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F4837" w14:textId="5C6073FF" w:rsidR="009D4D56" w:rsidRPr="0029156B" w:rsidRDefault="009D4D56">
      <w:pPr>
        <w:rPr>
          <w:b/>
          <w:bCs/>
          <w:u w:val="single"/>
        </w:rPr>
      </w:pPr>
      <w:r w:rsidRPr="0029156B">
        <w:rPr>
          <w:b/>
          <w:bCs/>
          <w:u w:val="single"/>
        </w:rPr>
        <w:t>Supplementary Material</w:t>
      </w:r>
    </w:p>
    <w:p w14:paraId="5D941633" w14:textId="77777777" w:rsidR="000B6BCE" w:rsidRPr="0029156B" w:rsidRDefault="000B6BCE" w:rsidP="00A03FE7">
      <w:pPr>
        <w:contextualSpacing/>
        <w:rPr>
          <w:b/>
          <w:bCs/>
          <w:u w:val="single"/>
        </w:rPr>
      </w:pPr>
    </w:p>
    <w:p w14:paraId="09ABE6BB" w14:textId="77777777" w:rsidR="00A03FE7" w:rsidRPr="0029156B" w:rsidRDefault="000649C5" w:rsidP="00A03FE7">
      <w:pPr>
        <w:contextualSpacing/>
        <w:rPr>
          <w:rFonts w:cs="Times New Roman (Body CS)"/>
          <w:b/>
          <w:bCs/>
          <w:sz w:val="20"/>
          <w:szCs w:val="20"/>
        </w:rPr>
      </w:pPr>
      <w:r w:rsidRPr="0029156B">
        <w:rPr>
          <w:b/>
          <w:bCs/>
        </w:rPr>
        <w:t>Supplementary Table 1.</w:t>
      </w:r>
      <w:r w:rsidR="0067467D" w:rsidRPr="0029156B">
        <w:rPr>
          <w:b/>
          <w:bCs/>
        </w:rPr>
        <w:t xml:space="preserve"> </w:t>
      </w:r>
      <w:r w:rsidR="00A03FE7" w:rsidRPr="0029156B">
        <w:rPr>
          <w:rFonts w:cs="Times New Roman (Body CS)"/>
          <w:b/>
          <w:bCs/>
          <w:sz w:val="20"/>
          <w:szCs w:val="20"/>
        </w:rPr>
        <w:t>Age- and sex-standardized mortality and heart failure hospitalization rates per 100 person-year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A03FE7" w:rsidRPr="0029156B" w14:paraId="2CBEDDEB" w14:textId="77777777" w:rsidTr="00C674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2BF3C8C" w14:textId="77777777" w:rsidR="00A03FE7" w:rsidRPr="0029156B" w:rsidRDefault="00A03FE7" w:rsidP="00A03FE7">
            <w:pPr>
              <w:contextualSpacing/>
              <w:rPr>
                <w:rFonts w:cs="Times New Roman (Body CS)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4" w:type="dxa"/>
          </w:tcPr>
          <w:p w14:paraId="1D828B92" w14:textId="77777777" w:rsidR="00A03FE7" w:rsidRPr="0029156B" w:rsidRDefault="00A03FE7" w:rsidP="00A03FE7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 (Body CS)"/>
                <w:b w:val="0"/>
                <w:bCs w:val="0"/>
                <w:sz w:val="20"/>
                <w:szCs w:val="20"/>
              </w:rPr>
            </w:pPr>
            <w:r w:rsidRPr="0029156B">
              <w:rPr>
                <w:rFonts w:cs="Times New Roman (Body CS)"/>
                <w:b w:val="0"/>
                <w:bCs w:val="0"/>
                <w:sz w:val="20"/>
                <w:szCs w:val="20"/>
              </w:rPr>
              <w:t>Robust</w:t>
            </w:r>
          </w:p>
        </w:tc>
        <w:tc>
          <w:tcPr>
            <w:tcW w:w="2254" w:type="dxa"/>
          </w:tcPr>
          <w:p w14:paraId="3431292C" w14:textId="77777777" w:rsidR="00A03FE7" w:rsidRPr="0029156B" w:rsidRDefault="00A03FE7" w:rsidP="00A03FE7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 (Body CS)"/>
                <w:b w:val="0"/>
                <w:bCs w:val="0"/>
                <w:sz w:val="20"/>
                <w:szCs w:val="20"/>
              </w:rPr>
            </w:pPr>
            <w:r w:rsidRPr="0029156B">
              <w:rPr>
                <w:rFonts w:cs="Times New Roman (Body CS)"/>
                <w:b w:val="0"/>
                <w:bCs w:val="0"/>
                <w:sz w:val="20"/>
                <w:szCs w:val="20"/>
              </w:rPr>
              <w:t>Pre-frail</w:t>
            </w:r>
          </w:p>
        </w:tc>
        <w:tc>
          <w:tcPr>
            <w:tcW w:w="2254" w:type="dxa"/>
          </w:tcPr>
          <w:p w14:paraId="5D053B40" w14:textId="77777777" w:rsidR="00A03FE7" w:rsidRPr="0029156B" w:rsidRDefault="00A03FE7" w:rsidP="00A03FE7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 (Body CS)"/>
                <w:b w:val="0"/>
                <w:bCs w:val="0"/>
                <w:sz w:val="20"/>
                <w:szCs w:val="20"/>
              </w:rPr>
            </w:pPr>
            <w:r w:rsidRPr="0029156B">
              <w:rPr>
                <w:rFonts w:cs="Times New Roman (Body CS)"/>
                <w:b w:val="0"/>
                <w:bCs w:val="0"/>
                <w:sz w:val="20"/>
                <w:szCs w:val="20"/>
              </w:rPr>
              <w:t>Frail</w:t>
            </w:r>
          </w:p>
        </w:tc>
      </w:tr>
      <w:tr w:rsidR="00A03FE7" w:rsidRPr="0029156B" w14:paraId="09527B1B" w14:textId="77777777" w:rsidTr="00C67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315447C7" w14:textId="77777777" w:rsidR="00A03FE7" w:rsidRPr="0029156B" w:rsidRDefault="00A03FE7" w:rsidP="00A03FE7">
            <w:pPr>
              <w:contextualSpacing/>
              <w:jc w:val="center"/>
              <w:rPr>
                <w:rFonts w:cs="Times New Roman (Body CS)"/>
                <w:sz w:val="20"/>
                <w:szCs w:val="20"/>
              </w:rPr>
            </w:pPr>
            <w:r w:rsidRPr="0029156B">
              <w:rPr>
                <w:rFonts w:cs="Times New Roman (Body CS)"/>
                <w:sz w:val="20"/>
                <w:szCs w:val="20"/>
              </w:rPr>
              <w:t>Mortality</w:t>
            </w:r>
          </w:p>
        </w:tc>
      </w:tr>
      <w:tr w:rsidR="00A03FE7" w:rsidRPr="0029156B" w14:paraId="61C05DFB" w14:textId="77777777" w:rsidTr="00C674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C497E2B" w14:textId="77777777" w:rsidR="00A03FE7" w:rsidRPr="0029156B" w:rsidRDefault="00A03FE7" w:rsidP="00A03FE7">
            <w:pPr>
              <w:contextualSpacing/>
              <w:rPr>
                <w:rFonts w:cs="Times New Roman (Body CS)"/>
                <w:b w:val="0"/>
                <w:bCs w:val="0"/>
                <w:sz w:val="20"/>
                <w:szCs w:val="20"/>
              </w:rPr>
            </w:pPr>
            <w:r w:rsidRPr="0029156B">
              <w:rPr>
                <w:rFonts w:cs="Times New Roman (Body CS)"/>
                <w:b w:val="0"/>
                <w:bCs w:val="0"/>
                <w:sz w:val="20"/>
                <w:szCs w:val="20"/>
              </w:rPr>
              <w:t>MAGGIC score ≤14</w:t>
            </w:r>
          </w:p>
        </w:tc>
        <w:tc>
          <w:tcPr>
            <w:tcW w:w="2254" w:type="dxa"/>
          </w:tcPr>
          <w:p w14:paraId="6A7A1CC6" w14:textId="77777777" w:rsidR="00A03FE7" w:rsidRPr="0029156B" w:rsidRDefault="00A03FE7" w:rsidP="00A03FE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 (Body CS)"/>
                <w:sz w:val="20"/>
                <w:szCs w:val="20"/>
              </w:rPr>
            </w:pPr>
            <w:r w:rsidRPr="0029156B">
              <w:rPr>
                <w:rFonts w:cs="Times New Roman (Body CS)"/>
                <w:sz w:val="20"/>
                <w:szCs w:val="20"/>
              </w:rPr>
              <w:t>1.9 (1.1-2.7)</w:t>
            </w:r>
          </w:p>
          <w:p w14:paraId="69AEBA02" w14:textId="77777777" w:rsidR="00A03FE7" w:rsidRPr="0029156B" w:rsidRDefault="00A03FE7" w:rsidP="00A03FE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 (Body CS)"/>
                <w:sz w:val="20"/>
                <w:szCs w:val="20"/>
              </w:rPr>
            </w:pPr>
            <w:r w:rsidRPr="0029156B">
              <w:rPr>
                <w:rFonts w:cs="Times New Roman (Body CS)"/>
                <w:sz w:val="20"/>
                <w:szCs w:val="20"/>
              </w:rPr>
              <w:t>N=383</w:t>
            </w:r>
          </w:p>
        </w:tc>
        <w:tc>
          <w:tcPr>
            <w:tcW w:w="2254" w:type="dxa"/>
          </w:tcPr>
          <w:p w14:paraId="6F22D603" w14:textId="77777777" w:rsidR="00A03FE7" w:rsidRPr="0029156B" w:rsidRDefault="00A03FE7" w:rsidP="00A03FE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 (Body CS)"/>
                <w:sz w:val="20"/>
                <w:szCs w:val="20"/>
              </w:rPr>
            </w:pPr>
            <w:r w:rsidRPr="0029156B">
              <w:rPr>
                <w:rFonts w:cs="Times New Roman (Body CS)"/>
                <w:sz w:val="20"/>
                <w:szCs w:val="20"/>
              </w:rPr>
              <w:t>3.6 (3.0-4.3)</w:t>
            </w:r>
          </w:p>
          <w:p w14:paraId="26791186" w14:textId="77777777" w:rsidR="00A03FE7" w:rsidRPr="0029156B" w:rsidRDefault="00A03FE7" w:rsidP="00A03FE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 (Body CS)"/>
                <w:sz w:val="20"/>
                <w:szCs w:val="20"/>
              </w:rPr>
            </w:pPr>
            <w:r w:rsidRPr="0029156B">
              <w:rPr>
                <w:rFonts w:cs="Times New Roman (Body CS)"/>
                <w:sz w:val="20"/>
                <w:szCs w:val="20"/>
              </w:rPr>
              <w:t>N=1102</w:t>
            </w:r>
          </w:p>
        </w:tc>
        <w:tc>
          <w:tcPr>
            <w:tcW w:w="2254" w:type="dxa"/>
          </w:tcPr>
          <w:p w14:paraId="0DA212D5" w14:textId="77777777" w:rsidR="00A03FE7" w:rsidRPr="0029156B" w:rsidRDefault="00A03FE7" w:rsidP="00A03FE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 (Body CS)"/>
                <w:sz w:val="20"/>
                <w:szCs w:val="20"/>
              </w:rPr>
            </w:pPr>
            <w:r w:rsidRPr="0029156B">
              <w:rPr>
                <w:rFonts w:cs="Times New Roman (Body CS)"/>
                <w:sz w:val="20"/>
                <w:szCs w:val="20"/>
              </w:rPr>
              <w:t>5.0 (3.5-6.5)</w:t>
            </w:r>
          </w:p>
          <w:p w14:paraId="1DB91DFE" w14:textId="77777777" w:rsidR="00A03FE7" w:rsidRPr="0029156B" w:rsidRDefault="00A03FE7" w:rsidP="00A03FE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 (Body CS)"/>
                <w:sz w:val="20"/>
                <w:szCs w:val="20"/>
              </w:rPr>
            </w:pPr>
            <w:r w:rsidRPr="0029156B">
              <w:rPr>
                <w:rFonts w:cs="Times New Roman (Body CS)"/>
                <w:sz w:val="20"/>
                <w:szCs w:val="20"/>
              </w:rPr>
              <w:t>N=313</w:t>
            </w:r>
          </w:p>
        </w:tc>
      </w:tr>
      <w:tr w:rsidR="00A03FE7" w:rsidRPr="0029156B" w14:paraId="7AF37EAC" w14:textId="77777777" w:rsidTr="00C67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BE255AE" w14:textId="77777777" w:rsidR="00A03FE7" w:rsidRPr="0029156B" w:rsidRDefault="00A03FE7" w:rsidP="00A03FE7">
            <w:pPr>
              <w:contextualSpacing/>
              <w:rPr>
                <w:rFonts w:cs="Times New Roman (Body CS)"/>
                <w:b w:val="0"/>
                <w:bCs w:val="0"/>
                <w:sz w:val="20"/>
                <w:szCs w:val="20"/>
              </w:rPr>
            </w:pPr>
            <w:r w:rsidRPr="0029156B">
              <w:rPr>
                <w:rFonts w:cs="Times New Roman (Body CS)"/>
                <w:b w:val="0"/>
                <w:bCs w:val="0"/>
                <w:sz w:val="20"/>
                <w:szCs w:val="20"/>
              </w:rPr>
              <w:t>MAGGIC score &gt;14</w:t>
            </w:r>
          </w:p>
        </w:tc>
        <w:tc>
          <w:tcPr>
            <w:tcW w:w="2254" w:type="dxa"/>
          </w:tcPr>
          <w:p w14:paraId="24FDB27A" w14:textId="77777777" w:rsidR="00A03FE7" w:rsidRPr="0029156B" w:rsidRDefault="00A03FE7" w:rsidP="00A03FE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 (Body CS)"/>
                <w:sz w:val="20"/>
                <w:szCs w:val="20"/>
              </w:rPr>
            </w:pPr>
            <w:r w:rsidRPr="0029156B">
              <w:rPr>
                <w:rFonts w:cs="Times New Roman (Body CS)"/>
                <w:sz w:val="20"/>
                <w:szCs w:val="20"/>
              </w:rPr>
              <w:t>3.8 (2.5-5.2)</w:t>
            </w:r>
          </w:p>
          <w:p w14:paraId="33B4C9FD" w14:textId="77777777" w:rsidR="00A03FE7" w:rsidRPr="0029156B" w:rsidRDefault="00A03FE7" w:rsidP="00A03FE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 (Body CS)"/>
                <w:sz w:val="20"/>
                <w:szCs w:val="20"/>
              </w:rPr>
            </w:pPr>
            <w:r w:rsidRPr="0029156B">
              <w:rPr>
                <w:rFonts w:cs="Times New Roman (Body CS)"/>
                <w:sz w:val="20"/>
                <w:szCs w:val="20"/>
              </w:rPr>
              <w:t>N=244</w:t>
            </w:r>
          </w:p>
        </w:tc>
        <w:tc>
          <w:tcPr>
            <w:tcW w:w="2254" w:type="dxa"/>
          </w:tcPr>
          <w:p w14:paraId="39B5B651" w14:textId="77777777" w:rsidR="00A03FE7" w:rsidRPr="0029156B" w:rsidRDefault="00A03FE7" w:rsidP="00A03FE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 (Body CS)"/>
                <w:sz w:val="20"/>
                <w:szCs w:val="20"/>
              </w:rPr>
            </w:pPr>
            <w:r w:rsidRPr="0029156B">
              <w:rPr>
                <w:rFonts w:cs="Times New Roman (Body CS)"/>
                <w:sz w:val="20"/>
                <w:szCs w:val="20"/>
              </w:rPr>
              <w:t>5.8 (5.0-6.6)</w:t>
            </w:r>
          </w:p>
          <w:p w14:paraId="0B201F3D" w14:textId="77777777" w:rsidR="00A03FE7" w:rsidRPr="0029156B" w:rsidRDefault="00A03FE7" w:rsidP="00A03FE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 (Body CS)"/>
                <w:sz w:val="20"/>
                <w:szCs w:val="20"/>
              </w:rPr>
            </w:pPr>
            <w:r w:rsidRPr="0029156B">
              <w:rPr>
                <w:rFonts w:cs="Times New Roman (Body CS)"/>
                <w:sz w:val="20"/>
                <w:szCs w:val="20"/>
              </w:rPr>
              <w:t>N=981</w:t>
            </w:r>
          </w:p>
        </w:tc>
        <w:tc>
          <w:tcPr>
            <w:tcW w:w="2254" w:type="dxa"/>
          </w:tcPr>
          <w:p w14:paraId="6A5B2A85" w14:textId="77777777" w:rsidR="00A03FE7" w:rsidRPr="0029156B" w:rsidRDefault="00A03FE7" w:rsidP="00A03FE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 (Body CS)"/>
                <w:sz w:val="20"/>
                <w:szCs w:val="20"/>
              </w:rPr>
            </w:pPr>
            <w:r w:rsidRPr="0029156B">
              <w:rPr>
                <w:rFonts w:cs="Times New Roman (Body CS)"/>
                <w:sz w:val="20"/>
                <w:szCs w:val="20"/>
              </w:rPr>
              <w:t>8.7 (7.1-10.4)</w:t>
            </w:r>
          </w:p>
          <w:p w14:paraId="467B1578" w14:textId="77777777" w:rsidR="00A03FE7" w:rsidRPr="0029156B" w:rsidRDefault="00A03FE7" w:rsidP="00A03FE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 (Body CS)"/>
                <w:sz w:val="20"/>
                <w:szCs w:val="20"/>
              </w:rPr>
            </w:pPr>
            <w:r w:rsidRPr="0029156B">
              <w:rPr>
                <w:rFonts w:cs="Times New Roman (Body CS)"/>
                <w:sz w:val="20"/>
                <w:szCs w:val="20"/>
              </w:rPr>
              <w:t>N=406</w:t>
            </w:r>
          </w:p>
        </w:tc>
      </w:tr>
      <w:tr w:rsidR="00A03FE7" w:rsidRPr="0029156B" w14:paraId="077EFD01" w14:textId="77777777" w:rsidTr="00C674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6A4F83C5" w14:textId="77777777" w:rsidR="00A03FE7" w:rsidRPr="0029156B" w:rsidRDefault="00A03FE7" w:rsidP="00A03FE7">
            <w:pPr>
              <w:contextualSpacing/>
              <w:jc w:val="center"/>
              <w:rPr>
                <w:rFonts w:cs="Times New Roman (Body CS)"/>
                <w:sz w:val="20"/>
                <w:szCs w:val="20"/>
              </w:rPr>
            </w:pPr>
            <w:r w:rsidRPr="0029156B">
              <w:rPr>
                <w:rFonts w:cs="Times New Roman (Body CS)"/>
                <w:sz w:val="20"/>
                <w:szCs w:val="20"/>
              </w:rPr>
              <w:t>Heart failure hospitalization</w:t>
            </w:r>
          </w:p>
        </w:tc>
      </w:tr>
      <w:tr w:rsidR="00A03FE7" w:rsidRPr="0029156B" w14:paraId="66E27A0A" w14:textId="77777777" w:rsidTr="00C67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DBCBA13" w14:textId="77777777" w:rsidR="00A03FE7" w:rsidRPr="0029156B" w:rsidRDefault="00A03FE7" w:rsidP="00A03FE7">
            <w:pPr>
              <w:contextualSpacing/>
              <w:rPr>
                <w:rFonts w:cs="Times New Roman (Body CS)"/>
                <w:sz w:val="20"/>
                <w:szCs w:val="20"/>
              </w:rPr>
            </w:pPr>
            <w:r w:rsidRPr="0029156B">
              <w:rPr>
                <w:rFonts w:cs="Times New Roman (Body CS)"/>
                <w:b w:val="0"/>
                <w:bCs w:val="0"/>
                <w:sz w:val="20"/>
                <w:szCs w:val="20"/>
              </w:rPr>
              <w:t>MAGGIC score ≤14</w:t>
            </w:r>
          </w:p>
        </w:tc>
        <w:tc>
          <w:tcPr>
            <w:tcW w:w="2254" w:type="dxa"/>
          </w:tcPr>
          <w:p w14:paraId="3C3B32E9" w14:textId="77777777" w:rsidR="00A03FE7" w:rsidRPr="0029156B" w:rsidRDefault="00A03FE7" w:rsidP="00A03FE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 (Body CS)"/>
                <w:sz w:val="20"/>
                <w:szCs w:val="20"/>
              </w:rPr>
            </w:pPr>
            <w:r w:rsidRPr="0029156B">
              <w:rPr>
                <w:rFonts w:cs="Times New Roman (Body CS)"/>
                <w:sz w:val="20"/>
                <w:szCs w:val="20"/>
              </w:rPr>
              <w:t>2.0 (1.1-2.9)</w:t>
            </w:r>
          </w:p>
          <w:p w14:paraId="461CDD7A" w14:textId="77777777" w:rsidR="00A03FE7" w:rsidRPr="0029156B" w:rsidRDefault="00A03FE7" w:rsidP="00A03FE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 (Body CS)"/>
                <w:sz w:val="20"/>
                <w:szCs w:val="20"/>
              </w:rPr>
            </w:pPr>
            <w:r w:rsidRPr="0029156B">
              <w:rPr>
                <w:rFonts w:cs="Times New Roman (Body CS)"/>
                <w:sz w:val="20"/>
                <w:szCs w:val="20"/>
              </w:rPr>
              <w:t>N=383</w:t>
            </w:r>
          </w:p>
        </w:tc>
        <w:tc>
          <w:tcPr>
            <w:tcW w:w="2254" w:type="dxa"/>
          </w:tcPr>
          <w:p w14:paraId="5C695A13" w14:textId="77777777" w:rsidR="00A03FE7" w:rsidRPr="0029156B" w:rsidRDefault="00A03FE7" w:rsidP="00A03FE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 (Body CS)"/>
                <w:sz w:val="20"/>
                <w:szCs w:val="20"/>
              </w:rPr>
            </w:pPr>
            <w:r w:rsidRPr="0029156B">
              <w:rPr>
                <w:rFonts w:cs="Times New Roman (Body CS)"/>
                <w:sz w:val="20"/>
                <w:szCs w:val="20"/>
              </w:rPr>
              <w:t>3.1 (2.5-3.7)</w:t>
            </w:r>
          </w:p>
          <w:p w14:paraId="50B1730D" w14:textId="77777777" w:rsidR="00A03FE7" w:rsidRPr="0029156B" w:rsidRDefault="00A03FE7" w:rsidP="00A03FE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 (Body CS)"/>
                <w:sz w:val="20"/>
                <w:szCs w:val="20"/>
              </w:rPr>
            </w:pPr>
            <w:r w:rsidRPr="0029156B">
              <w:rPr>
                <w:rFonts w:cs="Times New Roman (Body CS)"/>
                <w:sz w:val="20"/>
                <w:szCs w:val="20"/>
              </w:rPr>
              <w:t>N=1102</w:t>
            </w:r>
          </w:p>
        </w:tc>
        <w:tc>
          <w:tcPr>
            <w:tcW w:w="2254" w:type="dxa"/>
          </w:tcPr>
          <w:p w14:paraId="4297A5FF" w14:textId="77777777" w:rsidR="00A03FE7" w:rsidRPr="0029156B" w:rsidRDefault="00A03FE7" w:rsidP="00A03FE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 (Body CS)"/>
                <w:sz w:val="20"/>
                <w:szCs w:val="20"/>
              </w:rPr>
            </w:pPr>
            <w:r w:rsidRPr="0029156B">
              <w:rPr>
                <w:rFonts w:cs="Times New Roman (Body CS)"/>
                <w:sz w:val="20"/>
                <w:szCs w:val="20"/>
              </w:rPr>
              <w:t>4.6 (3.2-6.1)</w:t>
            </w:r>
          </w:p>
          <w:p w14:paraId="4EC7ED2B" w14:textId="77777777" w:rsidR="00A03FE7" w:rsidRPr="0029156B" w:rsidRDefault="00A03FE7" w:rsidP="00A03FE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 (Body CS)"/>
                <w:sz w:val="20"/>
                <w:szCs w:val="20"/>
              </w:rPr>
            </w:pPr>
            <w:r w:rsidRPr="0029156B">
              <w:rPr>
                <w:rFonts w:cs="Times New Roman (Body CS)"/>
                <w:sz w:val="20"/>
                <w:szCs w:val="20"/>
              </w:rPr>
              <w:t>N=313</w:t>
            </w:r>
          </w:p>
        </w:tc>
      </w:tr>
      <w:tr w:rsidR="00A03FE7" w:rsidRPr="0029156B" w14:paraId="46B80869" w14:textId="77777777" w:rsidTr="00C674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970AF4C" w14:textId="77777777" w:rsidR="00A03FE7" w:rsidRPr="0029156B" w:rsidRDefault="00A03FE7" w:rsidP="00A03FE7">
            <w:pPr>
              <w:contextualSpacing/>
              <w:rPr>
                <w:rFonts w:cs="Times New Roman (Body CS)"/>
                <w:sz w:val="20"/>
                <w:szCs w:val="20"/>
              </w:rPr>
            </w:pPr>
            <w:r w:rsidRPr="0029156B">
              <w:rPr>
                <w:rFonts w:cs="Times New Roman (Body CS)"/>
                <w:b w:val="0"/>
                <w:bCs w:val="0"/>
                <w:sz w:val="20"/>
                <w:szCs w:val="20"/>
              </w:rPr>
              <w:t>MAGGIC score &gt;14</w:t>
            </w:r>
          </w:p>
        </w:tc>
        <w:tc>
          <w:tcPr>
            <w:tcW w:w="2254" w:type="dxa"/>
          </w:tcPr>
          <w:p w14:paraId="1301AC09" w14:textId="77777777" w:rsidR="00A03FE7" w:rsidRPr="0029156B" w:rsidRDefault="00A03FE7" w:rsidP="00A03FE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 (Body CS)"/>
                <w:sz w:val="20"/>
                <w:szCs w:val="20"/>
              </w:rPr>
            </w:pPr>
            <w:r w:rsidRPr="0029156B">
              <w:rPr>
                <w:rFonts w:cs="Times New Roman (Body CS)"/>
                <w:sz w:val="20"/>
                <w:szCs w:val="20"/>
              </w:rPr>
              <w:t>3.8 (2.5-5.1)</w:t>
            </w:r>
          </w:p>
          <w:p w14:paraId="42319C4D" w14:textId="77777777" w:rsidR="00A03FE7" w:rsidRPr="0029156B" w:rsidRDefault="00A03FE7" w:rsidP="00A03FE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 (Body CS)"/>
                <w:sz w:val="20"/>
                <w:szCs w:val="20"/>
              </w:rPr>
            </w:pPr>
            <w:r w:rsidRPr="0029156B">
              <w:rPr>
                <w:rFonts w:cs="Times New Roman (Body CS)"/>
                <w:sz w:val="20"/>
                <w:szCs w:val="20"/>
              </w:rPr>
              <w:t>N=244</w:t>
            </w:r>
          </w:p>
        </w:tc>
        <w:tc>
          <w:tcPr>
            <w:tcW w:w="2254" w:type="dxa"/>
          </w:tcPr>
          <w:p w14:paraId="0446174F" w14:textId="77777777" w:rsidR="00A03FE7" w:rsidRPr="0029156B" w:rsidRDefault="00A03FE7" w:rsidP="00A03FE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 (Body CS)"/>
                <w:sz w:val="20"/>
                <w:szCs w:val="20"/>
              </w:rPr>
            </w:pPr>
            <w:r w:rsidRPr="0029156B">
              <w:rPr>
                <w:rFonts w:cs="Times New Roman (Body CS)"/>
                <w:sz w:val="20"/>
                <w:szCs w:val="20"/>
              </w:rPr>
              <w:t>4.7 (4.0-5.4)</w:t>
            </w:r>
          </w:p>
          <w:p w14:paraId="0FF8E34E" w14:textId="77777777" w:rsidR="00A03FE7" w:rsidRPr="0029156B" w:rsidRDefault="00A03FE7" w:rsidP="00A03FE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 (Body CS)"/>
                <w:sz w:val="20"/>
                <w:szCs w:val="20"/>
              </w:rPr>
            </w:pPr>
            <w:r w:rsidRPr="0029156B">
              <w:rPr>
                <w:rFonts w:cs="Times New Roman (Body CS)"/>
                <w:sz w:val="20"/>
                <w:szCs w:val="20"/>
              </w:rPr>
              <w:t>N=981</w:t>
            </w:r>
          </w:p>
        </w:tc>
        <w:tc>
          <w:tcPr>
            <w:tcW w:w="2254" w:type="dxa"/>
          </w:tcPr>
          <w:p w14:paraId="5A34E440" w14:textId="77777777" w:rsidR="00A03FE7" w:rsidRPr="0029156B" w:rsidRDefault="00A03FE7" w:rsidP="00A03FE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 (Body CS)"/>
                <w:sz w:val="20"/>
                <w:szCs w:val="20"/>
              </w:rPr>
            </w:pPr>
            <w:r w:rsidRPr="0029156B">
              <w:rPr>
                <w:rFonts w:cs="Times New Roman (Body CS)"/>
                <w:sz w:val="20"/>
                <w:szCs w:val="20"/>
              </w:rPr>
              <w:t>9.4 (7.6-11.2)</w:t>
            </w:r>
          </w:p>
          <w:p w14:paraId="3A255EF1" w14:textId="77777777" w:rsidR="00A03FE7" w:rsidRPr="0029156B" w:rsidRDefault="00A03FE7" w:rsidP="00A03FE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 (Body CS)"/>
                <w:sz w:val="20"/>
                <w:szCs w:val="20"/>
              </w:rPr>
            </w:pPr>
            <w:r w:rsidRPr="0029156B">
              <w:rPr>
                <w:rFonts w:cs="Times New Roman (Body CS)"/>
                <w:sz w:val="20"/>
                <w:szCs w:val="20"/>
              </w:rPr>
              <w:t>N=406</w:t>
            </w:r>
          </w:p>
        </w:tc>
      </w:tr>
    </w:tbl>
    <w:p w14:paraId="548AAF47" w14:textId="77777777" w:rsidR="00030EB6" w:rsidRPr="0029156B" w:rsidRDefault="00030EB6" w:rsidP="00A03FE7">
      <w:pPr>
        <w:contextualSpacing/>
        <w:rPr>
          <w:b/>
          <w:bCs/>
        </w:rPr>
      </w:pPr>
    </w:p>
    <w:p w14:paraId="48F1F92A" w14:textId="05A3E47F" w:rsidR="000649C5" w:rsidRPr="0029156B" w:rsidRDefault="00030EB6">
      <w:pPr>
        <w:rPr>
          <w:b/>
          <w:bCs/>
        </w:rPr>
      </w:pPr>
      <w:r w:rsidRPr="0029156B">
        <w:rPr>
          <w:b/>
          <w:bCs/>
        </w:rPr>
        <w:t>Supplementary Table 2.</w:t>
      </w:r>
      <w:r w:rsidR="000649C5" w:rsidRPr="0029156B">
        <w:rPr>
          <w:b/>
          <w:bCs/>
        </w:rPr>
        <w:t xml:space="preserve"> </w:t>
      </w:r>
      <w:r w:rsidR="00C511DA" w:rsidRPr="0029156B">
        <w:rPr>
          <w:b/>
          <w:bCs/>
        </w:rPr>
        <w:t>Hazard ratios (HR) and 95% confidence intervals (CI) for death and heart failure hospitalization observed with each component and with combinations of individual components of the full Fried frailty index.</w:t>
      </w:r>
    </w:p>
    <w:p w14:paraId="385E82DF" w14:textId="77777777" w:rsidR="00C511DA" w:rsidRPr="0029156B" w:rsidRDefault="00C511DA"/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397"/>
        <w:gridCol w:w="1331"/>
        <w:gridCol w:w="1930"/>
        <w:gridCol w:w="2358"/>
      </w:tblGrid>
      <w:tr w:rsidR="00C511DA" w:rsidRPr="0029156B" w14:paraId="6883D665" w14:textId="77777777" w:rsidTr="00CE5D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F1B885C" w14:textId="77777777" w:rsidR="00C511DA" w:rsidRPr="0029156B" w:rsidRDefault="00C511DA" w:rsidP="00CE5D14">
            <w:pPr>
              <w:contextualSpacing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156B">
              <w:rPr>
                <w:rFonts w:ascii="Calibri" w:hAnsi="Calibri" w:cs="Calibri"/>
                <w:color w:val="000000"/>
                <w:sz w:val="22"/>
                <w:szCs w:val="22"/>
              </w:rPr>
              <w:t>Exposure</w:t>
            </w:r>
          </w:p>
        </w:tc>
        <w:tc>
          <w:tcPr>
            <w:tcW w:w="1331" w:type="dxa"/>
          </w:tcPr>
          <w:p w14:paraId="2E4AFD67" w14:textId="77777777" w:rsidR="00C511DA" w:rsidRPr="0029156B" w:rsidRDefault="00C511DA" w:rsidP="00CE5D1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156B">
              <w:rPr>
                <w:rFonts w:ascii="Calibri" w:hAnsi="Calibri" w:cs="Calibri"/>
                <w:color w:val="000000"/>
                <w:sz w:val="22"/>
                <w:szCs w:val="22"/>
              </w:rPr>
              <w:t>Proportion of cohort affected</w:t>
            </w:r>
          </w:p>
        </w:tc>
        <w:tc>
          <w:tcPr>
            <w:tcW w:w="1930" w:type="dxa"/>
          </w:tcPr>
          <w:p w14:paraId="0DE812F1" w14:textId="77777777" w:rsidR="00C511DA" w:rsidRPr="0029156B" w:rsidRDefault="00C511DA" w:rsidP="00CE5D1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156B">
              <w:rPr>
                <w:rFonts w:ascii="Calibri" w:hAnsi="Calibri" w:cs="Calibri"/>
                <w:color w:val="000000"/>
                <w:sz w:val="22"/>
                <w:szCs w:val="22"/>
              </w:rPr>
              <w:t>Adjusted HR (95% CI) for death</w:t>
            </w:r>
          </w:p>
        </w:tc>
        <w:tc>
          <w:tcPr>
            <w:tcW w:w="2358" w:type="dxa"/>
          </w:tcPr>
          <w:p w14:paraId="1B2B55B6" w14:textId="77777777" w:rsidR="00C511DA" w:rsidRPr="0029156B" w:rsidRDefault="00C511DA" w:rsidP="00CE5D1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156B">
              <w:rPr>
                <w:rFonts w:ascii="Calibri" w:hAnsi="Calibri" w:cs="Calibri"/>
                <w:color w:val="000000"/>
                <w:sz w:val="22"/>
                <w:szCs w:val="22"/>
              </w:rPr>
              <w:t>Adjusted HR (95% CI) for heart failure hospitalization</w:t>
            </w:r>
          </w:p>
        </w:tc>
      </w:tr>
      <w:tr w:rsidR="00C511DA" w:rsidRPr="0029156B" w14:paraId="48E6510A" w14:textId="77777777" w:rsidTr="00CE5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24C4D223" w14:textId="77777777" w:rsidR="00C511DA" w:rsidRPr="0029156B" w:rsidRDefault="00C511DA" w:rsidP="00CE5D14">
            <w:pPr>
              <w:contextualSpacing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29156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Unintended weight loss</w:t>
            </w:r>
          </w:p>
        </w:tc>
        <w:tc>
          <w:tcPr>
            <w:tcW w:w="1331" w:type="dxa"/>
          </w:tcPr>
          <w:p w14:paraId="2DBE3C58" w14:textId="77777777" w:rsidR="00C511DA" w:rsidRPr="0029156B" w:rsidRDefault="00C511DA" w:rsidP="00CE5D1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156B">
              <w:rPr>
                <w:rFonts w:ascii="Calibri" w:hAnsi="Calibri" w:cs="Calibri"/>
                <w:color w:val="000000"/>
                <w:sz w:val="22"/>
                <w:szCs w:val="22"/>
              </w:rPr>
              <w:t>14%</w:t>
            </w:r>
          </w:p>
        </w:tc>
        <w:tc>
          <w:tcPr>
            <w:tcW w:w="1930" w:type="dxa"/>
          </w:tcPr>
          <w:p w14:paraId="761DB536" w14:textId="77777777" w:rsidR="00C511DA" w:rsidRPr="0029156B" w:rsidRDefault="00C511DA" w:rsidP="00CE5D1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156B">
              <w:rPr>
                <w:rFonts w:ascii="Calibri" w:hAnsi="Calibri" w:cs="Calibri"/>
                <w:color w:val="000000"/>
                <w:sz w:val="22"/>
                <w:szCs w:val="22"/>
              </w:rPr>
              <w:t>1.74 (1.32-2.27)</w:t>
            </w:r>
          </w:p>
        </w:tc>
        <w:tc>
          <w:tcPr>
            <w:tcW w:w="2358" w:type="dxa"/>
          </w:tcPr>
          <w:p w14:paraId="6CBDD020" w14:textId="77777777" w:rsidR="00C511DA" w:rsidRPr="0029156B" w:rsidRDefault="00C511DA" w:rsidP="00CE5D1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156B">
              <w:rPr>
                <w:rFonts w:ascii="Calibri" w:hAnsi="Calibri" w:cs="Calibri"/>
                <w:color w:val="000000"/>
                <w:sz w:val="22"/>
                <w:szCs w:val="22"/>
              </w:rPr>
              <w:t>1.18 (0.86-1.63)</w:t>
            </w:r>
          </w:p>
        </w:tc>
      </w:tr>
      <w:tr w:rsidR="00C511DA" w:rsidRPr="0029156B" w14:paraId="1141DD1D" w14:textId="77777777" w:rsidTr="00CE5D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6BFB863" w14:textId="77777777" w:rsidR="00C511DA" w:rsidRPr="0029156B" w:rsidRDefault="00C511DA" w:rsidP="00CE5D14">
            <w:pPr>
              <w:contextualSpacing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29156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Exhaustion</w:t>
            </w:r>
          </w:p>
        </w:tc>
        <w:tc>
          <w:tcPr>
            <w:tcW w:w="1331" w:type="dxa"/>
          </w:tcPr>
          <w:p w14:paraId="441179F1" w14:textId="77777777" w:rsidR="00C511DA" w:rsidRPr="0029156B" w:rsidRDefault="00C511DA" w:rsidP="00CE5D1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156B">
              <w:rPr>
                <w:rFonts w:ascii="Calibri" w:hAnsi="Calibri" w:cs="Calibri"/>
                <w:color w:val="000000"/>
                <w:sz w:val="22"/>
                <w:szCs w:val="22"/>
              </w:rPr>
              <w:t>21%</w:t>
            </w:r>
          </w:p>
        </w:tc>
        <w:tc>
          <w:tcPr>
            <w:tcW w:w="1930" w:type="dxa"/>
          </w:tcPr>
          <w:p w14:paraId="6D7FF36E" w14:textId="77777777" w:rsidR="00C511DA" w:rsidRPr="0029156B" w:rsidRDefault="00C511DA" w:rsidP="00CE5D1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156B">
              <w:rPr>
                <w:rFonts w:ascii="Calibri" w:hAnsi="Calibri" w:cs="Calibri"/>
                <w:color w:val="000000"/>
                <w:sz w:val="22"/>
                <w:szCs w:val="22"/>
              </w:rPr>
              <w:t>1.28 (0.99-1.65)</w:t>
            </w:r>
          </w:p>
        </w:tc>
        <w:tc>
          <w:tcPr>
            <w:tcW w:w="2358" w:type="dxa"/>
          </w:tcPr>
          <w:p w14:paraId="60AABDD7" w14:textId="77777777" w:rsidR="00C511DA" w:rsidRPr="0029156B" w:rsidRDefault="00C511DA" w:rsidP="00CE5D1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156B">
              <w:rPr>
                <w:rFonts w:ascii="Calibri" w:hAnsi="Calibri" w:cs="Calibri"/>
                <w:color w:val="000000"/>
                <w:sz w:val="22"/>
                <w:szCs w:val="22"/>
              </w:rPr>
              <w:t>1.76 (1.37-2.28)</w:t>
            </w:r>
          </w:p>
        </w:tc>
      </w:tr>
      <w:tr w:rsidR="00C511DA" w:rsidRPr="0029156B" w14:paraId="1522EC62" w14:textId="77777777" w:rsidTr="00CE5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26CC6C9D" w14:textId="77777777" w:rsidR="00C511DA" w:rsidRPr="0029156B" w:rsidRDefault="00C511DA" w:rsidP="00CE5D14">
            <w:pPr>
              <w:contextualSpacing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29156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Low physical activity</w:t>
            </w:r>
          </w:p>
        </w:tc>
        <w:tc>
          <w:tcPr>
            <w:tcW w:w="1331" w:type="dxa"/>
          </w:tcPr>
          <w:p w14:paraId="0B6F9D07" w14:textId="77777777" w:rsidR="00C511DA" w:rsidRPr="0029156B" w:rsidRDefault="00C511DA" w:rsidP="00CE5D1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156B">
              <w:rPr>
                <w:rFonts w:ascii="Calibri" w:hAnsi="Calibri" w:cs="Calibri"/>
                <w:color w:val="000000"/>
                <w:sz w:val="22"/>
                <w:szCs w:val="22"/>
              </w:rPr>
              <w:t>30%</w:t>
            </w:r>
          </w:p>
        </w:tc>
        <w:tc>
          <w:tcPr>
            <w:tcW w:w="1930" w:type="dxa"/>
          </w:tcPr>
          <w:p w14:paraId="53E7CECA" w14:textId="77777777" w:rsidR="00C511DA" w:rsidRPr="0029156B" w:rsidRDefault="00C511DA" w:rsidP="00CE5D1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156B">
              <w:rPr>
                <w:rFonts w:ascii="Calibri" w:hAnsi="Calibri" w:cs="Calibri"/>
                <w:color w:val="000000"/>
                <w:sz w:val="22"/>
                <w:szCs w:val="22"/>
              </w:rPr>
              <w:t>1.57 (1.27-1.95)</w:t>
            </w:r>
          </w:p>
        </w:tc>
        <w:tc>
          <w:tcPr>
            <w:tcW w:w="2358" w:type="dxa"/>
          </w:tcPr>
          <w:p w14:paraId="7EF4EC87" w14:textId="77777777" w:rsidR="00C511DA" w:rsidRPr="0029156B" w:rsidRDefault="00C511DA" w:rsidP="00CE5D1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156B">
              <w:rPr>
                <w:rFonts w:ascii="Calibri" w:hAnsi="Calibri" w:cs="Calibri"/>
                <w:color w:val="000000"/>
                <w:sz w:val="22"/>
                <w:szCs w:val="22"/>
              </w:rPr>
              <w:t>1.27 (1.00-1.62)</w:t>
            </w:r>
          </w:p>
        </w:tc>
      </w:tr>
      <w:tr w:rsidR="00C511DA" w:rsidRPr="0029156B" w14:paraId="10049B4A" w14:textId="77777777" w:rsidTr="00CE5D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7D33075" w14:textId="77777777" w:rsidR="00C511DA" w:rsidRPr="0029156B" w:rsidRDefault="00C511DA" w:rsidP="00CE5D14">
            <w:pPr>
              <w:contextualSpacing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29156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Low handgrip strength</w:t>
            </w:r>
          </w:p>
        </w:tc>
        <w:tc>
          <w:tcPr>
            <w:tcW w:w="1331" w:type="dxa"/>
          </w:tcPr>
          <w:p w14:paraId="7BF6F5EE" w14:textId="77777777" w:rsidR="00C511DA" w:rsidRPr="0029156B" w:rsidRDefault="00C511DA" w:rsidP="00CE5D1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156B">
              <w:rPr>
                <w:rFonts w:ascii="Calibri" w:hAnsi="Calibri" w:cs="Calibri"/>
                <w:color w:val="000000"/>
                <w:sz w:val="22"/>
                <w:szCs w:val="22"/>
              </w:rPr>
              <w:t>38%</w:t>
            </w:r>
          </w:p>
        </w:tc>
        <w:tc>
          <w:tcPr>
            <w:tcW w:w="1930" w:type="dxa"/>
          </w:tcPr>
          <w:p w14:paraId="4C45AE5C" w14:textId="77777777" w:rsidR="00C511DA" w:rsidRPr="0029156B" w:rsidRDefault="00C511DA" w:rsidP="00CE5D1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156B">
              <w:rPr>
                <w:rFonts w:ascii="Calibri" w:hAnsi="Calibri" w:cs="Calibri"/>
                <w:color w:val="000000"/>
                <w:sz w:val="22"/>
                <w:szCs w:val="22"/>
              </w:rPr>
              <w:t>1.31 (1.04-1.64)</w:t>
            </w:r>
          </w:p>
        </w:tc>
        <w:tc>
          <w:tcPr>
            <w:tcW w:w="2358" w:type="dxa"/>
          </w:tcPr>
          <w:p w14:paraId="283EE5DA" w14:textId="77777777" w:rsidR="00C511DA" w:rsidRPr="0029156B" w:rsidRDefault="00C511DA" w:rsidP="00CE5D1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156B">
              <w:rPr>
                <w:rFonts w:ascii="Calibri" w:hAnsi="Calibri" w:cs="Calibri"/>
                <w:color w:val="000000"/>
                <w:sz w:val="22"/>
                <w:szCs w:val="22"/>
              </w:rPr>
              <w:t>1.08 (0.84-1.38)</w:t>
            </w:r>
          </w:p>
        </w:tc>
      </w:tr>
      <w:tr w:rsidR="00C511DA" w:rsidRPr="0029156B" w14:paraId="33E9C9BD" w14:textId="77777777" w:rsidTr="00CE5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BC6171D" w14:textId="77777777" w:rsidR="00C511DA" w:rsidRPr="0029156B" w:rsidRDefault="00C511DA" w:rsidP="00CE5D14">
            <w:pPr>
              <w:contextualSpacing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29156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Slow gait speed</w:t>
            </w:r>
          </w:p>
        </w:tc>
        <w:tc>
          <w:tcPr>
            <w:tcW w:w="1331" w:type="dxa"/>
          </w:tcPr>
          <w:p w14:paraId="197173FA" w14:textId="77777777" w:rsidR="00C511DA" w:rsidRPr="0029156B" w:rsidRDefault="00C511DA" w:rsidP="00CE5D1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156B">
              <w:rPr>
                <w:rFonts w:ascii="Calibri" w:hAnsi="Calibri" w:cs="Calibri"/>
                <w:color w:val="000000"/>
                <w:sz w:val="22"/>
                <w:szCs w:val="22"/>
              </w:rPr>
              <w:t>55%</w:t>
            </w:r>
          </w:p>
        </w:tc>
        <w:tc>
          <w:tcPr>
            <w:tcW w:w="1930" w:type="dxa"/>
          </w:tcPr>
          <w:p w14:paraId="307AF964" w14:textId="77777777" w:rsidR="00C511DA" w:rsidRPr="0029156B" w:rsidRDefault="00C511DA" w:rsidP="00CE5D1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156B">
              <w:rPr>
                <w:rFonts w:ascii="Calibri" w:hAnsi="Calibri" w:cs="Calibri"/>
                <w:color w:val="000000"/>
                <w:sz w:val="22"/>
                <w:szCs w:val="22"/>
              </w:rPr>
              <w:t>1.53 (1.22-1.93)</w:t>
            </w:r>
          </w:p>
        </w:tc>
        <w:tc>
          <w:tcPr>
            <w:tcW w:w="2358" w:type="dxa"/>
          </w:tcPr>
          <w:p w14:paraId="78BE3450" w14:textId="77777777" w:rsidR="00C511DA" w:rsidRPr="0029156B" w:rsidRDefault="00C511DA" w:rsidP="00CE5D1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156B">
              <w:rPr>
                <w:rFonts w:ascii="Calibri" w:hAnsi="Calibri" w:cs="Calibri"/>
                <w:color w:val="000000"/>
                <w:sz w:val="22"/>
                <w:szCs w:val="22"/>
              </w:rPr>
              <w:t>1.46 (1.14-1.87)</w:t>
            </w:r>
          </w:p>
        </w:tc>
      </w:tr>
      <w:tr w:rsidR="00C511DA" w:rsidRPr="0029156B" w14:paraId="47BA37B4" w14:textId="77777777" w:rsidTr="00CE5D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2AED280F" w14:textId="77777777" w:rsidR="00C511DA" w:rsidRPr="0029156B" w:rsidRDefault="00C511DA" w:rsidP="00CE5D14">
            <w:pPr>
              <w:contextualSpacing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29156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Either unintended weight loss or exhaustion</w:t>
            </w:r>
          </w:p>
        </w:tc>
        <w:tc>
          <w:tcPr>
            <w:tcW w:w="1331" w:type="dxa"/>
          </w:tcPr>
          <w:p w14:paraId="67269D77" w14:textId="77777777" w:rsidR="00C511DA" w:rsidRPr="0029156B" w:rsidRDefault="00C511DA" w:rsidP="00CE5D1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156B">
              <w:rPr>
                <w:rFonts w:ascii="Calibri" w:hAnsi="Calibri" w:cs="Calibri"/>
                <w:color w:val="000000"/>
                <w:sz w:val="22"/>
                <w:szCs w:val="22"/>
              </w:rPr>
              <w:t>30%</w:t>
            </w:r>
          </w:p>
        </w:tc>
        <w:tc>
          <w:tcPr>
            <w:tcW w:w="1930" w:type="dxa"/>
          </w:tcPr>
          <w:p w14:paraId="4F73CC26" w14:textId="77777777" w:rsidR="00C511DA" w:rsidRPr="0029156B" w:rsidRDefault="00C511DA" w:rsidP="00CE5D1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156B">
              <w:rPr>
                <w:rFonts w:ascii="Calibri" w:hAnsi="Calibri" w:cs="Calibri"/>
                <w:color w:val="000000"/>
                <w:sz w:val="22"/>
                <w:szCs w:val="22"/>
              </w:rPr>
              <w:t>1.47 (1.17-1.84)</w:t>
            </w:r>
          </w:p>
        </w:tc>
        <w:tc>
          <w:tcPr>
            <w:tcW w:w="2358" w:type="dxa"/>
          </w:tcPr>
          <w:p w14:paraId="286BB98E" w14:textId="77777777" w:rsidR="00C511DA" w:rsidRPr="0029156B" w:rsidRDefault="00C511DA" w:rsidP="00CE5D1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156B">
              <w:rPr>
                <w:rFonts w:ascii="Calibri" w:hAnsi="Calibri" w:cs="Calibri"/>
                <w:color w:val="000000"/>
                <w:sz w:val="22"/>
                <w:szCs w:val="22"/>
              </w:rPr>
              <w:t>1.69 (1.33-2.14)</w:t>
            </w:r>
          </w:p>
        </w:tc>
      </w:tr>
      <w:tr w:rsidR="00C511DA" w:rsidRPr="0029156B" w14:paraId="13A4DC47" w14:textId="77777777" w:rsidTr="00CE5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DF7DA4B" w14:textId="77777777" w:rsidR="00C511DA" w:rsidRPr="0029156B" w:rsidRDefault="00C511DA" w:rsidP="00CE5D14">
            <w:pPr>
              <w:contextualSpacing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29156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Either unintended weight loss or exhaustion or low physical activity</w:t>
            </w:r>
          </w:p>
        </w:tc>
        <w:tc>
          <w:tcPr>
            <w:tcW w:w="1331" w:type="dxa"/>
          </w:tcPr>
          <w:p w14:paraId="387E4A49" w14:textId="77777777" w:rsidR="00C511DA" w:rsidRPr="0029156B" w:rsidRDefault="00C511DA" w:rsidP="00CE5D1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156B">
              <w:rPr>
                <w:rFonts w:ascii="Calibri" w:hAnsi="Calibri" w:cs="Calibri"/>
                <w:color w:val="000000"/>
                <w:sz w:val="22"/>
                <w:szCs w:val="22"/>
              </w:rPr>
              <w:t>50%</w:t>
            </w:r>
          </w:p>
        </w:tc>
        <w:tc>
          <w:tcPr>
            <w:tcW w:w="1930" w:type="dxa"/>
          </w:tcPr>
          <w:p w14:paraId="5FF4A098" w14:textId="77777777" w:rsidR="00C511DA" w:rsidRPr="0029156B" w:rsidRDefault="00C511DA" w:rsidP="00CE5D1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156B">
              <w:rPr>
                <w:rFonts w:ascii="Calibri" w:hAnsi="Calibri" w:cs="Calibri"/>
                <w:color w:val="000000"/>
                <w:sz w:val="22"/>
                <w:szCs w:val="22"/>
              </w:rPr>
              <w:t>1.57 (1.26-1.95)</w:t>
            </w:r>
          </w:p>
        </w:tc>
        <w:tc>
          <w:tcPr>
            <w:tcW w:w="2358" w:type="dxa"/>
          </w:tcPr>
          <w:p w14:paraId="46C1CB66" w14:textId="77777777" w:rsidR="00C511DA" w:rsidRPr="0029156B" w:rsidRDefault="00C511DA" w:rsidP="00CE5D1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156B">
              <w:rPr>
                <w:rFonts w:ascii="Calibri" w:hAnsi="Calibri" w:cs="Calibri"/>
                <w:color w:val="000000"/>
                <w:sz w:val="22"/>
                <w:szCs w:val="22"/>
              </w:rPr>
              <w:t>1.81 (1.42-2.29)</w:t>
            </w:r>
          </w:p>
        </w:tc>
      </w:tr>
      <w:tr w:rsidR="00C511DA" w:rsidRPr="0029156B" w14:paraId="1B95A807" w14:textId="77777777" w:rsidTr="00CE5D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6A34990" w14:textId="77777777" w:rsidR="00C511DA" w:rsidRPr="0029156B" w:rsidRDefault="00C511DA" w:rsidP="00CE5D14">
            <w:pPr>
              <w:contextualSpacing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29156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Either unintended weight loss or exhaustion or low physical activity or slow gait speed</w:t>
            </w:r>
          </w:p>
        </w:tc>
        <w:tc>
          <w:tcPr>
            <w:tcW w:w="1331" w:type="dxa"/>
          </w:tcPr>
          <w:p w14:paraId="3149F4E0" w14:textId="77777777" w:rsidR="00C511DA" w:rsidRPr="0029156B" w:rsidRDefault="00C511DA" w:rsidP="00CE5D1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156B">
              <w:rPr>
                <w:rFonts w:ascii="Calibri" w:hAnsi="Calibri" w:cs="Calibri"/>
                <w:color w:val="000000"/>
                <w:sz w:val="22"/>
                <w:szCs w:val="22"/>
              </w:rPr>
              <w:t>75%</w:t>
            </w:r>
          </w:p>
        </w:tc>
        <w:tc>
          <w:tcPr>
            <w:tcW w:w="1930" w:type="dxa"/>
          </w:tcPr>
          <w:p w14:paraId="7D440DDD" w14:textId="77777777" w:rsidR="00C511DA" w:rsidRPr="0029156B" w:rsidRDefault="00C511DA" w:rsidP="00CE5D1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156B">
              <w:rPr>
                <w:rFonts w:ascii="Calibri" w:hAnsi="Calibri" w:cs="Calibri"/>
                <w:color w:val="000000"/>
                <w:sz w:val="22"/>
                <w:szCs w:val="22"/>
              </w:rPr>
              <w:t>2.03 (1.51-2.71)</w:t>
            </w:r>
          </w:p>
        </w:tc>
        <w:tc>
          <w:tcPr>
            <w:tcW w:w="2358" w:type="dxa"/>
          </w:tcPr>
          <w:p w14:paraId="36D4C4FB" w14:textId="77777777" w:rsidR="00C511DA" w:rsidRPr="0029156B" w:rsidRDefault="00C511DA" w:rsidP="00CE5D1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156B">
              <w:rPr>
                <w:rFonts w:ascii="Calibri" w:hAnsi="Calibri" w:cs="Calibri"/>
                <w:color w:val="000000"/>
                <w:sz w:val="22"/>
                <w:szCs w:val="22"/>
              </w:rPr>
              <w:t>1.70 (1.26-2.30)</w:t>
            </w:r>
          </w:p>
        </w:tc>
      </w:tr>
      <w:tr w:rsidR="00C511DA" w:rsidRPr="0029156B" w14:paraId="5D287396" w14:textId="77777777" w:rsidTr="00CE5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75BDC06" w14:textId="77777777" w:rsidR="00C511DA" w:rsidRPr="0029156B" w:rsidRDefault="00C511DA" w:rsidP="00CE5D14">
            <w:pPr>
              <w:contextualSpacing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29156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Pre-frail</w:t>
            </w:r>
          </w:p>
          <w:p w14:paraId="7A14B6F4" w14:textId="77777777" w:rsidR="00C511DA" w:rsidRPr="0029156B" w:rsidRDefault="00C511DA" w:rsidP="00CE5D14">
            <w:pPr>
              <w:contextualSpacing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29156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Frail</w:t>
            </w:r>
          </w:p>
        </w:tc>
        <w:tc>
          <w:tcPr>
            <w:tcW w:w="1331" w:type="dxa"/>
          </w:tcPr>
          <w:p w14:paraId="07BBBA9C" w14:textId="77777777" w:rsidR="00C511DA" w:rsidRPr="0029156B" w:rsidRDefault="00C511DA" w:rsidP="00CE5D1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156B">
              <w:rPr>
                <w:rFonts w:ascii="Calibri" w:hAnsi="Calibri" w:cs="Calibri"/>
                <w:color w:val="000000"/>
                <w:sz w:val="22"/>
                <w:szCs w:val="22"/>
              </w:rPr>
              <w:t>61%</w:t>
            </w:r>
          </w:p>
          <w:p w14:paraId="47F2B1D6" w14:textId="77777777" w:rsidR="00C511DA" w:rsidRPr="0029156B" w:rsidRDefault="00C511DA" w:rsidP="00CE5D1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156B">
              <w:rPr>
                <w:rFonts w:ascii="Calibri" w:hAnsi="Calibri" w:cs="Calibri"/>
                <w:color w:val="000000"/>
                <w:sz w:val="22"/>
                <w:szCs w:val="22"/>
              </w:rPr>
              <w:t>21%</w:t>
            </w:r>
          </w:p>
        </w:tc>
        <w:tc>
          <w:tcPr>
            <w:tcW w:w="1930" w:type="dxa"/>
          </w:tcPr>
          <w:p w14:paraId="449D3D4D" w14:textId="77777777" w:rsidR="00C511DA" w:rsidRPr="0029156B" w:rsidRDefault="00C511DA" w:rsidP="00CE5D1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29156B">
              <w:rPr>
                <w:rFonts w:ascii="Calibri" w:hAnsi="Calibri" w:cs="Calibri"/>
                <w:sz w:val="22"/>
                <w:szCs w:val="22"/>
              </w:rPr>
              <w:t>1.59 (1.12-2.26)</w:t>
            </w:r>
          </w:p>
          <w:p w14:paraId="5F4595A7" w14:textId="77777777" w:rsidR="00C511DA" w:rsidRPr="0029156B" w:rsidRDefault="00C511DA" w:rsidP="00CE5D1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156B">
              <w:rPr>
                <w:rFonts w:ascii="Calibri" w:hAnsi="Calibri" w:cs="Calibri"/>
                <w:sz w:val="22"/>
                <w:szCs w:val="22"/>
              </w:rPr>
              <w:t>2.92 (1.99-4.27)</w:t>
            </w:r>
          </w:p>
        </w:tc>
        <w:tc>
          <w:tcPr>
            <w:tcW w:w="2358" w:type="dxa"/>
          </w:tcPr>
          <w:p w14:paraId="0B8B09FA" w14:textId="77777777" w:rsidR="00C511DA" w:rsidRPr="0029156B" w:rsidRDefault="00C511DA" w:rsidP="00CE5D1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29156B">
              <w:rPr>
                <w:rFonts w:ascii="Calibri" w:hAnsi="Calibri" w:cs="Calibri"/>
                <w:sz w:val="22"/>
                <w:szCs w:val="22"/>
              </w:rPr>
              <w:t>1.32 (0.93-1.87)</w:t>
            </w:r>
          </w:p>
          <w:p w14:paraId="700A7B48" w14:textId="77777777" w:rsidR="00C511DA" w:rsidRPr="0029156B" w:rsidRDefault="00C511DA" w:rsidP="00CE5D1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29156B">
              <w:rPr>
                <w:rFonts w:ascii="Calibri" w:hAnsi="Calibri" w:cs="Calibri"/>
                <w:sz w:val="22"/>
                <w:szCs w:val="22"/>
              </w:rPr>
              <w:t>1.97 (1.33-2.91)</w:t>
            </w:r>
          </w:p>
        </w:tc>
      </w:tr>
      <w:tr w:rsidR="00C511DA" w:rsidRPr="0029156B" w14:paraId="5088420D" w14:textId="77777777" w:rsidTr="00CE5D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3E73A33" w14:textId="77777777" w:rsidR="00C511DA" w:rsidRPr="0029156B" w:rsidRDefault="00C511DA" w:rsidP="00CE5D14">
            <w:pPr>
              <w:contextualSpacing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29156B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Frail or pre-frail</w:t>
            </w:r>
          </w:p>
        </w:tc>
        <w:tc>
          <w:tcPr>
            <w:tcW w:w="1331" w:type="dxa"/>
          </w:tcPr>
          <w:p w14:paraId="08B0A846" w14:textId="77777777" w:rsidR="00C511DA" w:rsidRPr="0029156B" w:rsidRDefault="00C511DA" w:rsidP="00CE5D1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156B">
              <w:rPr>
                <w:rFonts w:ascii="Calibri" w:hAnsi="Calibri" w:cs="Calibri"/>
                <w:color w:val="000000"/>
                <w:sz w:val="22"/>
                <w:szCs w:val="22"/>
              </w:rPr>
              <w:t>82%</w:t>
            </w:r>
          </w:p>
        </w:tc>
        <w:tc>
          <w:tcPr>
            <w:tcW w:w="1930" w:type="dxa"/>
          </w:tcPr>
          <w:p w14:paraId="7C342EB6" w14:textId="77777777" w:rsidR="00C511DA" w:rsidRPr="0029156B" w:rsidRDefault="00C511DA" w:rsidP="00CE5D1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29156B">
              <w:rPr>
                <w:rFonts w:ascii="Calibri" w:hAnsi="Calibri" w:cs="Calibri"/>
                <w:sz w:val="22"/>
                <w:szCs w:val="22"/>
              </w:rPr>
              <w:t>1.81 (1.29-2.55)</w:t>
            </w:r>
          </w:p>
        </w:tc>
        <w:tc>
          <w:tcPr>
            <w:tcW w:w="2358" w:type="dxa"/>
          </w:tcPr>
          <w:p w14:paraId="78F0FF8A" w14:textId="77777777" w:rsidR="00C511DA" w:rsidRPr="0029156B" w:rsidRDefault="00C511DA" w:rsidP="00CE5D1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29156B">
              <w:rPr>
                <w:rFonts w:ascii="Calibri" w:hAnsi="Calibri" w:cs="Calibri"/>
                <w:sz w:val="22"/>
                <w:szCs w:val="22"/>
              </w:rPr>
              <w:t>1.43 (1.02-2.01)</w:t>
            </w:r>
          </w:p>
        </w:tc>
      </w:tr>
    </w:tbl>
    <w:p w14:paraId="50274F56" w14:textId="165ABC60" w:rsidR="00C511DA" w:rsidRPr="0029156B" w:rsidRDefault="00C511DA">
      <w:r w:rsidRPr="0029156B">
        <w:rPr>
          <w:rFonts w:ascii="Calibri" w:hAnsi="Calibri" w:cs="Calibri"/>
          <w:b/>
          <w:bCs/>
          <w:color w:val="000000"/>
          <w:sz w:val="22"/>
          <w:szCs w:val="22"/>
        </w:rPr>
        <w:br/>
      </w:r>
    </w:p>
    <w:p w14:paraId="7EFFFE08" w14:textId="7E0645C3" w:rsidR="009D4D56" w:rsidRPr="0029156B" w:rsidRDefault="000649C5">
      <w:r w:rsidRPr="0029156B">
        <w:rPr>
          <w:b/>
          <w:bCs/>
        </w:rPr>
        <w:t xml:space="preserve">Supplementary </w:t>
      </w:r>
      <w:r w:rsidR="009D4D56" w:rsidRPr="0029156B">
        <w:rPr>
          <w:b/>
          <w:bCs/>
        </w:rPr>
        <w:t xml:space="preserve">Table </w:t>
      </w:r>
      <w:r w:rsidR="00CD6CCC" w:rsidRPr="0029156B">
        <w:rPr>
          <w:b/>
          <w:bCs/>
        </w:rPr>
        <w:t>3</w:t>
      </w:r>
      <w:r w:rsidR="009D4D56" w:rsidRPr="0029156B">
        <w:t>.</w:t>
      </w:r>
      <w:r w:rsidR="00CD6CCC" w:rsidRPr="0029156B">
        <w:t xml:space="preserve"> </w:t>
      </w:r>
      <w:r w:rsidR="00CD6CCC" w:rsidRPr="0029156B">
        <w:rPr>
          <w:b/>
          <w:bCs/>
        </w:rPr>
        <w:t>Subgroup analyses.</w:t>
      </w:r>
      <w:r w:rsidR="009D4D56" w:rsidRPr="0029156B">
        <w:t xml:space="preserve"> </w:t>
      </w:r>
      <w:r w:rsidR="0039404C" w:rsidRPr="0029156B">
        <w:t>NC = model unable to converge</w:t>
      </w:r>
    </w:p>
    <w:p w14:paraId="28D52DE3" w14:textId="77777777" w:rsidR="009D4D56" w:rsidRPr="0029156B" w:rsidRDefault="009D4D5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7"/>
        <w:gridCol w:w="3383"/>
        <w:gridCol w:w="1799"/>
        <w:gridCol w:w="2197"/>
      </w:tblGrid>
      <w:tr w:rsidR="00F7275B" w:rsidRPr="0029156B" w14:paraId="042B84CD" w14:textId="77777777" w:rsidTr="00F7275B">
        <w:tc>
          <w:tcPr>
            <w:tcW w:w="1637" w:type="dxa"/>
          </w:tcPr>
          <w:p w14:paraId="714AB340" w14:textId="11D09E65" w:rsidR="00F7275B" w:rsidRPr="0029156B" w:rsidRDefault="00F7275B">
            <w:r w:rsidRPr="0029156B">
              <w:t>Outcome</w:t>
            </w:r>
          </w:p>
        </w:tc>
        <w:tc>
          <w:tcPr>
            <w:tcW w:w="3383" w:type="dxa"/>
          </w:tcPr>
          <w:p w14:paraId="59CB8FFD" w14:textId="3E80CC7A" w:rsidR="00F7275B" w:rsidRPr="0029156B" w:rsidRDefault="00F7275B">
            <w:r w:rsidRPr="0029156B">
              <w:t>Exposure</w:t>
            </w:r>
          </w:p>
        </w:tc>
        <w:tc>
          <w:tcPr>
            <w:tcW w:w="1799" w:type="dxa"/>
          </w:tcPr>
          <w:p w14:paraId="097063C3" w14:textId="3D1F6B60" w:rsidR="00F7275B" w:rsidRPr="0029156B" w:rsidRDefault="00F7275B" w:rsidP="007C44C0">
            <w:pPr>
              <w:jc w:val="center"/>
            </w:pPr>
            <w:r w:rsidRPr="0029156B">
              <w:t>Hazard ratio (95% confidence interval)</w:t>
            </w:r>
          </w:p>
        </w:tc>
        <w:tc>
          <w:tcPr>
            <w:tcW w:w="2197" w:type="dxa"/>
          </w:tcPr>
          <w:p w14:paraId="715FD2EB" w14:textId="518F81B8" w:rsidR="00F7275B" w:rsidRPr="0029156B" w:rsidRDefault="00F7275B" w:rsidP="007C44C0">
            <w:pPr>
              <w:jc w:val="center"/>
            </w:pPr>
            <w:r w:rsidRPr="0029156B">
              <w:t>p-value for the interaction between the exposure and frailty</w:t>
            </w:r>
          </w:p>
        </w:tc>
      </w:tr>
      <w:tr w:rsidR="00F7275B" w:rsidRPr="0029156B" w14:paraId="3073DC57" w14:textId="77777777" w:rsidTr="00F7275B">
        <w:tc>
          <w:tcPr>
            <w:tcW w:w="1637" w:type="dxa"/>
          </w:tcPr>
          <w:p w14:paraId="24B7815E" w14:textId="6454BA33" w:rsidR="00F7275B" w:rsidRPr="0029156B" w:rsidRDefault="00B829DF">
            <w:r w:rsidRPr="0029156B">
              <w:t>Mortality</w:t>
            </w:r>
          </w:p>
        </w:tc>
        <w:tc>
          <w:tcPr>
            <w:tcW w:w="3383" w:type="dxa"/>
          </w:tcPr>
          <w:p w14:paraId="7D0EE07D" w14:textId="77777777" w:rsidR="00575B6B" w:rsidRPr="0029156B" w:rsidRDefault="00F7275B">
            <w:r w:rsidRPr="0029156B">
              <w:t xml:space="preserve">Age </w:t>
            </w:r>
          </w:p>
          <w:p w14:paraId="424CFE51" w14:textId="77777777" w:rsidR="00F7275B" w:rsidRPr="0029156B" w:rsidRDefault="00575B6B">
            <w:r w:rsidRPr="0029156B">
              <w:t xml:space="preserve">   ≤</w:t>
            </w:r>
            <w:r w:rsidR="00F7275B" w:rsidRPr="0029156B">
              <w:t>65 years</w:t>
            </w:r>
          </w:p>
          <w:p w14:paraId="0130422C" w14:textId="77777777" w:rsidR="00575B6B" w:rsidRPr="0029156B" w:rsidRDefault="00575B6B" w:rsidP="00575B6B">
            <w:pPr>
              <w:pStyle w:val="ListParagraph"/>
              <w:numPr>
                <w:ilvl w:val="0"/>
                <w:numId w:val="1"/>
              </w:numPr>
            </w:pPr>
            <w:r w:rsidRPr="0029156B">
              <w:t>Robust</w:t>
            </w:r>
          </w:p>
          <w:p w14:paraId="3367404B" w14:textId="77777777" w:rsidR="00575B6B" w:rsidRPr="0029156B" w:rsidRDefault="00575B6B" w:rsidP="00575B6B">
            <w:pPr>
              <w:pStyle w:val="ListParagraph"/>
              <w:numPr>
                <w:ilvl w:val="0"/>
                <w:numId w:val="1"/>
              </w:numPr>
            </w:pPr>
            <w:r w:rsidRPr="0029156B">
              <w:t>Pre-frail</w:t>
            </w:r>
          </w:p>
          <w:p w14:paraId="1B1A3A77" w14:textId="77777777" w:rsidR="00575B6B" w:rsidRPr="0029156B" w:rsidRDefault="00575B6B" w:rsidP="00575B6B">
            <w:pPr>
              <w:pStyle w:val="ListParagraph"/>
              <w:numPr>
                <w:ilvl w:val="0"/>
                <w:numId w:val="1"/>
              </w:numPr>
            </w:pPr>
            <w:r w:rsidRPr="0029156B">
              <w:lastRenderedPageBreak/>
              <w:t>Frail</w:t>
            </w:r>
          </w:p>
          <w:p w14:paraId="1CA506D3" w14:textId="32D58A42" w:rsidR="00575B6B" w:rsidRPr="0029156B" w:rsidRDefault="00575B6B" w:rsidP="00575B6B">
            <w:r w:rsidRPr="0029156B">
              <w:t xml:space="preserve">   &gt;65 years</w:t>
            </w:r>
          </w:p>
          <w:p w14:paraId="2EEEB598" w14:textId="77777777" w:rsidR="00575B6B" w:rsidRPr="0029156B" w:rsidRDefault="00575B6B" w:rsidP="00575B6B">
            <w:pPr>
              <w:pStyle w:val="ListParagraph"/>
              <w:numPr>
                <w:ilvl w:val="0"/>
                <w:numId w:val="1"/>
              </w:numPr>
            </w:pPr>
            <w:r w:rsidRPr="0029156B">
              <w:t>Robust</w:t>
            </w:r>
          </w:p>
          <w:p w14:paraId="16B943DD" w14:textId="77777777" w:rsidR="00575B6B" w:rsidRPr="0029156B" w:rsidRDefault="00575B6B" w:rsidP="00575B6B">
            <w:pPr>
              <w:pStyle w:val="ListParagraph"/>
              <w:numPr>
                <w:ilvl w:val="0"/>
                <w:numId w:val="1"/>
              </w:numPr>
            </w:pPr>
            <w:r w:rsidRPr="0029156B">
              <w:t>Pre-frail</w:t>
            </w:r>
          </w:p>
          <w:p w14:paraId="2EEAC0C7" w14:textId="62D3A283" w:rsidR="00575B6B" w:rsidRPr="0029156B" w:rsidRDefault="00575B6B" w:rsidP="00575B6B">
            <w:pPr>
              <w:pStyle w:val="ListParagraph"/>
              <w:numPr>
                <w:ilvl w:val="0"/>
                <w:numId w:val="1"/>
              </w:numPr>
            </w:pPr>
            <w:r w:rsidRPr="0029156B">
              <w:t>Frail</w:t>
            </w:r>
          </w:p>
        </w:tc>
        <w:tc>
          <w:tcPr>
            <w:tcW w:w="1799" w:type="dxa"/>
          </w:tcPr>
          <w:p w14:paraId="6BDF650F" w14:textId="77777777" w:rsidR="00F7275B" w:rsidRPr="0029156B" w:rsidRDefault="00F7275B" w:rsidP="007C44C0">
            <w:pPr>
              <w:jc w:val="center"/>
            </w:pPr>
          </w:p>
          <w:p w14:paraId="2DE169C4" w14:textId="77777777" w:rsidR="00575B6B" w:rsidRPr="0029156B" w:rsidRDefault="00575B6B" w:rsidP="007C44C0">
            <w:pPr>
              <w:jc w:val="center"/>
            </w:pPr>
          </w:p>
          <w:p w14:paraId="021D20E0" w14:textId="77777777" w:rsidR="00575B6B" w:rsidRPr="0029156B" w:rsidRDefault="00575B6B" w:rsidP="007C44C0">
            <w:pPr>
              <w:jc w:val="center"/>
            </w:pPr>
            <w:r w:rsidRPr="0029156B">
              <w:t>1</w:t>
            </w:r>
          </w:p>
          <w:p w14:paraId="69DE94EA" w14:textId="77777777" w:rsidR="00575B6B" w:rsidRPr="0029156B" w:rsidRDefault="00575B6B" w:rsidP="007C44C0">
            <w:pPr>
              <w:jc w:val="center"/>
            </w:pPr>
            <w:r w:rsidRPr="0029156B">
              <w:t>1.41 (0.89-2.23)</w:t>
            </w:r>
          </w:p>
          <w:p w14:paraId="508F39B2" w14:textId="77777777" w:rsidR="00575B6B" w:rsidRPr="0029156B" w:rsidRDefault="00575B6B" w:rsidP="007C44C0">
            <w:pPr>
              <w:jc w:val="center"/>
            </w:pPr>
            <w:r w:rsidRPr="0029156B">
              <w:lastRenderedPageBreak/>
              <w:t>2.48 (1.50-4.11)</w:t>
            </w:r>
          </w:p>
          <w:p w14:paraId="5ACEB6B3" w14:textId="77777777" w:rsidR="009B4DA7" w:rsidRPr="0029156B" w:rsidRDefault="009B4DA7" w:rsidP="007C44C0">
            <w:pPr>
              <w:jc w:val="center"/>
            </w:pPr>
          </w:p>
          <w:p w14:paraId="202337B2" w14:textId="77777777" w:rsidR="009B4DA7" w:rsidRPr="0029156B" w:rsidRDefault="009B4DA7" w:rsidP="007C44C0">
            <w:pPr>
              <w:jc w:val="center"/>
            </w:pPr>
            <w:r w:rsidRPr="0029156B">
              <w:t>1</w:t>
            </w:r>
          </w:p>
          <w:p w14:paraId="502A023B" w14:textId="77777777" w:rsidR="009B4DA7" w:rsidRPr="0029156B" w:rsidRDefault="009B4DA7" w:rsidP="007C44C0">
            <w:pPr>
              <w:jc w:val="center"/>
            </w:pPr>
            <w:r w:rsidRPr="0029156B">
              <w:t>1.73 (1.00-2.99)</w:t>
            </w:r>
          </w:p>
          <w:p w14:paraId="7AAAA3FA" w14:textId="067708B6" w:rsidR="009B4DA7" w:rsidRPr="0029156B" w:rsidRDefault="009B4DA7" w:rsidP="007C44C0">
            <w:pPr>
              <w:jc w:val="center"/>
            </w:pPr>
            <w:r w:rsidRPr="0029156B">
              <w:t>3.37 (1.86-6.12)</w:t>
            </w:r>
          </w:p>
        </w:tc>
        <w:tc>
          <w:tcPr>
            <w:tcW w:w="2197" w:type="dxa"/>
          </w:tcPr>
          <w:p w14:paraId="7EF24CA9" w14:textId="29E96A95" w:rsidR="00F7275B" w:rsidRPr="0029156B" w:rsidRDefault="00F7275B" w:rsidP="007C44C0">
            <w:pPr>
              <w:jc w:val="center"/>
            </w:pPr>
            <w:r w:rsidRPr="0029156B">
              <w:lastRenderedPageBreak/>
              <w:t>0.68</w:t>
            </w:r>
          </w:p>
        </w:tc>
      </w:tr>
      <w:tr w:rsidR="00F7275B" w:rsidRPr="0029156B" w14:paraId="6B017487" w14:textId="77777777" w:rsidTr="00F7275B">
        <w:tc>
          <w:tcPr>
            <w:tcW w:w="1637" w:type="dxa"/>
          </w:tcPr>
          <w:p w14:paraId="3A547C93" w14:textId="77777777" w:rsidR="00F7275B" w:rsidRPr="0029156B" w:rsidRDefault="00F7275B"/>
        </w:tc>
        <w:tc>
          <w:tcPr>
            <w:tcW w:w="3383" w:type="dxa"/>
          </w:tcPr>
          <w:p w14:paraId="670DBB6A" w14:textId="5F2A5096" w:rsidR="00F7275B" w:rsidRPr="0029156B" w:rsidRDefault="00F7275B">
            <w:r w:rsidRPr="0029156B">
              <w:t xml:space="preserve">Tobacco use  </w:t>
            </w:r>
          </w:p>
          <w:p w14:paraId="3CCC5020" w14:textId="77777777" w:rsidR="009456A1" w:rsidRPr="0029156B" w:rsidRDefault="009456A1">
            <w:r w:rsidRPr="0029156B">
              <w:t xml:space="preserve">   Current</w:t>
            </w:r>
          </w:p>
          <w:p w14:paraId="7132AFEF" w14:textId="597DBFB2" w:rsidR="00753302" w:rsidRPr="0029156B" w:rsidRDefault="00753302">
            <w:r w:rsidRPr="0029156B">
              <w:t xml:space="preserve">   Former</w:t>
            </w:r>
          </w:p>
          <w:p w14:paraId="1FF62349" w14:textId="77777777" w:rsidR="009456A1" w:rsidRPr="0029156B" w:rsidRDefault="009456A1" w:rsidP="009456A1">
            <w:pPr>
              <w:pStyle w:val="ListParagraph"/>
              <w:numPr>
                <w:ilvl w:val="0"/>
                <w:numId w:val="1"/>
              </w:numPr>
            </w:pPr>
            <w:r w:rsidRPr="0029156B">
              <w:t>Robust</w:t>
            </w:r>
          </w:p>
          <w:p w14:paraId="0526C038" w14:textId="77777777" w:rsidR="009456A1" w:rsidRPr="0029156B" w:rsidRDefault="009456A1" w:rsidP="009456A1">
            <w:pPr>
              <w:pStyle w:val="ListParagraph"/>
              <w:numPr>
                <w:ilvl w:val="0"/>
                <w:numId w:val="1"/>
              </w:numPr>
            </w:pPr>
            <w:r w:rsidRPr="0029156B">
              <w:t>Pre-frail</w:t>
            </w:r>
          </w:p>
          <w:p w14:paraId="5D8CE192" w14:textId="77777777" w:rsidR="009456A1" w:rsidRPr="0029156B" w:rsidRDefault="009456A1" w:rsidP="009456A1">
            <w:pPr>
              <w:pStyle w:val="ListParagraph"/>
              <w:numPr>
                <w:ilvl w:val="0"/>
                <w:numId w:val="1"/>
              </w:numPr>
            </w:pPr>
            <w:r w:rsidRPr="0029156B">
              <w:t>Frail</w:t>
            </w:r>
          </w:p>
          <w:p w14:paraId="3A537047" w14:textId="77777777" w:rsidR="00F52316" w:rsidRPr="0029156B" w:rsidRDefault="00F52316" w:rsidP="00F52316">
            <w:r w:rsidRPr="0029156B">
              <w:t xml:space="preserve">   Never</w:t>
            </w:r>
          </w:p>
          <w:p w14:paraId="2E0713EF" w14:textId="77777777" w:rsidR="00AB39F6" w:rsidRPr="0029156B" w:rsidRDefault="00AB39F6" w:rsidP="00AB39F6">
            <w:pPr>
              <w:pStyle w:val="ListParagraph"/>
              <w:numPr>
                <w:ilvl w:val="0"/>
                <w:numId w:val="1"/>
              </w:numPr>
            </w:pPr>
            <w:r w:rsidRPr="0029156B">
              <w:t>Robust</w:t>
            </w:r>
          </w:p>
          <w:p w14:paraId="74EA5E8B" w14:textId="77777777" w:rsidR="00AB39F6" w:rsidRPr="0029156B" w:rsidRDefault="00AB39F6" w:rsidP="00AB39F6">
            <w:pPr>
              <w:pStyle w:val="ListParagraph"/>
              <w:numPr>
                <w:ilvl w:val="0"/>
                <w:numId w:val="1"/>
              </w:numPr>
            </w:pPr>
            <w:r w:rsidRPr="0029156B">
              <w:t>Pre-frail</w:t>
            </w:r>
          </w:p>
          <w:p w14:paraId="563BDE2E" w14:textId="23FB25EB" w:rsidR="00AB39F6" w:rsidRPr="0029156B" w:rsidRDefault="00AB39F6" w:rsidP="00AB39F6">
            <w:pPr>
              <w:pStyle w:val="ListParagraph"/>
              <w:numPr>
                <w:ilvl w:val="0"/>
                <w:numId w:val="1"/>
              </w:numPr>
            </w:pPr>
            <w:r w:rsidRPr="0029156B">
              <w:t>Frail</w:t>
            </w:r>
          </w:p>
        </w:tc>
        <w:tc>
          <w:tcPr>
            <w:tcW w:w="1799" w:type="dxa"/>
          </w:tcPr>
          <w:p w14:paraId="10630A2E" w14:textId="77777777" w:rsidR="00F7275B" w:rsidRPr="0029156B" w:rsidRDefault="00F7275B" w:rsidP="007C44C0">
            <w:pPr>
              <w:jc w:val="center"/>
            </w:pPr>
          </w:p>
          <w:p w14:paraId="6D27221C" w14:textId="77777777" w:rsidR="00753302" w:rsidRPr="0029156B" w:rsidRDefault="00753302" w:rsidP="00753302">
            <w:pPr>
              <w:jc w:val="center"/>
            </w:pPr>
            <w:r w:rsidRPr="0029156B">
              <w:t>NC</w:t>
            </w:r>
          </w:p>
          <w:p w14:paraId="7249BFD3" w14:textId="77777777" w:rsidR="00E75995" w:rsidRPr="0029156B" w:rsidRDefault="00E75995" w:rsidP="00753302">
            <w:pPr>
              <w:jc w:val="center"/>
            </w:pPr>
          </w:p>
          <w:p w14:paraId="05F17B0D" w14:textId="77777777" w:rsidR="00E75995" w:rsidRPr="0029156B" w:rsidRDefault="00E75995" w:rsidP="00753302">
            <w:pPr>
              <w:jc w:val="center"/>
            </w:pPr>
            <w:r w:rsidRPr="0029156B">
              <w:t>1</w:t>
            </w:r>
          </w:p>
          <w:p w14:paraId="75A0601B" w14:textId="77777777" w:rsidR="00E75995" w:rsidRPr="0029156B" w:rsidRDefault="00E75995" w:rsidP="00753302">
            <w:pPr>
              <w:jc w:val="center"/>
            </w:pPr>
            <w:r w:rsidRPr="0029156B">
              <w:t>1.29 (0.76-2.17)</w:t>
            </w:r>
          </w:p>
          <w:p w14:paraId="58DCFF89" w14:textId="77777777" w:rsidR="00E75995" w:rsidRPr="0029156B" w:rsidRDefault="00E75995" w:rsidP="00753302">
            <w:pPr>
              <w:jc w:val="center"/>
            </w:pPr>
            <w:r w:rsidRPr="0029156B">
              <w:t>3.59 (2.02-6.38)</w:t>
            </w:r>
          </w:p>
          <w:p w14:paraId="1B32122C" w14:textId="77777777" w:rsidR="00435DCC" w:rsidRPr="0029156B" w:rsidRDefault="00435DCC" w:rsidP="00753302">
            <w:pPr>
              <w:jc w:val="center"/>
            </w:pPr>
          </w:p>
          <w:p w14:paraId="423A139F" w14:textId="77777777" w:rsidR="00435DCC" w:rsidRPr="0029156B" w:rsidRDefault="00435DCC" w:rsidP="00753302">
            <w:pPr>
              <w:jc w:val="center"/>
            </w:pPr>
            <w:r w:rsidRPr="0029156B">
              <w:t>1</w:t>
            </w:r>
          </w:p>
          <w:p w14:paraId="0913154C" w14:textId="77777777" w:rsidR="00435DCC" w:rsidRPr="0029156B" w:rsidRDefault="00435DCC" w:rsidP="00753302">
            <w:pPr>
              <w:jc w:val="center"/>
            </w:pPr>
            <w:r w:rsidRPr="0029156B">
              <w:t>1.86 (1.08-3.21)</w:t>
            </w:r>
          </w:p>
          <w:p w14:paraId="5FC8A03C" w14:textId="38A5728B" w:rsidR="00435DCC" w:rsidRPr="0029156B" w:rsidRDefault="00435DCC" w:rsidP="00753302">
            <w:pPr>
              <w:jc w:val="center"/>
            </w:pPr>
            <w:r w:rsidRPr="0029156B">
              <w:t>3.03 (1.69-5.44)</w:t>
            </w:r>
          </w:p>
        </w:tc>
        <w:tc>
          <w:tcPr>
            <w:tcW w:w="2197" w:type="dxa"/>
          </w:tcPr>
          <w:p w14:paraId="51C76F30" w14:textId="7F61A374" w:rsidR="00F7275B" w:rsidRPr="0029156B" w:rsidRDefault="00F7275B" w:rsidP="007C44C0">
            <w:pPr>
              <w:jc w:val="center"/>
            </w:pPr>
            <w:r w:rsidRPr="0029156B">
              <w:t>0.57</w:t>
            </w:r>
          </w:p>
        </w:tc>
      </w:tr>
      <w:tr w:rsidR="00F7275B" w:rsidRPr="0029156B" w14:paraId="291EC9B9" w14:textId="77777777" w:rsidTr="00F7275B">
        <w:tc>
          <w:tcPr>
            <w:tcW w:w="1637" w:type="dxa"/>
          </w:tcPr>
          <w:p w14:paraId="48FF17F7" w14:textId="77777777" w:rsidR="00F7275B" w:rsidRPr="0029156B" w:rsidRDefault="00F7275B"/>
        </w:tc>
        <w:tc>
          <w:tcPr>
            <w:tcW w:w="3383" w:type="dxa"/>
          </w:tcPr>
          <w:p w14:paraId="3888DE31" w14:textId="77777777" w:rsidR="00F7275B" w:rsidRPr="0029156B" w:rsidRDefault="00F7275B">
            <w:r w:rsidRPr="0029156B">
              <w:t xml:space="preserve">Alcohol use </w:t>
            </w:r>
          </w:p>
          <w:p w14:paraId="277240CB" w14:textId="77777777" w:rsidR="00D26A16" w:rsidRPr="0029156B" w:rsidRDefault="00D26A16">
            <w:r w:rsidRPr="0029156B">
              <w:t xml:space="preserve">   Current</w:t>
            </w:r>
          </w:p>
          <w:p w14:paraId="34DED49B" w14:textId="77777777" w:rsidR="00D26A16" w:rsidRPr="0029156B" w:rsidRDefault="00D26A16" w:rsidP="00D26A16">
            <w:pPr>
              <w:pStyle w:val="ListParagraph"/>
              <w:numPr>
                <w:ilvl w:val="0"/>
                <w:numId w:val="1"/>
              </w:numPr>
            </w:pPr>
            <w:r w:rsidRPr="0029156B">
              <w:t>Robust</w:t>
            </w:r>
          </w:p>
          <w:p w14:paraId="16AC060E" w14:textId="77777777" w:rsidR="00D26A16" w:rsidRPr="0029156B" w:rsidRDefault="00D26A16" w:rsidP="00D26A16">
            <w:pPr>
              <w:pStyle w:val="ListParagraph"/>
              <w:numPr>
                <w:ilvl w:val="0"/>
                <w:numId w:val="1"/>
              </w:numPr>
            </w:pPr>
            <w:r w:rsidRPr="0029156B">
              <w:t>Pre-frail</w:t>
            </w:r>
          </w:p>
          <w:p w14:paraId="23596883" w14:textId="77777777" w:rsidR="00D26A16" w:rsidRPr="0029156B" w:rsidRDefault="00D26A16" w:rsidP="00D26A16">
            <w:pPr>
              <w:pStyle w:val="ListParagraph"/>
              <w:numPr>
                <w:ilvl w:val="0"/>
                <w:numId w:val="1"/>
              </w:numPr>
            </w:pPr>
            <w:r w:rsidRPr="0029156B">
              <w:t>Frail</w:t>
            </w:r>
          </w:p>
          <w:p w14:paraId="63C9F7D2" w14:textId="77777777" w:rsidR="007315E2" w:rsidRPr="0029156B" w:rsidRDefault="007315E2" w:rsidP="007315E2">
            <w:r w:rsidRPr="0029156B">
              <w:t xml:space="preserve">   Former</w:t>
            </w:r>
          </w:p>
          <w:p w14:paraId="1FA48486" w14:textId="77777777" w:rsidR="00B913AF" w:rsidRPr="0029156B" w:rsidRDefault="00B913AF" w:rsidP="007315E2">
            <w:r w:rsidRPr="0029156B">
              <w:t xml:space="preserve">   Never</w:t>
            </w:r>
          </w:p>
          <w:p w14:paraId="057CCFB7" w14:textId="77777777" w:rsidR="00B913AF" w:rsidRPr="0029156B" w:rsidRDefault="00B913AF" w:rsidP="00B913AF">
            <w:pPr>
              <w:pStyle w:val="ListParagraph"/>
              <w:numPr>
                <w:ilvl w:val="0"/>
                <w:numId w:val="1"/>
              </w:numPr>
            </w:pPr>
            <w:r w:rsidRPr="0029156B">
              <w:t>Robust</w:t>
            </w:r>
          </w:p>
          <w:p w14:paraId="4A802DD8" w14:textId="77777777" w:rsidR="00B913AF" w:rsidRPr="0029156B" w:rsidRDefault="00B913AF" w:rsidP="00B913AF">
            <w:pPr>
              <w:pStyle w:val="ListParagraph"/>
              <w:numPr>
                <w:ilvl w:val="0"/>
                <w:numId w:val="1"/>
              </w:numPr>
            </w:pPr>
            <w:r w:rsidRPr="0029156B">
              <w:t>Pre-frail</w:t>
            </w:r>
          </w:p>
          <w:p w14:paraId="7D4739D7" w14:textId="168D6C4B" w:rsidR="00B913AF" w:rsidRPr="0029156B" w:rsidRDefault="00B913AF" w:rsidP="00B913AF">
            <w:pPr>
              <w:pStyle w:val="ListParagraph"/>
              <w:numPr>
                <w:ilvl w:val="0"/>
                <w:numId w:val="1"/>
              </w:numPr>
            </w:pPr>
            <w:r w:rsidRPr="0029156B">
              <w:t>Frail</w:t>
            </w:r>
          </w:p>
        </w:tc>
        <w:tc>
          <w:tcPr>
            <w:tcW w:w="1799" w:type="dxa"/>
          </w:tcPr>
          <w:p w14:paraId="19C07B4B" w14:textId="77777777" w:rsidR="00F7275B" w:rsidRPr="0029156B" w:rsidRDefault="00F7275B" w:rsidP="007C44C0">
            <w:pPr>
              <w:jc w:val="center"/>
            </w:pPr>
          </w:p>
          <w:p w14:paraId="1B8C49CD" w14:textId="77777777" w:rsidR="005E6CAC" w:rsidRPr="0029156B" w:rsidRDefault="005E6CAC" w:rsidP="007C44C0">
            <w:pPr>
              <w:jc w:val="center"/>
            </w:pPr>
          </w:p>
          <w:p w14:paraId="312ADBC2" w14:textId="77777777" w:rsidR="005E6CAC" w:rsidRPr="0029156B" w:rsidRDefault="005E6CAC" w:rsidP="007C44C0">
            <w:pPr>
              <w:jc w:val="center"/>
            </w:pPr>
            <w:r w:rsidRPr="0029156B">
              <w:t>1</w:t>
            </w:r>
          </w:p>
          <w:p w14:paraId="64D0099C" w14:textId="77777777" w:rsidR="005E6CAC" w:rsidRPr="0029156B" w:rsidRDefault="005E6CAC" w:rsidP="007C44C0">
            <w:pPr>
              <w:jc w:val="center"/>
            </w:pPr>
            <w:r w:rsidRPr="0029156B">
              <w:t>1.93 (0.99-3.73)</w:t>
            </w:r>
          </w:p>
          <w:p w14:paraId="1AF01801" w14:textId="77777777" w:rsidR="005E6CAC" w:rsidRPr="0029156B" w:rsidRDefault="005E6CAC" w:rsidP="007C44C0">
            <w:pPr>
              <w:jc w:val="center"/>
            </w:pPr>
            <w:r w:rsidRPr="0029156B">
              <w:t>3.13 (1.42-6.88)</w:t>
            </w:r>
          </w:p>
          <w:p w14:paraId="66A3737C" w14:textId="77777777" w:rsidR="00B913AF" w:rsidRPr="0029156B" w:rsidRDefault="00B913AF" w:rsidP="007C44C0">
            <w:pPr>
              <w:jc w:val="center"/>
            </w:pPr>
            <w:r w:rsidRPr="0029156B">
              <w:t>NC</w:t>
            </w:r>
          </w:p>
          <w:p w14:paraId="3403DF45" w14:textId="77777777" w:rsidR="00B913AF" w:rsidRPr="0029156B" w:rsidRDefault="00B913AF" w:rsidP="007C44C0">
            <w:pPr>
              <w:jc w:val="center"/>
            </w:pPr>
          </w:p>
          <w:p w14:paraId="67AC116D" w14:textId="77777777" w:rsidR="00B913AF" w:rsidRPr="0029156B" w:rsidRDefault="00B913AF" w:rsidP="007C44C0">
            <w:pPr>
              <w:jc w:val="center"/>
            </w:pPr>
            <w:r w:rsidRPr="0029156B">
              <w:t>1</w:t>
            </w:r>
          </w:p>
          <w:p w14:paraId="77ECF5AC" w14:textId="77777777" w:rsidR="00B913AF" w:rsidRPr="0029156B" w:rsidRDefault="000E01DC" w:rsidP="007C44C0">
            <w:pPr>
              <w:jc w:val="center"/>
            </w:pPr>
            <w:r w:rsidRPr="0029156B">
              <w:t>1.55 (0.86-2.79)</w:t>
            </w:r>
          </w:p>
          <w:p w14:paraId="6583D8C7" w14:textId="30F60368" w:rsidR="000E01DC" w:rsidRPr="0029156B" w:rsidRDefault="000E01DC" w:rsidP="007C44C0">
            <w:pPr>
              <w:jc w:val="center"/>
            </w:pPr>
            <w:r w:rsidRPr="0029156B">
              <w:t>3.32 (1.79-6.28)</w:t>
            </w:r>
          </w:p>
        </w:tc>
        <w:tc>
          <w:tcPr>
            <w:tcW w:w="2197" w:type="dxa"/>
          </w:tcPr>
          <w:p w14:paraId="3082E883" w14:textId="2EB80AD2" w:rsidR="00F7275B" w:rsidRPr="0029156B" w:rsidRDefault="00F7275B" w:rsidP="007C44C0">
            <w:pPr>
              <w:jc w:val="center"/>
            </w:pPr>
            <w:r w:rsidRPr="0029156B">
              <w:t>0.68</w:t>
            </w:r>
          </w:p>
        </w:tc>
      </w:tr>
      <w:tr w:rsidR="00F7275B" w:rsidRPr="0029156B" w14:paraId="2DB6C4E0" w14:textId="77777777" w:rsidTr="00F7275B">
        <w:tc>
          <w:tcPr>
            <w:tcW w:w="1637" w:type="dxa"/>
          </w:tcPr>
          <w:p w14:paraId="4F164C0E" w14:textId="77777777" w:rsidR="00F7275B" w:rsidRPr="0029156B" w:rsidRDefault="00F7275B"/>
        </w:tc>
        <w:tc>
          <w:tcPr>
            <w:tcW w:w="3383" w:type="dxa"/>
          </w:tcPr>
          <w:p w14:paraId="643E1A3A" w14:textId="77777777" w:rsidR="00DF52B8" w:rsidRPr="0029156B" w:rsidRDefault="00F7275B">
            <w:r w:rsidRPr="0029156B">
              <w:t xml:space="preserve">New York Heart Association functional class </w:t>
            </w:r>
          </w:p>
          <w:p w14:paraId="6CA6D057" w14:textId="77777777" w:rsidR="00DF52B8" w:rsidRPr="0029156B" w:rsidRDefault="00DF52B8">
            <w:r w:rsidRPr="0029156B">
              <w:t xml:space="preserve">   </w:t>
            </w:r>
            <w:r w:rsidR="00F7275B" w:rsidRPr="0029156B">
              <w:t>I</w:t>
            </w:r>
            <w:r w:rsidRPr="0029156B">
              <w:t>/</w:t>
            </w:r>
            <w:r w:rsidR="00F7275B" w:rsidRPr="0029156B">
              <w:t xml:space="preserve">II </w:t>
            </w:r>
          </w:p>
          <w:p w14:paraId="638E06DA" w14:textId="77777777" w:rsidR="00DF52B8" w:rsidRPr="0029156B" w:rsidRDefault="00DF52B8" w:rsidP="00DF52B8">
            <w:pPr>
              <w:pStyle w:val="ListParagraph"/>
              <w:numPr>
                <w:ilvl w:val="0"/>
                <w:numId w:val="1"/>
              </w:numPr>
            </w:pPr>
            <w:r w:rsidRPr="0029156B">
              <w:t>Robust</w:t>
            </w:r>
          </w:p>
          <w:p w14:paraId="1099E21B" w14:textId="77777777" w:rsidR="00DF52B8" w:rsidRPr="0029156B" w:rsidRDefault="00DF52B8" w:rsidP="00DF52B8">
            <w:pPr>
              <w:pStyle w:val="ListParagraph"/>
              <w:numPr>
                <w:ilvl w:val="0"/>
                <w:numId w:val="1"/>
              </w:numPr>
            </w:pPr>
            <w:r w:rsidRPr="0029156B">
              <w:t>Pre-frail</w:t>
            </w:r>
          </w:p>
          <w:p w14:paraId="77F92683" w14:textId="4C87CB95" w:rsidR="00DF52B8" w:rsidRPr="0029156B" w:rsidRDefault="00DF52B8" w:rsidP="00DF52B8">
            <w:pPr>
              <w:pStyle w:val="ListParagraph"/>
              <w:numPr>
                <w:ilvl w:val="0"/>
                <w:numId w:val="1"/>
              </w:numPr>
            </w:pPr>
            <w:r w:rsidRPr="0029156B">
              <w:t>Frail</w:t>
            </w:r>
          </w:p>
          <w:p w14:paraId="2570A2DC" w14:textId="4035B348" w:rsidR="00856180" w:rsidRPr="0029156B" w:rsidRDefault="00F7275B" w:rsidP="008F5186">
            <w:r w:rsidRPr="0029156B">
              <w:t xml:space="preserve"> III/IV</w:t>
            </w:r>
          </w:p>
        </w:tc>
        <w:tc>
          <w:tcPr>
            <w:tcW w:w="1799" w:type="dxa"/>
          </w:tcPr>
          <w:p w14:paraId="62FC841D" w14:textId="77777777" w:rsidR="00F7275B" w:rsidRPr="0029156B" w:rsidRDefault="00F7275B" w:rsidP="007C44C0">
            <w:pPr>
              <w:jc w:val="center"/>
            </w:pPr>
          </w:p>
          <w:p w14:paraId="1FAC007B" w14:textId="77777777" w:rsidR="00856180" w:rsidRPr="0029156B" w:rsidRDefault="00856180" w:rsidP="007C44C0">
            <w:pPr>
              <w:jc w:val="center"/>
            </w:pPr>
          </w:p>
          <w:p w14:paraId="7006FEB7" w14:textId="77777777" w:rsidR="00856180" w:rsidRPr="0029156B" w:rsidRDefault="00856180" w:rsidP="007C44C0">
            <w:pPr>
              <w:jc w:val="center"/>
            </w:pPr>
          </w:p>
          <w:p w14:paraId="3210A9F7" w14:textId="77777777" w:rsidR="00856180" w:rsidRPr="0029156B" w:rsidRDefault="00856180" w:rsidP="007C44C0">
            <w:pPr>
              <w:jc w:val="center"/>
            </w:pPr>
            <w:r w:rsidRPr="0029156B">
              <w:t>1</w:t>
            </w:r>
          </w:p>
          <w:p w14:paraId="42CB8962" w14:textId="77777777" w:rsidR="00856180" w:rsidRPr="0029156B" w:rsidRDefault="00856180" w:rsidP="007C44C0">
            <w:pPr>
              <w:jc w:val="center"/>
            </w:pPr>
            <w:r w:rsidRPr="0029156B">
              <w:t>1.73 (1.16-2.59)</w:t>
            </w:r>
          </w:p>
          <w:p w14:paraId="4A4FAB44" w14:textId="77777777" w:rsidR="00856180" w:rsidRPr="0029156B" w:rsidRDefault="00856180" w:rsidP="007C44C0">
            <w:pPr>
              <w:jc w:val="center"/>
            </w:pPr>
            <w:r w:rsidRPr="0029156B">
              <w:t>2.77 (1.75-4.39)</w:t>
            </w:r>
          </w:p>
          <w:p w14:paraId="04E59DB2" w14:textId="1FED66F6" w:rsidR="008F5186" w:rsidRPr="0029156B" w:rsidRDefault="008F5186" w:rsidP="007C44C0">
            <w:pPr>
              <w:jc w:val="center"/>
            </w:pPr>
            <w:r w:rsidRPr="0029156B">
              <w:t>NC</w:t>
            </w:r>
          </w:p>
        </w:tc>
        <w:tc>
          <w:tcPr>
            <w:tcW w:w="2197" w:type="dxa"/>
          </w:tcPr>
          <w:p w14:paraId="6D24895E" w14:textId="0E2036DE" w:rsidR="00F7275B" w:rsidRPr="0029156B" w:rsidRDefault="00F7275B" w:rsidP="007C44C0">
            <w:pPr>
              <w:jc w:val="center"/>
            </w:pPr>
            <w:r w:rsidRPr="0029156B">
              <w:t>0.39</w:t>
            </w:r>
          </w:p>
        </w:tc>
      </w:tr>
      <w:tr w:rsidR="00F7275B" w:rsidRPr="0029156B" w14:paraId="120B04EA" w14:textId="77777777" w:rsidTr="00F7275B">
        <w:tc>
          <w:tcPr>
            <w:tcW w:w="1637" w:type="dxa"/>
          </w:tcPr>
          <w:p w14:paraId="707A7F87" w14:textId="77777777" w:rsidR="00F7275B" w:rsidRPr="0029156B" w:rsidRDefault="00F7275B"/>
        </w:tc>
        <w:tc>
          <w:tcPr>
            <w:tcW w:w="3383" w:type="dxa"/>
          </w:tcPr>
          <w:p w14:paraId="7D3FB0E2" w14:textId="77777777" w:rsidR="007E5F15" w:rsidRPr="0029156B" w:rsidRDefault="00F7275B">
            <w:r w:rsidRPr="0029156B">
              <w:t xml:space="preserve">Left ventricular ejection </w:t>
            </w:r>
            <w:proofErr w:type="gramStart"/>
            <w:r w:rsidRPr="0029156B">
              <w:t>fraction</w:t>
            </w:r>
            <w:proofErr w:type="gramEnd"/>
            <w:r w:rsidRPr="0029156B">
              <w:t xml:space="preserve"> </w:t>
            </w:r>
          </w:p>
          <w:p w14:paraId="1BBF5B30" w14:textId="582780B8" w:rsidR="007E5F15" w:rsidRPr="0029156B" w:rsidRDefault="007E5F15">
            <w:r w:rsidRPr="0029156B">
              <w:t xml:space="preserve">   ≥40%</w:t>
            </w:r>
          </w:p>
          <w:p w14:paraId="67551DE2" w14:textId="77777777" w:rsidR="007E5F15" w:rsidRPr="0029156B" w:rsidRDefault="007E5F15" w:rsidP="007E5F15">
            <w:pPr>
              <w:pStyle w:val="ListParagraph"/>
              <w:numPr>
                <w:ilvl w:val="0"/>
                <w:numId w:val="1"/>
              </w:numPr>
            </w:pPr>
            <w:r w:rsidRPr="0029156B">
              <w:t>Robust</w:t>
            </w:r>
          </w:p>
          <w:p w14:paraId="47686458" w14:textId="77777777" w:rsidR="007E5F15" w:rsidRPr="0029156B" w:rsidRDefault="007E5F15" w:rsidP="007E5F15">
            <w:pPr>
              <w:pStyle w:val="ListParagraph"/>
              <w:numPr>
                <w:ilvl w:val="0"/>
                <w:numId w:val="1"/>
              </w:numPr>
            </w:pPr>
            <w:r w:rsidRPr="0029156B">
              <w:t>Pre-frail</w:t>
            </w:r>
          </w:p>
          <w:p w14:paraId="0ADE6215" w14:textId="77777777" w:rsidR="007E5F15" w:rsidRPr="0029156B" w:rsidRDefault="007E5F15" w:rsidP="007E5F15">
            <w:pPr>
              <w:pStyle w:val="ListParagraph"/>
              <w:numPr>
                <w:ilvl w:val="0"/>
                <w:numId w:val="1"/>
              </w:numPr>
            </w:pPr>
            <w:r w:rsidRPr="0029156B">
              <w:t>Frail</w:t>
            </w:r>
          </w:p>
          <w:p w14:paraId="3E14DA55" w14:textId="77777777" w:rsidR="00F7275B" w:rsidRPr="0029156B" w:rsidRDefault="006A02A2">
            <w:r w:rsidRPr="0029156B">
              <w:t xml:space="preserve">   </w:t>
            </w:r>
            <w:r w:rsidR="00F7275B" w:rsidRPr="0029156B">
              <w:t>&lt;40%</w:t>
            </w:r>
          </w:p>
          <w:p w14:paraId="4108D289" w14:textId="77777777" w:rsidR="006A02A2" w:rsidRPr="0029156B" w:rsidRDefault="006A02A2" w:rsidP="006A02A2">
            <w:pPr>
              <w:pStyle w:val="ListParagraph"/>
              <w:numPr>
                <w:ilvl w:val="0"/>
                <w:numId w:val="1"/>
              </w:numPr>
            </w:pPr>
            <w:r w:rsidRPr="0029156B">
              <w:t>Robust</w:t>
            </w:r>
          </w:p>
          <w:p w14:paraId="0A819B94" w14:textId="77777777" w:rsidR="006A02A2" w:rsidRPr="0029156B" w:rsidRDefault="006A02A2" w:rsidP="006A02A2">
            <w:pPr>
              <w:pStyle w:val="ListParagraph"/>
              <w:numPr>
                <w:ilvl w:val="0"/>
                <w:numId w:val="1"/>
              </w:numPr>
            </w:pPr>
            <w:r w:rsidRPr="0029156B">
              <w:t>Pre-frail</w:t>
            </w:r>
          </w:p>
          <w:p w14:paraId="267B50D6" w14:textId="456DD7A9" w:rsidR="006A02A2" w:rsidRPr="0029156B" w:rsidRDefault="006A02A2" w:rsidP="006A02A2">
            <w:pPr>
              <w:pStyle w:val="ListParagraph"/>
              <w:numPr>
                <w:ilvl w:val="0"/>
                <w:numId w:val="1"/>
              </w:numPr>
            </w:pPr>
            <w:r w:rsidRPr="0029156B">
              <w:t>Frail</w:t>
            </w:r>
          </w:p>
        </w:tc>
        <w:tc>
          <w:tcPr>
            <w:tcW w:w="1799" w:type="dxa"/>
          </w:tcPr>
          <w:p w14:paraId="6BF7001F" w14:textId="77777777" w:rsidR="00F7275B" w:rsidRPr="0029156B" w:rsidRDefault="00F7275B" w:rsidP="007C44C0">
            <w:pPr>
              <w:jc w:val="center"/>
            </w:pPr>
          </w:p>
          <w:p w14:paraId="2E67BE64" w14:textId="77777777" w:rsidR="00937FEB" w:rsidRPr="0029156B" w:rsidRDefault="00937FEB" w:rsidP="007C44C0">
            <w:pPr>
              <w:jc w:val="center"/>
            </w:pPr>
          </w:p>
          <w:p w14:paraId="6D701710" w14:textId="77777777" w:rsidR="00937FEB" w:rsidRPr="0029156B" w:rsidRDefault="00937FEB" w:rsidP="007C44C0">
            <w:pPr>
              <w:jc w:val="center"/>
            </w:pPr>
            <w:r w:rsidRPr="0029156B">
              <w:t>1</w:t>
            </w:r>
          </w:p>
          <w:p w14:paraId="25B4DDC6" w14:textId="77777777" w:rsidR="00937FEB" w:rsidRPr="0029156B" w:rsidRDefault="00937FEB" w:rsidP="007C44C0">
            <w:pPr>
              <w:jc w:val="center"/>
            </w:pPr>
            <w:r w:rsidRPr="0029156B">
              <w:t>1.65 (0.91-3.01)</w:t>
            </w:r>
          </w:p>
          <w:p w14:paraId="45E6783E" w14:textId="77777777" w:rsidR="00937FEB" w:rsidRPr="0029156B" w:rsidRDefault="00937FEB" w:rsidP="007C44C0">
            <w:pPr>
              <w:jc w:val="center"/>
            </w:pPr>
            <w:r w:rsidRPr="0029156B">
              <w:t>2.23 (1.13-4.40)</w:t>
            </w:r>
          </w:p>
          <w:p w14:paraId="4DBC19EE" w14:textId="77777777" w:rsidR="00587AD3" w:rsidRPr="0029156B" w:rsidRDefault="00587AD3" w:rsidP="007C44C0">
            <w:pPr>
              <w:jc w:val="center"/>
            </w:pPr>
          </w:p>
          <w:p w14:paraId="07858A59" w14:textId="77777777" w:rsidR="00587AD3" w:rsidRPr="0029156B" w:rsidRDefault="00587AD3" w:rsidP="007C44C0">
            <w:pPr>
              <w:jc w:val="center"/>
            </w:pPr>
            <w:r w:rsidRPr="0029156B">
              <w:t>1</w:t>
            </w:r>
          </w:p>
          <w:p w14:paraId="30674EB0" w14:textId="77777777" w:rsidR="00587AD3" w:rsidRPr="0029156B" w:rsidRDefault="00587AD3" w:rsidP="007C44C0">
            <w:pPr>
              <w:jc w:val="center"/>
            </w:pPr>
            <w:r w:rsidRPr="0029156B">
              <w:t>1.25 (0.78-2.01)</w:t>
            </w:r>
          </w:p>
          <w:p w14:paraId="5194D2F4" w14:textId="32EA9B95" w:rsidR="00587AD3" w:rsidRPr="0029156B" w:rsidRDefault="00587AD3" w:rsidP="007C44C0">
            <w:pPr>
              <w:jc w:val="center"/>
            </w:pPr>
            <w:r w:rsidRPr="0029156B">
              <w:t>2.91 (1.75-4.85)</w:t>
            </w:r>
          </w:p>
        </w:tc>
        <w:tc>
          <w:tcPr>
            <w:tcW w:w="2197" w:type="dxa"/>
          </w:tcPr>
          <w:p w14:paraId="63D8DFB5" w14:textId="77DF6E3B" w:rsidR="00F7275B" w:rsidRPr="0029156B" w:rsidRDefault="00F7275B" w:rsidP="007C44C0">
            <w:pPr>
              <w:jc w:val="center"/>
            </w:pPr>
            <w:r w:rsidRPr="0029156B">
              <w:t>0.20</w:t>
            </w:r>
          </w:p>
        </w:tc>
      </w:tr>
      <w:tr w:rsidR="00F7275B" w:rsidRPr="0029156B" w14:paraId="51E158B6" w14:textId="77777777" w:rsidTr="00F7275B">
        <w:tc>
          <w:tcPr>
            <w:tcW w:w="1637" w:type="dxa"/>
          </w:tcPr>
          <w:p w14:paraId="45C8DC1E" w14:textId="77777777" w:rsidR="00F7275B" w:rsidRPr="0029156B" w:rsidRDefault="00F7275B"/>
        </w:tc>
        <w:tc>
          <w:tcPr>
            <w:tcW w:w="3383" w:type="dxa"/>
          </w:tcPr>
          <w:p w14:paraId="4894F595" w14:textId="77777777" w:rsidR="00F7275B" w:rsidRPr="0029156B" w:rsidRDefault="00B441C2">
            <w:r w:rsidRPr="0029156B">
              <w:t>No d</w:t>
            </w:r>
            <w:r w:rsidR="00F7275B" w:rsidRPr="0029156B">
              <w:t>iabetes</w:t>
            </w:r>
          </w:p>
          <w:p w14:paraId="143BD4B7" w14:textId="77777777" w:rsidR="00B441C2" w:rsidRPr="0029156B" w:rsidRDefault="00B441C2" w:rsidP="00B441C2">
            <w:pPr>
              <w:pStyle w:val="ListParagraph"/>
              <w:numPr>
                <w:ilvl w:val="0"/>
                <w:numId w:val="1"/>
              </w:numPr>
            </w:pPr>
            <w:r w:rsidRPr="0029156B">
              <w:t>Robust</w:t>
            </w:r>
          </w:p>
          <w:p w14:paraId="7739D4C1" w14:textId="77777777" w:rsidR="00B441C2" w:rsidRPr="0029156B" w:rsidRDefault="00B441C2" w:rsidP="00B441C2">
            <w:pPr>
              <w:pStyle w:val="ListParagraph"/>
              <w:numPr>
                <w:ilvl w:val="0"/>
                <w:numId w:val="1"/>
              </w:numPr>
            </w:pPr>
            <w:r w:rsidRPr="0029156B">
              <w:t>Pre-frail</w:t>
            </w:r>
          </w:p>
          <w:p w14:paraId="6DBFBB78" w14:textId="77777777" w:rsidR="00B441C2" w:rsidRPr="0029156B" w:rsidRDefault="00B441C2" w:rsidP="00B441C2">
            <w:pPr>
              <w:pStyle w:val="ListParagraph"/>
              <w:numPr>
                <w:ilvl w:val="0"/>
                <w:numId w:val="1"/>
              </w:numPr>
            </w:pPr>
            <w:r w:rsidRPr="0029156B">
              <w:t>Frail</w:t>
            </w:r>
          </w:p>
          <w:p w14:paraId="45B14E07" w14:textId="151120C6" w:rsidR="006546FD" w:rsidRPr="0029156B" w:rsidRDefault="006546FD" w:rsidP="006546FD">
            <w:r w:rsidRPr="0029156B">
              <w:t>Diabetes</w:t>
            </w:r>
          </w:p>
        </w:tc>
        <w:tc>
          <w:tcPr>
            <w:tcW w:w="1799" w:type="dxa"/>
          </w:tcPr>
          <w:p w14:paraId="2D5DF88E" w14:textId="77777777" w:rsidR="00F7275B" w:rsidRPr="0029156B" w:rsidRDefault="00F7275B" w:rsidP="007C44C0">
            <w:pPr>
              <w:jc w:val="center"/>
            </w:pPr>
          </w:p>
          <w:p w14:paraId="6B26EEC4" w14:textId="77777777" w:rsidR="00B441C2" w:rsidRPr="0029156B" w:rsidRDefault="00B441C2" w:rsidP="007C44C0">
            <w:pPr>
              <w:jc w:val="center"/>
            </w:pPr>
            <w:r w:rsidRPr="0029156B">
              <w:t>1</w:t>
            </w:r>
          </w:p>
          <w:p w14:paraId="7ECE5E08" w14:textId="77777777" w:rsidR="00B441C2" w:rsidRPr="0029156B" w:rsidRDefault="00B441C2" w:rsidP="007C44C0">
            <w:pPr>
              <w:jc w:val="center"/>
            </w:pPr>
            <w:r w:rsidRPr="0029156B">
              <w:t>1.53 (1.00-2.36)</w:t>
            </w:r>
          </w:p>
          <w:p w14:paraId="521D50EB" w14:textId="77777777" w:rsidR="00B441C2" w:rsidRPr="0029156B" w:rsidRDefault="00B441C2" w:rsidP="007C44C0">
            <w:pPr>
              <w:jc w:val="center"/>
            </w:pPr>
            <w:r w:rsidRPr="0029156B">
              <w:t>2.50 (1.55-4.03)</w:t>
            </w:r>
          </w:p>
          <w:p w14:paraId="70A576D5" w14:textId="6D35CE7E" w:rsidR="006546FD" w:rsidRPr="0029156B" w:rsidRDefault="006546FD" w:rsidP="007C44C0">
            <w:pPr>
              <w:jc w:val="center"/>
            </w:pPr>
            <w:r w:rsidRPr="0029156B">
              <w:t>NC</w:t>
            </w:r>
          </w:p>
        </w:tc>
        <w:tc>
          <w:tcPr>
            <w:tcW w:w="2197" w:type="dxa"/>
          </w:tcPr>
          <w:p w14:paraId="3E0B484C" w14:textId="556DCEDA" w:rsidR="00F7275B" w:rsidRPr="0029156B" w:rsidRDefault="00F7275B" w:rsidP="007C44C0">
            <w:pPr>
              <w:jc w:val="center"/>
            </w:pPr>
            <w:r w:rsidRPr="0029156B">
              <w:t>0.74</w:t>
            </w:r>
          </w:p>
        </w:tc>
      </w:tr>
      <w:tr w:rsidR="00F7275B" w:rsidRPr="0029156B" w14:paraId="78098DFE" w14:textId="77777777" w:rsidTr="00F7275B">
        <w:tc>
          <w:tcPr>
            <w:tcW w:w="1637" w:type="dxa"/>
          </w:tcPr>
          <w:p w14:paraId="16C926EC" w14:textId="77777777" w:rsidR="00F7275B" w:rsidRPr="0029156B" w:rsidRDefault="00F7275B"/>
        </w:tc>
        <w:tc>
          <w:tcPr>
            <w:tcW w:w="3383" w:type="dxa"/>
          </w:tcPr>
          <w:p w14:paraId="1B3513C8" w14:textId="77777777" w:rsidR="00F7275B" w:rsidRPr="0029156B" w:rsidRDefault="00DC5505">
            <w:r w:rsidRPr="0029156B">
              <w:t xml:space="preserve">No </w:t>
            </w:r>
            <w:proofErr w:type="spellStart"/>
            <w:r w:rsidRPr="0029156B">
              <w:t>a</w:t>
            </w:r>
            <w:r w:rsidR="00F7275B" w:rsidRPr="0029156B">
              <w:t>nemia</w:t>
            </w:r>
            <w:proofErr w:type="spellEnd"/>
          </w:p>
          <w:p w14:paraId="5E44A962" w14:textId="77777777" w:rsidR="00DC5505" w:rsidRPr="0029156B" w:rsidRDefault="00DC5505" w:rsidP="00DC5505">
            <w:pPr>
              <w:pStyle w:val="ListParagraph"/>
              <w:numPr>
                <w:ilvl w:val="0"/>
                <w:numId w:val="1"/>
              </w:numPr>
            </w:pPr>
            <w:r w:rsidRPr="0029156B">
              <w:lastRenderedPageBreak/>
              <w:t>Robust</w:t>
            </w:r>
          </w:p>
          <w:p w14:paraId="0B230A9E" w14:textId="77777777" w:rsidR="00DC5505" w:rsidRPr="0029156B" w:rsidRDefault="00DC5505" w:rsidP="00DC5505">
            <w:pPr>
              <w:pStyle w:val="ListParagraph"/>
              <w:numPr>
                <w:ilvl w:val="0"/>
                <w:numId w:val="1"/>
              </w:numPr>
            </w:pPr>
            <w:r w:rsidRPr="0029156B">
              <w:t>Pre-frail</w:t>
            </w:r>
          </w:p>
          <w:p w14:paraId="5A5B0618" w14:textId="77777777" w:rsidR="00DC5505" w:rsidRPr="0029156B" w:rsidRDefault="00DC5505" w:rsidP="00DC5505">
            <w:pPr>
              <w:pStyle w:val="ListParagraph"/>
              <w:numPr>
                <w:ilvl w:val="0"/>
                <w:numId w:val="1"/>
              </w:numPr>
            </w:pPr>
            <w:r w:rsidRPr="0029156B">
              <w:t>Frail</w:t>
            </w:r>
          </w:p>
          <w:p w14:paraId="1345DEB5" w14:textId="77777777" w:rsidR="00DC5505" w:rsidRPr="0029156B" w:rsidRDefault="00261BE8">
            <w:proofErr w:type="spellStart"/>
            <w:r w:rsidRPr="0029156B">
              <w:t>Anemia</w:t>
            </w:r>
            <w:proofErr w:type="spellEnd"/>
          </w:p>
          <w:p w14:paraId="7A7D9134" w14:textId="77777777" w:rsidR="00261BE8" w:rsidRPr="0029156B" w:rsidRDefault="00261BE8" w:rsidP="00261BE8">
            <w:pPr>
              <w:pStyle w:val="ListParagraph"/>
              <w:numPr>
                <w:ilvl w:val="0"/>
                <w:numId w:val="1"/>
              </w:numPr>
            </w:pPr>
            <w:r w:rsidRPr="0029156B">
              <w:t>Robust</w:t>
            </w:r>
          </w:p>
          <w:p w14:paraId="3E3874B9" w14:textId="77777777" w:rsidR="00261BE8" w:rsidRPr="0029156B" w:rsidRDefault="00261BE8" w:rsidP="00261BE8">
            <w:pPr>
              <w:pStyle w:val="ListParagraph"/>
              <w:numPr>
                <w:ilvl w:val="0"/>
                <w:numId w:val="1"/>
              </w:numPr>
            </w:pPr>
            <w:r w:rsidRPr="0029156B">
              <w:t>Pre-frail</w:t>
            </w:r>
          </w:p>
          <w:p w14:paraId="3DE6E641" w14:textId="0A098A4C" w:rsidR="00261BE8" w:rsidRPr="0029156B" w:rsidRDefault="00261BE8" w:rsidP="00261BE8">
            <w:pPr>
              <w:pStyle w:val="ListParagraph"/>
              <w:numPr>
                <w:ilvl w:val="0"/>
                <w:numId w:val="1"/>
              </w:numPr>
            </w:pPr>
            <w:r w:rsidRPr="0029156B">
              <w:t>Frail</w:t>
            </w:r>
          </w:p>
        </w:tc>
        <w:tc>
          <w:tcPr>
            <w:tcW w:w="1799" w:type="dxa"/>
          </w:tcPr>
          <w:p w14:paraId="309E5CB5" w14:textId="77777777" w:rsidR="00F7275B" w:rsidRPr="0029156B" w:rsidRDefault="00F7275B" w:rsidP="007C44C0">
            <w:pPr>
              <w:jc w:val="center"/>
            </w:pPr>
          </w:p>
          <w:p w14:paraId="60EE8CBA" w14:textId="77777777" w:rsidR="00DC5505" w:rsidRPr="0029156B" w:rsidRDefault="00DC5505" w:rsidP="007C44C0">
            <w:pPr>
              <w:jc w:val="center"/>
            </w:pPr>
            <w:r w:rsidRPr="0029156B">
              <w:lastRenderedPageBreak/>
              <w:t>1</w:t>
            </w:r>
          </w:p>
          <w:p w14:paraId="60B7FA6C" w14:textId="77777777" w:rsidR="00DC5505" w:rsidRPr="0029156B" w:rsidRDefault="00DC5505" w:rsidP="007C44C0">
            <w:pPr>
              <w:jc w:val="center"/>
            </w:pPr>
            <w:r w:rsidRPr="0029156B">
              <w:t>1.50 (1.00-2.25)</w:t>
            </w:r>
          </w:p>
          <w:p w14:paraId="444DB1C7" w14:textId="77777777" w:rsidR="00DC5505" w:rsidRPr="0029156B" w:rsidRDefault="00DC5505" w:rsidP="007C44C0">
            <w:pPr>
              <w:jc w:val="center"/>
            </w:pPr>
            <w:r w:rsidRPr="0029156B">
              <w:t>2.87 (1.80-4.58)</w:t>
            </w:r>
          </w:p>
          <w:p w14:paraId="58CD75C9" w14:textId="77777777" w:rsidR="00E43592" w:rsidRPr="0029156B" w:rsidRDefault="00E43592" w:rsidP="007C44C0">
            <w:pPr>
              <w:jc w:val="center"/>
            </w:pPr>
          </w:p>
          <w:p w14:paraId="248E244C" w14:textId="77777777" w:rsidR="00E43592" w:rsidRPr="0029156B" w:rsidRDefault="00E43592" w:rsidP="007C44C0">
            <w:pPr>
              <w:jc w:val="center"/>
            </w:pPr>
            <w:r w:rsidRPr="0029156B">
              <w:t>1</w:t>
            </w:r>
          </w:p>
          <w:p w14:paraId="721D15CD" w14:textId="77777777" w:rsidR="00E43592" w:rsidRPr="0029156B" w:rsidRDefault="00E43592" w:rsidP="007C44C0">
            <w:pPr>
              <w:jc w:val="center"/>
            </w:pPr>
            <w:r w:rsidRPr="0029156B">
              <w:t>1.79 (0.88-3.64)</w:t>
            </w:r>
          </w:p>
          <w:p w14:paraId="44A12174" w14:textId="6739D488" w:rsidR="00E43592" w:rsidRPr="0029156B" w:rsidRDefault="00E43592" w:rsidP="007C44C0">
            <w:pPr>
              <w:jc w:val="center"/>
            </w:pPr>
            <w:r w:rsidRPr="0029156B">
              <w:t>3.18 (1.53-6.63)</w:t>
            </w:r>
          </w:p>
        </w:tc>
        <w:tc>
          <w:tcPr>
            <w:tcW w:w="2197" w:type="dxa"/>
          </w:tcPr>
          <w:p w14:paraId="5E1C2022" w14:textId="16CCA9F7" w:rsidR="00F7275B" w:rsidRPr="0029156B" w:rsidRDefault="00F7275B" w:rsidP="007C44C0">
            <w:pPr>
              <w:jc w:val="center"/>
            </w:pPr>
            <w:r w:rsidRPr="0029156B">
              <w:lastRenderedPageBreak/>
              <w:t>0.85</w:t>
            </w:r>
          </w:p>
        </w:tc>
      </w:tr>
      <w:tr w:rsidR="00F7275B" w:rsidRPr="0029156B" w14:paraId="72F8528A" w14:textId="77777777" w:rsidTr="00F7275B">
        <w:tc>
          <w:tcPr>
            <w:tcW w:w="1637" w:type="dxa"/>
          </w:tcPr>
          <w:p w14:paraId="31A13D44" w14:textId="77777777" w:rsidR="00F7275B" w:rsidRPr="0029156B" w:rsidRDefault="00F7275B"/>
        </w:tc>
        <w:tc>
          <w:tcPr>
            <w:tcW w:w="3383" w:type="dxa"/>
          </w:tcPr>
          <w:p w14:paraId="30335229" w14:textId="34EA9B76" w:rsidR="008A5138" w:rsidRPr="0029156B" w:rsidRDefault="008A5138">
            <w:r w:rsidRPr="0029156B">
              <w:t>Serum creatinine below the median for the cohort (93umol/L)</w:t>
            </w:r>
          </w:p>
          <w:p w14:paraId="6E0D0E5A" w14:textId="77777777" w:rsidR="008A5138" w:rsidRPr="0029156B" w:rsidRDefault="008A5138" w:rsidP="008A5138">
            <w:pPr>
              <w:pStyle w:val="ListParagraph"/>
              <w:numPr>
                <w:ilvl w:val="0"/>
                <w:numId w:val="1"/>
              </w:numPr>
            </w:pPr>
            <w:r w:rsidRPr="0029156B">
              <w:t>Robust</w:t>
            </w:r>
          </w:p>
          <w:p w14:paraId="1DC18E65" w14:textId="77777777" w:rsidR="008A5138" w:rsidRPr="0029156B" w:rsidRDefault="008A5138" w:rsidP="008A5138">
            <w:pPr>
              <w:pStyle w:val="ListParagraph"/>
              <w:numPr>
                <w:ilvl w:val="0"/>
                <w:numId w:val="1"/>
              </w:numPr>
            </w:pPr>
            <w:r w:rsidRPr="0029156B">
              <w:t>Pre-frail</w:t>
            </w:r>
          </w:p>
          <w:p w14:paraId="6123A2AB" w14:textId="158155B4" w:rsidR="008A5138" w:rsidRPr="0029156B" w:rsidRDefault="008A5138" w:rsidP="008A5138">
            <w:pPr>
              <w:pStyle w:val="ListParagraph"/>
              <w:numPr>
                <w:ilvl w:val="0"/>
                <w:numId w:val="1"/>
              </w:numPr>
            </w:pPr>
            <w:r w:rsidRPr="0029156B">
              <w:t>Frail</w:t>
            </w:r>
          </w:p>
          <w:p w14:paraId="21776B1F" w14:textId="77777777" w:rsidR="00F7275B" w:rsidRPr="0029156B" w:rsidRDefault="00F7275B">
            <w:r w:rsidRPr="0029156B">
              <w:t xml:space="preserve">Serum creatinine above the median for the cohort </w:t>
            </w:r>
          </w:p>
          <w:p w14:paraId="7D5537E2" w14:textId="77777777" w:rsidR="00CC47AF" w:rsidRPr="0029156B" w:rsidRDefault="00CC47AF" w:rsidP="00CC47AF">
            <w:pPr>
              <w:pStyle w:val="ListParagraph"/>
              <w:numPr>
                <w:ilvl w:val="0"/>
                <w:numId w:val="1"/>
              </w:numPr>
            </w:pPr>
            <w:r w:rsidRPr="0029156B">
              <w:t>Robust</w:t>
            </w:r>
          </w:p>
          <w:p w14:paraId="494DDF13" w14:textId="77777777" w:rsidR="00CC47AF" w:rsidRPr="0029156B" w:rsidRDefault="00CC47AF" w:rsidP="00CC47AF">
            <w:pPr>
              <w:pStyle w:val="ListParagraph"/>
              <w:numPr>
                <w:ilvl w:val="0"/>
                <w:numId w:val="1"/>
              </w:numPr>
            </w:pPr>
            <w:r w:rsidRPr="0029156B">
              <w:t>Pre-frail</w:t>
            </w:r>
          </w:p>
          <w:p w14:paraId="11B8374B" w14:textId="1C1915E3" w:rsidR="00CC47AF" w:rsidRPr="0029156B" w:rsidRDefault="00CC47AF" w:rsidP="00CC47AF">
            <w:pPr>
              <w:pStyle w:val="ListParagraph"/>
              <w:numPr>
                <w:ilvl w:val="0"/>
                <w:numId w:val="1"/>
              </w:numPr>
            </w:pPr>
            <w:r w:rsidRPr="0029156B">
              <w:t>Frail</w:t>
            </w:r>
          </w:p>
        </w:tc>
        <w:tc>
          <w:tcPr>
            <w:tcW w:w="1799" w:type="dxa"/>
          </w:tcPr>
          <w:p w14:paraId="4176FF84" w14:textId="77777777" w:rsidR="00F7275B" w:rsidRPr="0029156B" w:rsidRDefault="00F7275B" w:rsidP="007C44C0">
            <w:pPr>
              <w:jc w:val="center"/>
            </w:pPr>
          </w:p>
          <w:p w14:paraId="51887B4D" w14:textId="77777777" w:rsidR="006A50E4" w:rsidRPr="0029156B" w:rsidRDefault="006A50E4" w:rsidP="007C44C0">
            <w:pPr>
              <w:jc w:val="center"/>
            </w:pPr>
          </w:p>
          <w:p w14:paraId="2140BE3E" w14:textId="77777777" w:rsidR="006A50E4" w:rsidRPr="0029156B" w:rsidRDefault="006A50E4" w:rsidP="007C44C0">
            <w:pPr>
              <w:jc w:val="center"/>
            </w:pPr>
          </w:p>
          <w:p w14:paraId="6485745F" w14:textId="77777777" w:rsidR="006A50E4" w:rsidRPr="0029156B" w:rsidRDefault="006A50E4" w:rsidP="007C44C0">
            <w:pPr>
              <w:jc w:val="center"/>
            </w:pPr>
            <w:r w:rsidRPr="0029156B">
              <w:t>1</w:t>
            </w:r>
          </w:p>
          <w:p w14:paraId="23DE43FB" w14:textId="0AB2F752" w:rsidR="006A50E4" w:rsidRPr="0029156B" w:rsidRDefault="006A50E4" w:rsidP="006A50E4">
            <w:pPr>
              <w:jc w:val="both"/>
            </w:pPr>
            <w:r w:rsidRPr="0029156B">
              <w:t>1.00 (0.58-1.73)</w:t>
            </w:r>
          </w:p>
          <w:p w14:paraId="42FAC65B" w14:textId="77777777" w:rsidR="006A50E4" w:rsidRPr="0029156B" w:rsidRDefault="006A50E4" w:rsidP="006A50E4">
            <w:r w:rsidRPr="0029156B">
              <w:t>2.03 (1.11-3.71)</w:t>
            </w:r>
          </w:p>
          <w:p w14:paraId="2A1E405F" w14:textId="77777777" w:rsidR="006A50E4" w:rsidRPr="0029156B" w:rsidRDefault="006A50E4" w:rsidP="006A50E4"/>
          <w:p w14:paraId="1C27DB0E" w14:textId="77777777" w:rsidR="00CC47AF" w:rsidRPr="0029156B" w:rsidRDefault="00CC47AF" w:rsidP="00CC47AF">
            <w:pPr>
              <w:jc w:val="center"/>
            </w:pPr>
          </w:p>
          <w:p w14:paraId="6BE14FF7" w14:textId="77777777" w:rsidR="00CC47AF" w:rsidRPr="0029156B" w:rsidRDefault="00CC47AF" w:rsidP="00CC47AF">
            <w:pPr>
              <w:jc w:val="center"/>
            </w:pPr>
            <w:r w:rsidRPr="0029156B">
              <w:t>1</w:t>
            </w:r>
          </w:p>
          <w:p w14:paraId="48BBC7FB" w14:textId="77777777" w:rsidR="00CC47AF" w:rsidRPr="0029156B" w:rsidRDefault="00CC47AF" w:rsidP="00CC47AF">
            <w:pPr>
              <w:jc w:val="center"/>
            </w:pPr>
            <w:r w:rsidRPr="0029156B">
              <w:t>1.96 (1.24-3.09)</w:t>
            </w:r>
          </w:p>
          <w:p w14:paraId="65F2C7D5" w14:textId="7B650E1F" w:rsidR="00CC47AF" w:rsidRPr="0029156B" w:rsidRDefault="00CC47AF" w:rsidP="00CC47AF">
            <w:pPr>
              <w:jc w:val="center"/>
            </w:pPr>
            <w:r w:rsidRPr="0029156B">
              <w:t>3.53 (2.14-5.81)</w:t>
            </w:r>
          </w:p>
        </w:tc>
        <w:tc>
          <w:tcPr>
            <w:tcW w:w="2197" w:type="dxa"/>
          </w:tcPr>
          <w:p w14:paraId="632DE6B3" w14:textId="748D25DF" w:rsidR="00F7275B" w:rsidRPr="0029156B" w:rsidRDefault="00F7275B" w:rsidP="007C44C0">
            <w:pPr>
              <w:jc w:val="center"/>
            </w:pPr>
            <w:r w:rsidRPr="0029156B">
              <w:t>0.31</w:t>
            </w:r>
          </w:p>
        </w:tc>
      </w:tr>
      <w:tr w:rsidR="00F7275B" w:rsidRPr="0029156B" w14:paraId="7DE5CBA3" w14:textId="77777777" w:rsidTr="00F7275B">
        <w:tc>
          <w:tcPr>
            <w:tcW w:w="1637" w:type="dxa"/>
          </w:tcPr>
          <w:p w14:paraId="736E36A2" w14:textId="77777777" w:rsidR="00F7275B" w:rsidRPr="0029156B" w:rsidRDefault="00F7275B"/>
        </w:tc>
        <w:tc>
          <w:tcPr>
            <w:tcW w:w="3383" w:type="dxa"/>
          </w:tcPr>
          <w:p w14:paraId="6C4F6164" w14:textId="77777777" w:rsidR="00F7275B" w:rsidRPr="0029156B" w:rsidRDefault="00F7275B">
            <w:r w:rsidRPr="0029156B">
              <w:t>Not taking an ACE-I or angiotensin receptor blocker</w:t>
            </w:r>
          </w:p>
          <w:p w14:paraId="6F801E8A" w14:textId="77777777" w:rsidR="001C2AA8" w:rsidRPr="0029156B" w:rsidRDefault="001C2AA8">
            <w:r w:rsidRPr="0029156B">
              <w:t>Taking an ACE-I or angiotensin receptor blocker</w:t>
            </w:r>
          </w:p>
          <w:p w14:paraId="2120910B" w14:textId="77777777" w:rsidR="001C2AA8" w:rsidRPr="0029156B" w:rsidRDefault="001C2AA8" w:rsidP="001C2AA8">
            <w:pPr>
              <w:pStyle w:val="ListParagraph"/>
              <w:numPr>
                <w:ilvl w:val="0"/>
                <w:numId w:val="1"/>
              </w:numPr>
            </w:pPr>
            <w:r w:rsidRPr="0029156B">
              <w:t>Robust</w:t>
            </w:r>
          </w:p>
          <w:p w14:paraId="76EBCB57" w14:textId="77777777" w:rsidR="001C2AA8" w:rsidRPr="0029156B" w:rsidRDefault="001C2AA8" w:rsidP="001C2AA8">
            <w:pPr>
              <w:pStyle w:val="ListParagraph"/>
              <w:numPr>
                <w:ilvl w:val="0"/>
                <w:numId w:val="1"/>
              </w:numPr>
            </w:pPr>
            <w:r w:rsidRPr="0029156B">
              <w:t>Pre-frail</w:t>
            </w:r>
          </w:p>
          <w:p w14:paraId="6632DC36" w14:textId="1D057F27" w:rsidR="001C2AA8" w:rsidRPr="0029156B" w:rsidRDefault="001C2AA8" w:rsidP="001C2AA8">
            <w:pPr>
              <w:pStyle w:val="ListParagraph"/>
              <w:numPr>
                <w:ilvl w:val="0"/>
                <w:numId w:val="1"/>
              </w:numPr>
            </w:pPr>
            <w:r w:rsidRPr="0029156B">
              <w:t>Frail</w:t>
            </w:r>
          </w:p>
        </w:tc>
        <w:tc>
          <w:tcPr>
            <w:tcW w:w="1799" w:type="dxa"/>
          </w:tcPr>
          <w:p w14:paraId="795028AB" w14:textId="77777777" w:rsidR="00F7275B" w:rsidRPr="0029156B" w:rsidRDefault="00F7275B" w:rsidP="007C44C0">
            <w:pPr>
              <w:jc w:val="center"/>
            </w:pPr>
          </w:p>
          <w:p w14:paraId="3A344730" w14:textId="77777777" w:rsidR="00F41861" w:rsidRPr="0029156B" w:rsidRDefault="00F41861" w:rsidP="007C44C0">
            <w:pPr>
              <w:jc w:val="center"/>
            </w:pPr>
            <w:r w:rsidRPr="0029156B">
              <w:t>NC</w:t>
            </w:r>
          </w:p>
          <w:p w14:paraId="31BFC8EA" w14:textId="77777777" w:rsidR="00F41861" w:rsidRPr="0029156B" w:rsidRDefault="00F41861" w:rsidP="007C44C0">
            <w:pPr>
              <w:jc w:val="center"/>
            </w:pPr>
          </w:p>
          <w:p w14:paraId="730C88DA" w14:textId="77777777" w:rsidR="0084377E" w:rsidRPr="0029156B" w:rsidRDefault="0084377E" w:rsidP="007C44C0">
            <w:pPr>
              <w:jc w:val="center"/>
            </w:pPr>
          </w:p>
          <w:p w14:paraId="7AF8E599" w14:textId="77777777" w:rsidR="0084377E" w:rsidRPr="0029156B" w:rsidRDefault="0084377E" w:rsidP="007C44C0">
            <w:pPr>
              <w:jc w:val="center"/>
            </w:pPr>
            <w:r w:rsidRPr="0029156B">
              <w:t>1</w:t>
            </w:r>
          </w:p>
          <w:p w14:paraId="027FC768" w14:textId="77777777" w:rsidR="0084377E" w:rsidRPr="0029156B" w:rsidRDefault="0084377E" w:rsidP="007C44C0">
            <w:pPr>
              <w:jc w:val="center"/>
            </w:pPr>
            <w:r w:rsidRPr="0029156B">
              <w:t>1.91 (1.21-3.01)</w:t>
            </w:r>
          </w:p>
          <w:p w14:paraId="63536CAA" w14:textId="6254B3E8" w:rsidR="0084377E" w:rsidRPr="0029156B" w:rsidRDefault="0084377E" w:rsidP="007C44C0">
            <w:pPr>
              <w:jc w:val="center"/>
            </w:pPr>
            <w:r w:rsidRPr="0029156B">
              <w:t>3.70 (2.24-6.12)</w:t>
            </w:r>
          </w:p>
        </w:tc>
        <w:tc>
          <w:tcPr>
            <w:tcW w:w="2197" w:type="dxa"/>
          </w:tcPr>
          <w:p w14:paraId="0117A08D" w14:textId="2DE91EE8" w:rsidR="00F7275B" w:rsidRPr="0029156B" w:rsidRDefault="00F7275B" w:rsidP="007C44C0">
            <w:pPr>
              <w:jc w:val="center"/>
            </w:pPr>
            <w:r w:rsidRPr="0029156B">
              <w:t>0.16</w:t>
            </w:r>
          </w:p>
          <w:p w14:paraId="4836EB18" w14:textId="3B74C4FB" w:rsidR="00F7275B" w:rsidRPr="0029156B" w:rsidRDefault="00F7275B" w:rsidP="007C44C0">
            <w:pPr>
              <w:jc w:val="center"/>
            </w:pPr>
          </w:p>
        </w:tc>
      </w:tr>
      <w:tr w:rsidR="00F7275B" w:rsidRPr="0029156B" w14:paraId="4E957FE9" w14:textId="77777777" w:rsidTr="00F7275B">
        <w:tc>
          <w:tcPr>
            <w:tcW w:w="1637" w:type="dxa"/>
          </w:tcPr>
          <w:p w14:paraId="70FE2983" w14:textId="77777777" w:rsidR="00F7275B" w:rsidRPr="0029156B" w:rsidRDefault="00F7275B"/>
        </w:tc>
        <w:tc>
          <w:tcPr>
            <w:tcW w:w="3383" w:type="dxa"/>
          </w:tcPr>
          <w:p w14:paraId="2026264E" w14:textId="77777777" w:rsidR="00F7275B" w:rsidRPr="0029156B" w:rsidRDefault="00F7275B">
            <w:r w:rsidRPr="0029156B">
              <w:t>Not taking a beta-blocker</w:t>
            </w:r>
          </w:p>
          <w:p w14:paraId="35281A6B" w14:textId="77777777" w:rsidR="005C7622" w:rsidRPr="0029156B" w:rsidRDefault="005C7622" w:rsidP="005C7622">
            <w:pPr>
              <w:pStyle w:val="ListParagraph"/>
              <w:numPr>
                <w:ilvl w:val="0"/>
                <w:numId w:val="1"/>
              </w:numPr>
            </w:pPr>
            <w:r w:rsidRPr="0029156B">
              <w:t>Robust</w:t>
            </w:r>
          </w:p>
          <w:p w14:paraId="6FE2CC5A" w14:textId="77777777" w:rsidR="005C7622" w:rsidRPr="0029156B" w:rsidRDefault="005C7622" w:rsidP="005C7622">
            <w:pPr>
              <w:pStyle w:val="ListParagraph"/>
              <w:numPr>
                <w:ilvl w:val="0"/>
                <w:numId w:val="1"/>
              </w:numPr>
            </w:pPr>
            <w:r w:rsidRPr="0029156B">
              <w:t>Pre-frail</w:t>
            </w:r>
          </w:p>
          <w:p w14:paraId="2215B0B0" w14:textId="7CB9684A" w:rsidR="005C7622" w:rsidRPr="0029156B" w:rsidRDefault="005C7622" w:rsidP="005C7622">
            <w:pPr>
              <w:pStyle w:val="ListParagraph"/>
              <w:numPr>
                <w:ilvl w:val="0"/>
                <w:numId w:val="1"/>
              </w:numPr>
            </w:pPr>
            <w:r w:rsidRPr="0029156B">
              <w:t>Frail</w:t>
            </w:r>
          </w:p>
          <w:p w14:paraId="2ACDF78C" w14:textId="3B7BAEB4" w:rsidR="009D7618" w:rsidRPr="0029156B" w:rsidRDefault="009D7618">
            <w:r w:rsidRPr="0029156B">
              <w:t>Taking a beta-blocker</w:t>
            </w:r>
          </w:p>
          <w:p w14:paraId="3A1352DD" w14:textId="77777777" w:rsidR="009D7618" w:rsidRPr="0029156B" w:rsidRDefault="009D7618" w:rsidP="009D7618">
            <w:pPr>
              <w:pStyle w:val="ListParagraph"/>
              <w:numPr>
                <w:ilvl w:val="0"/>
                <w:numId w:val="1"/>
              </w:numPr>
            </w:pPr>
            <w:r w:rsidRPr="0029156B">
              <w:t>Robust</w:t>
            </w:r>
          </w:p>
          <w:p w14:paraId="694D692C" w14:textId="77777777" w:rsidR="009D7618" w:rsidRPr="0029156B" w:rsidRDefault="009D7618" w:rsidP="009D7618">
            <w:pPr>
              <w:pStyle w:val="ListParagraph"/>
              <w:numPr>
                <w:ilvl w:val="0"/>
                <w:numId w:val="1"/>
              </w:numPr>
            </w:pPr>
            <w:r w:rsidRPr="0029156B">
              <w:t>Pre-frail</w:t>
            </w:r>
          </w:p>
          <w:p w14:paraId="618B703D" w14:textId="3780F540" w:rsidR="009D7618" w:rsidRPr="0029156B" w:rsidRDefault="009D7618" w:rsidP="009D7618">
            <w:pPr>
              <w:pStyle w:val="ListParagraph"/>
              <w:numPr>
                <w:ilvl w:val="0"/>
                <w:numId w:val="1"/>
              </w:numPr>
            </w:pPr>
            <w:r w:rsidRPr="0029156B">
              <w:t>Frail</w:t>
            </w:r>
          </w:p>
        </w:tc>
        <w:tc>
          <w:tcPr>
            <w:tcW w:w="1799" w:type="dxa"/>
          </w:tcPr>
          <w:p w14:paraId="59CD19B9" w14:textId="77777777" w:rsidR="00F7275B" w:rsidRPr="0029156B" w:rsidRDefault="00F7275B" w:rsidP="007C44C0">
            <w:pPr>
              <w:jc w:val="center"/>
            </w:pPr>
          </w:p>
          <w:p w14:paraId="5C526A6D" w14:textId="60C9BE2C" w:rsidR="005C7622" w:rsidRPr="0029156B" w:rsidRDefault="005C7622" w:rsidP="007C44C0">
            <w:pPr>
              <w:jc w:val="center"/>
            </w:pPr>
            <w:r w:rsidRPr="0029156B">
              <w:t>1</w:t>
            </w:r>
          </w:p>
          <w:p w14:paraId="0982DF3A" w14:textId="1EF4F3F1" w:rsidR="005C7622" w:rsidRPr="0029156B" w:rsidRDefault="005C7622" w:rsidP="007C44C0">
            <w:pPr>
              <w:jc w:val="center"/>
            </w:pPr>
            <w:r w:rsidRPr="0029156B">
              <w:t>1.62 (0.64-4.05)</w:t>
            </w:r>
          </w:p>
          <w:p w14:paraId="2FF67A48" w14:textId="61A4E722" w:rsidR="005C7622" w:rsidRPr="0029156B" w:rsidRDefault="005C7622" w:rsidP="007C44C0">
            <w:pPr>
              <w:jc w:val="center"/>
            </w:pPr>
            <w:r w:rsidRPr="0029156B">
              <w:t>2.53 (0.93-6.91)</w:t>
            </w:r>
          </w:p>
          <w:p w14:paraId="1343E439" w14:textId="77777777" w:rsidR="00841914" w:rsidRPr="0029156B" w:rsidRDefault="00841914" w:rsidP="007C44C0">
            <w:pPr>
              <w:jc w:val="center"/>
            </w:pPr>
          </w:p>
          <w:p w14:paraId="43261BA9" w14:textId="77777777" w:rsidR="00841914" w:rsidRPr="0029156B" w:rsidRDefault="00841914" w:rsidP="007C44C0">
            <w:pPr>
              <w:jc w:val="center"/>
            </w:pPr>
            <w:r w:rsidRPr="0029156B">
              <w:t>1</w:t>
            </w:r>
          </w:p>
          <w:p w14:paraId="0D45B32F" w14:textId="77777777" w:rsidR="00841914" w:rsidRPr="0029156B" w:rsidRDefault="00841914" w:rsidP="007C44C0">
            <w:pPr>
              <w:jc w:val="center"/>
            </w:pPr>
            <w:r w:rsidRPr="0029156B">
              <w:t>1.48 (1.01-2.17)</w:t>
            </w:r>
          </w:p>
          <w:p w14:paraId="54FBB46F" w14:textId="2F849BFE" w:rsidR="00841914" w:rsidRPr="0029156B" w:rsidRDefault="00841914" w:rsidP="007C44C0">
            <w:pPr>
              <w:jc w:val="center"/>
            </w:pPr>
            <w:r w:rsidRPr="0029156B">
              <w:t>2.85 (1.88-4.32)</w:t>
            </w:r>
          </w:p>
        </w:tc>
        <w:tc>
          <w:tcPr>
            <w:tcW w:w="2197" w:type="dxa"/>
          </w:tcPr>
          <w:p w14:paraId="3D5DB27F" w14:textId="127CB36A" w:rsidR="00F7275B" w:rsidRPr="0029156B" w:rsidRDefault="00F7275B" w:rsidP="007C44C0">
            <w:pPr>
              <w:jc w:val="center"/>
            </w:pPr>
            <w:r w:rsidRPr="0029156B">
              <w:t>0.83</w:t>
            </w:r>
          </w:p>
        </w:tc>
      </w:tr>
      <w:tr w:rsidR="00F7275B" w:rsidRPr="0029156B" w14:paraId="34EBB38C" w14:textId="77777777" w:rsidTr="00F7275B">
        <w:tc>
          <w:tcPr>
            <w:tcW w:w="1637" w:type="dxa"/>
          </w:tcPr>
          <w:p w14:paraId="6E0CC346" w14:textId="77777777" w:rsidR="00F7275B" w:rsidRPr="0029156B" w:rsidRDefault="00F7275B"/>
        </w:tc>
        <w:tc>
          <w:tcPr>
            <w:tcW w:w="3383" w:type="dxa"/>
          </w:tcPr>
          <w:p w14:paraId="0AA7895C" w14:textId="29024DEA" w:rsidR="00352024" w:rsidRPr="0029156B" w:rsidRDefault="00352024">
            <w:pPr>
              <w:rPr>
                <w:vertAlign w:val="superscript"/>
              </w:rPr>
            </w:pPr>
            <w:r w:rsidRPr="0029156B">
              <w:t>Body mass index ≤30kg/m</w:t>
            </w:r>
            <w:r w:rsidRPr="0029156B">
              <w:rPr>
                <w:vertAlign w:val="superscript"/>
              </w:rPr>
              <w:t>2</w:t>
            </w:r>
          </w:p>
          <w:p w14:paraId="78A754B0" w14:textId="77777777" w:rsidR="00352024" w:rsidRPr="0029156B" w:rsidRDefault="00352024" w:rsidP="00352024">
            <w:pPr>
              <w:pStyle w:val="ListParagraph"/>
              <w:numPr>
                <w:ilvl w:val="0"/>
                <w:numId w:val="1"/>
              </w:numPr>
            </w:pPr>
            <w:r w:rsidRPr="0029156B">
              <w:t>Robust</w:t>
            </w:r>
          </w:p>
          <w:p w14:paraId="491DE963" w14:textId="77777777" w:rsidR="00352024" w:rsidRPr="0029156B" w:rsidRDefault="00352024" w:rsidP="00352024">
            <w:pPr>
              <w:pStyle w:val="ListParagraph"/>
              <w:numPr>
                <w:ilvl w:val="0"/>
                <w:numId w:val="1"/>
              </w:numPr>
            </w:pPr>
            <w:r w:rsidRPr="0029156B">
              <w:t>Pre-frail</w:t>
            </w:r>
          </w:p>
          <w:p w14:paraId="1D2166B6" w14:textId="0E400574" w:rsidR="00352024" w:rsidRPr="0029156B" w:rsidRDefault="00352024" w:rsidP="00352024">
            <w:pPr>
              <w:pStyle w:val="ListParagraph"/>
              <w:numPr>
                <w:ilvl w:val="0"/>
                <w:numId w:val="1"/>
              </w:numPr>
            </w:pPr>
            <w:r w:rsidRPr="0029156B">
              <w:t xml:space="preserve">Frail </w:t>
            </w:r>
          </w:p>
          <w:p w14:paraId="399F14B5" w14:textId="77777777" w:rsidR="00F7275B" w:rsidRPr="0029156B" w:rsidRDefault="00F7275B" w:rsidP="00352024">
            <w:pPr>
              <w:rPr>
                <w:vertAlign w:val="superscript"/>
              </w:rPr>
            </w:pPr>
            <w:r w:rsidRPr="0029156B">
              <w:t>Body mass index &gt;30kg/m</w:t>
            </w:r>
            <w:r w:rsidRPr="0029156B">
              <w:rPr>
                <w:vertAlign w:val="superscript"/>
              </w:rPr>
              <w:t>2</w:t>
            </w:r>
          </w:p>
          <w:p w14:paraId="26EA4995" w14:textId="77777777" w:rsidR="00D278C8" w:rsidRPr="0029156B" w:rsidRDefault="00D278C8" w:rsidP="00D278C8">
            <w:pPr>
              <w:pStyle w:val="ListParagraph"/>
              <w:numPr>
                <w:ilvl w:val="0"/>
                <w:numId w:val="1"/>
              </w:numPr>
            </w:pPr>
            <w:r w:rsidRPr="0029156B">
              <w:t>Robust</w:t>
            </w:r>
          </w:p>
          <w:p w14:paraId="65857729" w14:textId="77777777" w:rsidR="00D278C8" w:rsidRPr="0029156B" w:rsidRDefault="00D278C8" w:rsidP="00D278C8">
            <w:pPr>
              <w:pStyle w:val="ListParagraph"/>
              <w:numPr>
                <w:ilvl w:val="0"/>
                <w:numId w:val="1"/>
              </w:numPr>
            </w:pPr>
            <w:r w:rsidRPr="0029156B">
              <w:t>Pre-frail</w:t>
            </w:r>
          </w:p>
          <w:p w14:paraId="7AAC41AC" w14:textId="5BF873F5" w:rsidR="00D278C8" w:rsidRPr="0029156B" w:rsidRDefault="00D278C8" w:rsidP="00D278C8">
            <w:pPr>
              <w:pStyle w:val="ListParagraph"/>
              <w:numPr>
                <w:ilvl w:val="0"/>
                <w:numId w:val="1"/>
              </w:numPr>
            </w:pPr>
            <w:r w:rsidRPr="0029156B">
              <w:t>Frail</w:t>
            </w:r>
          </w:p>
        </w:tc>
        <w:tc>
          <w:tcPr>
            <w:tcW w:w="1799" w:type="dxa"/>
          </w:tcPr>
          <w:p w14:paraId="460AB8F1" w14:textId="77777777" w:rsidR="00F7275B" w:rsidRPr="0029156B" w:rsidRDefault="00F7275B" w:rsidP="007C44C0">
            <w:pPr>
              <w:jc w:val="center"/>
            </w:pPr>
          </w:p>
          <w:p w14:paraId="54BA5812" w14:textId="77777777" w:rsidR="00D278C8" w:rsidRPr="0029156B" w:rsidRDefault="00D278C8" w:rsidP="007C44C0">
            <w:pPr>
              <w:jc w:val="center"/>
            </w:pPr>
            <w:r w:rsidRPr="0029156B">
              <w:t>1</w:t>
            </w:r>
          </w:p>
          <w:p w14:paraId="5DA87DC8" w14:textId="77777777" w:rsidR="00D278C8" w:rsidRPr="0029156B" w:rsidRDefault="00D278C8" w:rsidP="007C44C0">
            <w:pPr>
              <w:jc w:val="center"/>
            </w:pPr>
            <w:r w:rsidRPr="0029156B">
              <w:t>1.62 (1.05-2.49)</w:t>
            </w:r>
          </w:p>
          <w:p w14:paraId="24CDAF00" w14:textId="77777777" w:rsidR="00D278C8" w:rsidRPr="0029156B" w:rsidRDefault="00D278C8" w:rsidP="007C44C0">
            <w:pPr>
              <w:jc w:val="center"/>
            </w:pPr>
            <w:r w:rsidRPr="0029156B">
              <w:t>3.26 (2.05-5.18)</w:t>
            </w:r>
          </w:p>
          <w:p w14:paraId="240D9054" w14:textId="77777777" w:rsidR="009342CB" w:rsidRPr="0029156B" w:rsidRDefault="009342CB" w:rsidP="007C44C0">
            <w:pPr>
              <w:jc w:val="center"/>
            </w:pPr>
          </w:p>
          <w:p w14:paraId="3F845B1F" w14:textId="77777777" w:rsidR="009342CB" w:rsidRPr="0029156B" w:rsidRDefault="009342CB" w:rsidP="007C44C0">
            <w:pPr>
              <w:jc w:val="center"/>
            </w:pPr>
            <w:r w:rsidRPr="0029156B">
              <w:t>1</w:t>
            </w:r>
          </w:p>
          <w:p w14:paraId="160493E3" w14:textId="77777777" w:rsidR="009342CB" w:rsidRPr="0029156B" w:rsidRDefault="009342CB" w:rsidP="007C44C0">
            <w:pPr>
              <w:jc w:val="center"/>
            </w:pPr>
            <w:r w:rsidRPr="0029156B">
              <w:t>1.50 (0.81-2.79)</w:t>
            </w:r>
          </w:p>
          <w:p w14:paraId="32645283" w14:textId="1F4D7CCB" w:rsidR="009342CB" w:rsidRPr="0029156B" w:rsidRDefault="009342CB" w:rsidP="007C44C0">
            <w:pPr>
              <w:jc w:val="center"/>
            </w:pPr>
            <w:r w:rsidRPr="0029156B">
              <w:t>1.79 (0.88-3.65)</w:t>
            </w:r>
          </w:p>
        </w:tc>
        <w:tc>
          <w:tcPr>
            <w:tcW w:w="2197" w:type="dxa"/>
          </w:tcPr>
          <w:p w14:paraId="3D605D65" w14:textId="5745F8BD" w:rsidR="00F7275B" w:rsidRPr="0029156B" w:rsidRDefault="00F7275B" w:rsidP="007C44C0">
            <w:pPr>
              <w:jc w:val="center"/>
            </w:pPr>
            <w:r w:rsidRPr="0029156B">
              <w:t>0.23</w:t>
            </w:r>
          </w:p>
        </w:tc>
      </w:tr>
      <w:tr w:rsidR="00F7275B" w:rsidRPr="0029156B" w14:paraId="20CDF90F" w14:textId="77777777" w:rsidTr="00F7275B">
        <w:tc>
          <w:tcPr>
            <w:tcW w:w="1637" w:type="dxa"/>
          </w:tcPr>
          <w:p w14:paraId="4243B966" w14:textId="77777777" w:rsidR="00F7275B" w:rsidRPr="0029156B" w:rsidRDefault="00F7275B"/>
        </w:tc>
        <w:tc>
          <w:tcPr>
            <w:tcW w:w="3383" w:type="dxa"/>
          </w:tcPr>
          <w:p w14:paraId="13C236EC" w14:textId="506819E3" w:rsidR="00105D2B" w:rsidRPr="0029156B" w:rsidRDefault="00105D2B">
            <w:r w:rsidRPr="0029156B">
              <w:t>MAGGIC risk score ≤14</w:t>
            </w:r>
          </w:p>
          <w:p w14:paraId="599AA211" w14:textId="77777777" w:rsidR="00F7275B" w:rsidRPr="0029156B" w:rsidRDefault="00F7275B">
            <w:r w:rsidRPr="0029156B">
              <w:t>MAGGIC risk score &gt;14</w:t>
            </w:r>
          </w:p>
          <w:p w14:paraId="1C483EBE" w14:textId="77777777" w:rsidR="00190E0A" w:rsidRPr="0029156B" w:rsidRDefault="00190E0A" w:rsidP="00190E0A">
            <w:pPr>
              <w:pStyle w:val="ListParagraph"/>
              <w:numPr>
                <w:ilvl w:val="0"/>
                <w:numId w:val="1"/>
              </w:numPr>
            </w:pPr>
            <w:r w:rsidRPr="0029156B">
              <w:t>Robust</w:t>
            </w:r>
          </w:p>
          <w:p w14:paraId="4F006F5F" w14:textId="77777777" w:rsidR="00190E0A" w:rsidRPr="0029156B" w:rsidRDefault="00190E0A" w:rsidP="00190E0A">
            <w:pPr>
              <w:pStyle w:val="ListParagraph"/>
              <w:numPr>
                <w:ilvl w:val="0"/>
                <w:numId w:val="1"/>
              </w:numPr>
            </w:pPr>
            <w:r w:rsidRPr="0029156B">
              <w:t>Pre-frail</w:t>
            </w:r>
          </w:p>
          <w:p w14:paraId="3B2C6814" w14:textId="28FB628C" w:rsidR="00190E0A" w:rsidRPr="0029156B" w:rsidRDefault="00190E0A" w:rsidP="00190E0A">
            <w:pPr>
              <w:pStyle w:val="ListParagraph"/>
              <w:numPr>
                <w:ilvl w:val="0"/>
                <w:numId w:val="1"/>
              </w:numPr>
            </w:pPr>
            <w:r w:rsidRPr="0029156B">
              <w:t>Frail</w:t>
            </w:r>
          </w:p>
        </w:tc>
        <w:tc>
          <w:tcPr>
            <w:tcW w:w="1799" w:type="dxa"/>
          </w:tcPr>
          <w:p w14:paraId="1ACC4E6C" w14:textId="77777777" w:rsidR="00F7275B" w:rsidRPr="0029156B" w:rsidRDefault="00190E0A" w:rsidP="007C44C0">
            <w:pPr>
              <w:jc w:val="center"/>
            </w:pPr>
            <w:r w:rsidRPr="0029156B">
              <w:t>NC</w:t>
            </w:r>
          </w:p>
          <w:p w14:paraId="52C0D24D" w14:textId="77777777" w:rsidR="00190E0A" w:rsidRPr="0029156B" w:rsidRDefault="00190E0A" w:rsidP="007C44C0">
            <w:pPr>
              <w:jc w:val="center"/>
            </w:pPr>
          </w:p>
          <w:p w14:paraId="678CA56A" w14:textId="77777777" w:rsidR="00190E0A" w:rsidRPr="0029156B" w:rsidRDefault="00190E0A" w:rsidP="007C44C0">
            <w:pPr>
              <w:jc w:val="center"/>
            </w:pPr>
            <w:r w:rsidRPr="0029156B">
              <w:t>1</w:t>
            </w:r>
          </w:p>
          <w:p w14:paraId="6F6BAA56" w14:textId="77777777" w:rsidR="00190E0A" w:rsidRPr="0029156B" w:rsidRDefault="00190E0A" w:rsidP="007C44C0">
            <w:pPr>
              <w:jc w:val="center"/>
            </w:pPr>
            <w:r w:rsidRPr="0029156B">
              <w:t>1.29 (0.83-2.01)</w:t>
            </w:r>
          </w:p>
          <w:p w14:paraId="433D0D33" w14:textId="49AE156A" w:rsidR="00190E0A" w:rsidRPr="0029156B" w:rsidRDefault="00190E0A" w:rsidP="007C44C0">
            <w:pPr>
              <w:jc w:val="center"/>
            </w:pPr>
            <w:r w:rsidRPr="0029156B">
              <w:t>2.81 (1.74-4.53)</w:t>
            </w:r>
          </w:p>
        </w:tc>
        <w:tc>
          <w:tcPr>
            <w:tcW w:w="2197" w:type="dxa"/>
          </w:tcPr>
          <w:p w14:paraId="31A1A1EE" w14:textId="05E52805" w:rsidR="00F7275B" w:rsidRPr="0029156B" w:rsidRDefault="00F7275B" w:rsidP="007C44C0">
            <w:pPr>
              <w:jc w:val="center"/>
            </w:pPr>
            <w:r w:rsidRPr="0029156B">
              <w:t>0.065</w:t>
            </w:r>
          </w:p>
        </w:tc>
      </w:tr>
      <w:tr w:rsidR="00F7275B" w:rsidRPr="0029156B" w14:paraId="4330DA89" w14:textId="77777777" w:rsidTr="00F7275B">
        <w:tc>
          <w:tcPr>
            <w:tcW w:w="1637" w:type="dxa"/>
          </w:tcPr>
          <w:p w14:paraId="33B7BF0A" w14:textId="1EA09920" w:rsidR="00F7275B" w:rsidRPr="0029156B" w:rsidRDefault="00572025" w:rsidP="006E3940">
            <w:r w:rsidRPr="0029156B">
              <w:lastRenderedPageBreak/>
              <w:t>Heart failure hospitalization</w:t>
            </w:r>
          </w:p>
        </w:tc>
        <w:tc>
          <w:tcPr>
            <w:tcW w:w="3383" w:type="dxa"/>
          </w:tcPr>
          <w:p w14:paraId="4BD3CC48" w14:textId="77777777" w:rsidR="00781D0A" w:rsidRPr="0029156B" w:rsidRDefault="00F7275B" w:rsidP="006E3940">
            <w:r w:rsidRPr="0029156B">
              <w:t xml:space="preserve">Age </w:t>
            </w:r>
          </w:p>
          <w:p w14:paraId="1301875C" w14:textId="2479C7A9" w:rsidR="00781D0A" w:rsidRPr="0029156B" w:rsidRDefault="00781D0A" w:rsidP="006E3940">
            <w:r w:rsidRPr="0029156B">
              <w:t xml:space="preserve">   ≤65 years</w:t>
            </w:r>
          </w:p>
          <w:p w14:paraId="2F9BF65A" w14:textId="77777777" w:rsidR="00781D0A" w:rsidRPr="0029156B" w:rsidRDefault="00781D0A" w:rsidP="00781D0A">
            <w:pPr>
              <w:pStyle w:val="ListParagraph"/>
              <w:numPr>
                <w:ilvl w:val="0"/>
                <w:numId w:val="1"/>
              </w:numPr>
            </w:pPr>
            <w:r w:rsidRPr="0029156B">
              <w:t>Robust</w:t>
            </w:r>
          </w:p>
          <w:p w14:paraId="3F0FB7DE" w14:textId="77777777" w:rsidR="00781D0A" w:rsidRPr="0029156B" w:rsidRDefault="00781D0A" w:rsidP="00781D0A">
            <w:pPr>
              <w:pStyle w:val="ListParagraph"/>
              <w:numPr>
                <w:ilvl w:val="0"/>
                <w:numId w:val="1"/>
              </w:numPr>
            </w:pPr>
            <w:r w:rsidRPr="0029156B">
              <w:t>Pre-frail</w:t>
            </w:r>
          </w:p>
          <w:p w14:paraId="260534A9" w14:textId="1D2F6A5A" w:rsidR="00781D0A" w:rsidRPr="0029156B" w:rsidRDefault="00781D0A" w:rsidP="00781D0A">
            <w:pPr>
              <w:pStyle w:val="ListParagraph"/>
              <w:numPr>
                <w:ilvl w:val="0"/>
                <w:numId w:val="1"/>
              </w:numPr>
            </w:pPr>
            <w:r w:rsidRPr="0029156B">
              <w:t>Frail</w:t>
            </w:r>
          </w:p>
          <w:p w14:paraId="7DE5498D" w14:textId="77777777" w:rsidR="00F7275B" w:rsidRPr="0029156B" w:rsidRDefault="00F7275B" w:rsidP="006E3940">
            <w:r w:rsidRPr="0029156B">
              <w:t>&gt;65 years</w:t>
            </w:r>
          </w:p>
          <w:p w14:paraId="60439B09" w14:textId="77777777" w:rsidR="004414D6" w:rsidRPr="0029156B" w:rsidRDefault="004414D6" w:rsidP="004414D6">
            <w:pPr>
              <w:pStyle w:val="ListParagraph"/>
              <w:numPr>
                <w:ilvl w:val="0"/>
                <w:numId w:val="1"/>
              </w:numPr>
            </w:pPr>
            <w:r w:rsidRPr="0029156B">
              <w:t>Robust</w:t>
            </w:r>
          </w:p>
          <w:p w14:paraId="1C9F8901" w14:textId="77777777" w:rsidR="004414D6" w:rsidRPr="0029156B" w:rsidRDefault="004414D6" w:rsidP="004414D6">
            <w:pPr>
              <w:pStyle w:val="ListParagraph"/>
              <w:numPr>
                <w:ilvl w:val="0"/>
                <w:numId w:val="1"/>
              </w:numPr>
            </w:pPr>
            <w:r w:rsidRPr="0029156B">
              <w:t>Pre-frail</w:t>
            </w:r>
          </w:p>
          <w:p w14:paraId="2B28C0D2" w14:textId="014FB549" w:rsidR="004414D6" w:rsidRPr="0029156B" w:rsidRDefault="004414D6" w:rsidP="006E3940">
            <w:pPr>
              <w:pStyle w:val="ListParagraph"/>
              <w:numPr>
                <w:ilvl w:val="0"/>
                <w:numId w:val="1"/>
              </w:numPr>
            </w:pPr>
            <w:r w:rsidRPr="0029156B">
              <w:t>Frail</w:t>
            </w:r>
          </w:p>
        </w:tc>
        <w:tc>
          <w:tcPr>
            <w:tcW w:w="1799" w:type="dxa"/>
          </w:tcPr>
          <w:p w14:paraId="776D5D1C" w14:textId="77777777" w:rsidR="00F7275B" w:rsidRPr="0029156B" w:rsidRDefault="00F7275B" w:rsidP="006E3940">
            <w:pPr>
              <w:jc w:val="center"/>
            </w:pPr>
          </w:p>
          <w:p w14:paraId="317435F9" w14:textId="77777777" w:rsidR="004414D6" w:rsidRPr="0029156B" w:rsidRDefault="004414D6" w:rsidP="006E3940">
            <w:pPr>
              <w:jc w:val="center"/>
            </w:pPr>
          </w:p>
          <w:p w14:paraId="0A0014A2" w14:textId="1EAEC2CF" w:rsidR="00781D0A" w:rsidRPr="0029156B" w:rsidRDefault="00781D0A" w:rsidP="006E3940">
            <w:pPr>
              <w:jc w:val="center"/>
            </w:pPr>
            <w:r w:rsidRPr="0029156B">
              <w:t>1</w:t>
            </w:r>
          </w:p>
          <w:p w14:paraId="1F1A147C" w14:textId="77777777" w:rsidR="00781D0A" w:rsidRPr="0029156B" w:rsidRDefault="004414D6" w:rsidP="006E3940">
            <w:pPr>
              <w:jc w:val="center"/>
            </w:pPr>
            <w:r w:rsidRPr="0029156B">
              <w:t>1.20 (0.77-1.88)</w:t>
            </w:r>
          </w:p>
          <w:p w14:paraId="3F7178CD" w14:textId="77777777" w:rsidR="004414D6" w:rsidRPr="0029156B" w:rsidRDefault="004414D6" w:rsidP="006E3940">
            <w:pPr>
              <w:jc w:val="center"/>
            </w:pPr>
            <w:r w:rsidRPr="0029156B">
              <w:t>1.77 (1.07-2.95)</w:t>
            </w:r>
          </w:p>
          <w:p w14:paraId="105C0453" w14:textId="77777777" w:rsidR="004414D6" w:rsidRPr="0029156B" w:rsidRDefault="004414D6" w:rsidP="006E3940">
            <w:pPr>
              <w:jc w:val="center"/>
            </w:pPr>
          </w:p>
          <w:p w14:paraId="41CEA137" w14:textId="77777777" w:rsidR="004414D6" w:rsidRPr="0029156B" w:rsidRDefault="004414D6" w:rsidP="006E3940">
            <w:pPr>
              <w:jc w:val="center"/>
            </w:pPr>
            <w:r w:rsidRPr="0029156B">
              <w:t>1</w:t>
            </w:r>
          </w:p>
          <w:p w14:paraId="6EC55AB1" w14:textId="77777777" w:rsidR="004414D6" w:rsidRPr="0029156B" w:rsidRDefault="004414D6" w:rsidP="006E3940">
            <w:pPr>
              <w:jc w:val="center"/>
            </w:pPr>
            <w:r w:rsidRPr="0029156B">
              <w:t>1.46 (0.84-2.57)</w:t>
            </w:r>
          </w:p>
          <w:p w14:paraId="5541B51E" w14:textId="0F409E55" w:rsidR="004414D6" w:rsidRPr="0029156B" w:rsidRDefault="004414D6" w:rsidP="006E3940">
            <w:pPr>
              <w:jc w:val="center"/>
            </w:pPr>
            <w:r w:rsidRPr="0029156B">
              <w:t>2.39 (1.27-4.49)</w:t>
            </w:r>
          </w:p>
        </w:tc>
        <w:tc>
          <w:tcPr>
            <w:tcW w:w="2197" w:type="dxa"/>
          </w:tcPr>
          <w:p w14:paraId="5579F821" w14:textId="01C09C88" w:rsidR="00F7275B" w:rsidRPr="0029156B" w:rsidRDefault="00F7275B" w:rsidP="006E3940">
            <w:pPr>
              <w:jc w:val="center"/>
            </w:pPr>
            <w:r w:rsidRPr="0029156B">
              <w:t>0.98</w:t>
            </w:r>
          </w:p>
        </w:tc>
      </w:tr>
      <w:tr w:rsidR="00F7275B" w:rsidRPr="0029156B" w14:paraId="027D1083" w14:textId="77777777" w:rsidTr="00F7275B">
        <w:tc>
          <w:tcPr>
            <w:tcW w:w="1637" w:type="dxa"/>
          </w:tcPr>
          <w:p w14:paraId="4808EB5A" w14:textId="2E705692" w:rsidR="00F7275B" w:rsidRPr="0029156B" w:rsidRDefault="00F7275B" w:rsidP="006E3940"/>
        </w:tc>
        <w:tc>
          <w:tcPr>
            <w:tcW w:w="3383" w:type="dxa"/>
          </w:tcPr>
          <w:p w14:paraId="3CD4D758" w14:textId="77777777" w:rsidR="0062635A" w:rsidRPr="0029156B" w:rsidRDefault="0062635A" w:rsidP="006E3940">
            <w:r w:rsidRPr="0029156B">
              <w:t>Primary or s</w:t>
            </w:r>
            <w:r w:rsidR="00F7275B" w:rsidRPr="0029156B">
              <w:t>econdary</w:t>
            </w:r>
            <w:r w:rsidRPr="0029156B">
              <w:t xml:space="preserve"> education</w:t>
            </w:r>
            <w:r w:rsidR="00F7275B" w:rsidRPr="0029156B">
              <w:t xml:space="preserve"> </w:t>
            </w:r>
          </w:p>
          <w:p w14:paraId="2F88BE94" w14:textId="77777777" w:rsidR="0062635A" w:rsidRPr="0029156B" w:rsidRDefault="0062635A" w:rsidP="0062635A">
            <w:pPr>
              <w:pStyle w:val="ListParagraph"/>
              <w:numPr>
                <w:ilvl w:val="0"/>
                <w:numId w:val="1"/>
              </w:numPr>
            </w:pPr>
            <w:r w:rsidRPr="0029156B">
              <w:t>Robust</w:t>
            </w:r>
          </w:p>
          <w:p w14:paraId="510241E1" w14:textId="77777777" w:rsidR="0062635A" w:rsidRPr="0029156B" w:rsidRDefault="0062635A" w:rsidP="0062635A">
            <w:pPr>
              <w:pStyle w:val="ListParagraph"/>
              <w:numPr>
                <w:ilvl w:val="0"/>
                <w:numId w:val="1"/>
              </w:numPr>
            </w:pPr>
            <w:r w:rsidRPr="0029156B">
              <w:t>Pre-frail</w:t>
            </w:r>
          </w:p>
          <w:p w14:paraId="1DC6A248" w14:textId="266A2460" w:rsidR="0062635A" w:rsidRPr="0029156B" w:rsidRDefault="0062635A" w:rsidP="0062635A">
            <w:pPr>
              <w:pStyle w:val="ListParagraph"/>
              <w:numPr>
                <w:ilvl w:val="0"/>
                <w:numId w:val="1"/>
              </w:numPr>
            </w:pPr>
            <w:r w:rsidRPr="0029156B">
              <w:t>Frail</w:t>
            </w:r>
          </w:p>
          <w:p w14:paraId="779DB42D" w14:textId="77777777" w:rsidR="00F7275B" w:rsidRPr="0029156B" w:rsidRDefault="00F0609F" w:rsidP="006E3940">
            <w:r w:rsidRPr="0029156B">
              <w:t>Post-secondary</w:t>
            </w:r>
            <w:r w:rsidR="00F7275B" w:rsidRPr="0029156B">
              <w:t xml:space="preserve"> education</w:t>
            </w:r>
          </w:p>
          <w:p w14:paraId="78162060" w14:textId="77777777" w:rsidR="00BA7ED6" w:rsidRPr="0029156B" w:rsidRDefault="00BA7ED6" w:rsidP="00BA7ED6">
            <w:pPr>
              <w:pStyle w:val="ListParagraph"/>
              <w:numPr>
                <w:ilvl w:val="0"/>
                <w:numId w:val="1"/>
              </w:numPr>
            </w:pPr>
            <w:r w:rsidRPr="0029156B">
              <w:t>Robust</w:t>
            </w:r>
          </w:p>
          <w:p w14:paraId="03E4F0CC" w14:textId="77777777" w:rsidR="00BA7ED6" w:rsidRPr="0029156B" w:rsidRDefault="00BA7ED6" w:rsidP="00BA7ED6">
            <w:pPr>
              <w:pStyle w:val="ListParagraph"/>
              <w:numPr>
                <w:ilvl w:val="0"/>
                <w:numId w:val="1"/>
              </w:numPr>
            </w:pPr>
            <w:r w:rsidRPr="0029156B">
              <w:t>Pre-frail</w:t>
            </w:r>
          </w:p>
          <w:p w14:paraId="1939C1D3" w14:textId="4016EFE5" w:rsidR="00BA7ED6" w:rsidRPr="0029156B" w:rsidRDefault="00BA7ED6" w:rsidP="006E3940">
            <w:pPr>
              <w:pStyle w:val="ListParagraph"/>
              <w:numPr>
                <w:ilvl w:val="0"/>
                <w:numId w:val="1"/>
              </w:numPr>
            </w:pPr>
            <w:r w:rsidRPr="0029156B">
              <w:t>Frail</w:t>
            </w:r>
          </w:p>
        </w:tc>
        <w:tc>
          <w:tcPr>
            <w:tcW w:w="1799" w:type="dxa"/>
          </w:tcPr>
          <w:p w14:paraId="27502135" w14:textId="77777777" w:rsidR="00F7275B" w:rsidRPr="0029156B" w:rsidRDefault="00F7275B" w:rsidP="006E3940">
            <w:pPr>
              <w:jc w:val="center"/>
            </w:pPr>
          </w:p>
          <w:p w14:paraId="641152F2" w14:textId="77777777" w:rsidR="0062635A" w:rsidRPr="0029156B" w:rsidRDefault="0062635A" w:rsidP="006E3940">
            <w:pPr>
              <w:jc w:val="center"/>
            </w:pPr>
            <w:r w:rsidRPr="0029156B">
              <w:t>1</w:t>
            </w:r>
          </w:p>
          <w:p w14:paraId="0FED508E" w14:textId="77777777" w:rsidR="0062635A" w:rsidRPr="0029156B" w:rsidRDefault="0062635A" w:rsidP="006E3940">
            <w:pPr>
              <w:jc w:val="center"/>
            </w:pPr>
            <w:r w:rsidRPr="0029156B">
              <w:t>1.57 (1.01-2.44)</w:t>
            </w:r>
          </w:p>
          <w:p w14:paraId="498A3EE2" w14:textId="77777777" w:rsidR="0062635A" w:rsidRPr="0029156B" w:rsidRDefault="0062635A" w:rsidP="006E3940">
            <w:pPr>
              <w:jc w:val="center"/>
            </w:pPr>
            <w:r w:rsidRPr="0029156B">
              <w:t>2.31 (1.42-3.75)</w:t>
            </w:r>
          </w:p>
          <w:p w14:paraId="79ACC638" w14:textId="77777777" w:rsidR="00F0609F" w:rsidRPr="0029156B" w:rsidRDefault="00F0609F" w:rsidP="006E3940">
            <w:pPr>
              <w:jc w:val="center"/>
            </w:pPr>
          </w:p>
          <w:p w14:paraId="77BC8490" w14:textId="77777777" w:rsidR="00F0609F" w:rsidRPr="0029156B" w:rsidRDefault="00F0609F" w:rsidP="006E3940">
            <w:pPr>
              <w:jc w:val="center"/>
            </w:pPr>
            <w:r w:rsidRPr="0029156B">
              <w:t>1</w:t>
            </w:r>
          </w:p>
          <w:p w14:paraId="52C616AC" w14:textId="77777777" w:rsidR="00F0609F" w:rsidRPr="0029156B" w:rsidRDefault="00F0609F" w:rsidP="006E3940">
            <w:pPr>
              <w:jc w:val="center"/>
            </w:pPr>
            <w:r w:rsidRPr="0029156B">
              <w:t>1.10 (0.61-1.99)</w:t>
            </w:r>
          </w:p>
          <w:p w14:paraId="034AFE7E" w14:textId="34545F68" w:rsidR="00F0609F" w:rsidRPr="0029156B" w:rsidRDefault="00F0609F" w:rsidP="006E3940">
            <w:pPr>
              <w:jc w:val="center"/>
            </w:pPr>
            <w:r w:rsidRPr="0029156B">
              <w:t>1.86 (0.87-4.00)</w:t>
            </w:r>
          </w:p>
        </w:tc>
        <w:tc>
          <w:tcPr>
            <w:tcW w:w="2197" w:type="dxa"/>
          </w:tcPr>
          <w:p w14:paraId="57CD853B" w14:textId="54CE2414" w:rsidR="00F7275B" w:rsidRPr="0029156B" w:rsidRDefault="00F7275B" w:rsidP="006E3940">
            <w:pPr>
              <w:jc w:val="center"/>
            </w:pPr>
            <w:r w:rsidRPr="0029156B">
              <w:t>0.45</w:t>
            </w:r>
          </w:p>
        </w:tc>
      </w:tr>
      <w:tr w:rsidR="00F7275B" w:rsidRPr="0029156B" w14:paraId="0705EE07" w14:textId="77777777" w:rsidTr="00F7275B">
        <w:tc>
          <w:tcPr>
            <w:tcW w:w="1637" w:type="dxa"/>
          </w:tcPr>
          <w:p w14:paraId="157E27F3" w14:textId="77777777" w:rsidR="00F7275B" w:rsidRPr="0029156B" w:rsidRDefault="00F7275B" w:rsidP="006E3940"/>
        </w:tc>
        <w:tc>
          <w:tcPr>
            <w:tcW w:w="3383" w:type="dxa"/>
          </w:tcPr>
          <w:p w14:paraId="35EBD7AB" w14:textId="77777777" w:rsidR="00A969CD" w:rsidRPr="0029156B" w:rsidRDefault="00F7275B" w:rsidP="006E3940">
            <w:r w:rsidRPr="0029156B">
              <w:t xml:space="preserve">Tobacco use </w:t>
            </w:r>
          </w:p>
          <w:p w14:paraId="5DE569EC" w14:textId="74B7E421" w:rsidR="00A969CD" w:rsidRPr="0029156B" w:rsidRDefault="00A969CD" w:rsidP="006E3940">
            <w:r w:rsidRPr="0029156B">
              <w:t xml:space="preserve">    C</w:t>
            </w:r>
            <w:r w:rsidR="00F7275B" w:rsidRPr="0029156B">
              <w:t>urrent</w:t>
            </w:r>
          </w:p>
          <w:p w14:paraId="03DAAD98" w14:textId="77777777" w:rsidR="00A969CD" w:rsidRPr="0029156B" w:rsidRDefault="00A969CD" w:rsidP="00A969CD">
            <w:pPr>
              <w:pStyle w:val="ListParagraph"/>
              <w:numPr>
                <w:ilvl w:val="0"/>
                <w:numId w:val="1"/>
              </w:numPr>
            </w:pPr>
            <w:r w:rsidRPr="0029156B">
              <w:t>Robust</w:t>
            </w:r>
          </w:p>
          <w:p w14:paraId="3365DD39" w14:textId="77777777" w:rsidR="00A969CD" w:rsidRPr="0029156B" w:rsidRDefault="00A969CD" w:rsidP="00A969CD">
            <w:pPr>
              <w:pStyle w:val="ListParagraph"/>
              <w:numPr>
                <w:ilvl w:val="0"/>
                <w:numId w:val="1"/>
              </w:numPr>
            </w:pPr>
            <w:r w:rsidRPr="0029156B">
              <w:t>Pre-frail</w:t>
            </w:r>
          </w:p>
          <w:p w14:paraId="14526F9C" w14:textId="536DB92D" w:rsidR="00A969CD" w:rsidRPr="0029156B" w:rsidRDefault="00A969CD" w:rsidP="00A969CD">
            <w:pPr>
              <w:pStyle w:val="ListParagraph"/>
              <w:numPr>
                <w:ilvl w:val="0"/>
                <w:numId w:val="1"/>
              </w:numPr>
            </w:pPr>
            <w:r w:rsidRPr="0029156B">
              <w:t>Frail</w:t>
            </w:r>
          </w:p>
          <w:p w14:paraId="21AD5A4A" w14:textId="77777777" w:rsidR="00B83F88" w:rsidRPr="0029156B" w:rsidRDefault="00B83F88" w:rsidP="006E3940">
            <w:r w:rsidRPr="0029156B">
              <w:t xml:space="preserve">   F</w:t>
            </w:r>
            <w:r w:rsidR="00F7275B" w:rsidRPr="0029156B">
              <w:t>ormer</w:t>
            </w:r>
          </w:p>
          <w:p w14:paraId="126D9C22" w14:textId="77777777" w:rsidR="00B83F88" w:rsidRPr="0029156B" w:rsidRDefault="00B83F88" w:rsidP="00B83F88">
            <w:pPr>
              <w:pStyle w:val="ListParagraph"/>
              <w:numPr>
                <w:ilvl w:val="0"/>
                <w:numId w:val="1"/>
              </w:numPr>
            </w:pPr>
            <w:r w:rsidRPr="0029156B">
              <w:t>Robust</w:t>
            </w:r>
          </w:p>
          <w:p w14:paraId="120B7043" w14:textId="77777777" w:rsidR="00B83F88" w:rsidRPr="0029156B" w:rsidRDefault="00B83F88" w:rsidP="00B83F88">
            <w:pPr>
              <w:pStyle w:val="ListParagraph"/>
              <w:numPr>
                <w:ilvl w:val="0"/>
                <w:numId w:val="1"/>
              </w:numPr>
            </w:pPr>
            <w:r w:rsidRPr="0029156B">
              <w:t>Pre-frail</w:t>
            </w:r>
          </w:p>
          <w:p w14:paraId="602DEA25" w14:textId="77777777" w:rsidR="00F00AF6" w:rsidRPr="0029156B" w:rsidRDefault="00B83F88" w:rsidP="006E3940">
            <w:pPr>
              <w:pStyle w:val="ListParagraph"/>
              <w:numPr>
                <w:ilvl w:val="0"/>
                <w:numId w:val="1"/>
              </w:numPr>
            </w:pPr>
            <w:r w:rsidRPr="0029156B">
              <w:t>Frail</w:t>
            </w:r>
          </w:p>
          <w:p w14:paraId="5276A3DE" w14:textId="77777777" w:rsidR="00F7275B" w:rsidRPr="0029156B" w:rsidRDefault="00F00AF6" w:rsidP="00F00AF6">
            <w:r w:rsidRPr="0029156B">
              <w:t xml:space="preserve">   N</w:t>
            </w:r>
            <w:r w:rsidR="00F7275B" w:rsidRPr="0029156B">
              <w:t>ever</w:t>
            </w:r>
          </w:p>
          <w:p w14:paraId="2C795C4F" w14:textId="77777777" w:rsidR="00F00AF6" w:rsidRPr="0029156B" w:rsidRDefault="00F00AF6" w:rsidP="00F00AF6">
            <w:pPr>
              <w:pStyle w:val="ListParagraph"/>
              <w:numPr>
                <w:ilvl w:val="0"/>
                <w:numId w:val="1"/>
              </w:numPr>
            </w:pPr>
            <w:r w:rsidRPr="0029156B">
              <w:t>Robust</w:t>
            </w:r>
          </w:p>
          <w:p w14:paraId="46D70250" w14:textId="77777777" w:rsidR="00F00AF6" w:rsidRPr="0029156B" w:rsidRDefault="00F00AF6" w:rsidP="00F00AF6">
            <w:pPr>
              <w:pStyle w:val="ListParagraph"/>
              <w:numPr>
                <w:ilvl w:val="0"/>
                <w:numId w:val="1"/>
              </w:numPr>
            </w:pPr>
            <w:r w:rsidRPr="0029156B">
              <w:t>Pre-frail</w:t>
            </w:r>
          </w:p>
          <w:p w14:paraId="23CF54AB" w14:textId="518E500B" w:rsidR="00F00AF6" w:rsidRPr="0029156B" w:rsidRDefault="00F00AF6" w:rsidP="00F00AF6">
            <w:pPr>
              <w:pStyle w:val="ListParagraph"/>
              <w:numPr>
                <w:ilvl w:val="0"/>
                <w:numId w:val="1"/>
              </w:numPr>
            </w:pPr>
            <w:r w:rsidRPr="0029156B">
              <w:t>Frail</w:t>
            </w:r>
          </w:p>
        </w:tc>
        <w:tc>
          <w:tcPr>
            <w:tcW w:w="1799" w:type="dxa"/>
          </w:tcPr>
          <w:p w14:paraId="0EEB9C2B" w14:textId="77777777" w:rsidR="00F7275B" w:rsidRPr="0029156B" w:rsidRDefault="00F7275B" w:rsidP="006E3940">
            <w:pPr>
              <w:jc w:val="center"/>
            </w:pPr>
          </w:p>
          <w:p w14:paraId="54732BD9" w14:textId="77777777" w:rsidR="00A969CD" w:rsidRPr="0029156B" w:rsidRDefault="00A969CD" w:rsidP="006E3940">
            <w:pPr>
              <w:jc w:val="center"/>
            </w:pPr>
          </w:p>
          <w:p w14:paraId="70FCC9C7" w14:textId="77777777" w:rsidR="00A969CD" w:rsidRPr="0029156B" w:rsidRDefault="00A969CD" w:rsidP="006E3940">
            <w:pPr>
              <w:jc w:val="center"/>
            </w:pPr>
            <w:r w:rsidRPr="0029156B">
              <w:t>1</w:t>
            </w:r>
          </w:p>
          <w:p w14:paraId="054E508D" w14:textId="77777777" w:rsidR="00A969CD" w:rsidRPr="0029156B" w:rsidRDefault="00A969CD" w:rsidP="006E3940">
            <w:pPr>
              <w:jc w:val="center"/>
            </w:pPr>
            <w:r w:rsidRPr="0029156B">
              <w:t>1.02 (0.29-3.61)</w:t>
            </w:r>
          </w:p>
          <w:p w14:paraId="0CA48E44" w14:textId="77777777" w:rsidR="00A969CD" w:rsidRPr="0029156B" w:rsidRDefault="00A969CD" w:rsidP="006E3940">
            <w:pPr>
              <w:jc w:val="center"/>
            </w:pPr>
            <w:r w:rsidRPr="0029156B">
              <w:t>1.27 (0.24-6.63)</w:t>
            </w:r>
          </w:p>
          <w:p w14:paraId="33B945B7" w14:textId="77777777" w:rsidR="00B83F88" w:rsidRPr="0029156B" w:rsidRDefault="00B83F88" w:rsidP="006E3940">
            <w:pPr>
              <w:jc w:val="center"/>
            </w:pPr>
          </w:p>
          <w:p w14:paraId="5E4CC8AB" w14:textId="77777777" w:rsidR="00B83F88" w:rsidRPr="0029156B" w:rsidRDefault="00B83F88" w:rsidP="006E3940">
            <w:pPr>
              <w:jc w:val="center"/>
            </w:pPr>
            <w:r w:rsidRPr="0029156B">
              <w:t>1</w:t>
            </w:r>
          </w:p>
          <w:p w14:paraId="4667C493" w14:textId="77777777" w:rsidR="00B83F88" w:rsidRPr="0029156B" w:rsidRDefault="00B83F88" w:rsidP="006E3940">
            <w:pPr>
              <w:jc w:val="center"/>
            </w:pPr>
            <w:r w:rsidRPr="0029156B">
              <w:t>1.47 (0.89-</w:t>
            </w:r>
            <w:r w:rsidR="00581A04" w:rsidRPr="0029156B">
              <w:t>2.40)</w:t>
            </w:r>
          </w:p>
          <w:p w14:paraId="15C06E6A" w14:textId="77777777" w:rsidR="00581A04" w:rsidRPr="0029156B" w:rsidRDefault="00581A04" w:rsidP="006E3940">
            <w:pPr>
              <w:jc w:val="center"/>
            </w:pPr>
            <w:r w:rsidRPr="0029156B">
              <w:t>2.07 (1.15-3.73)</w:t>
            </w:r>
          </w:p>
          <w:p w14:paraId="69751A6D" w14:textId="77777777" w:rsidR="008E42ED" w:rsidRPr="0029156B" w:rsidRDefault="008E42ED" w:rsidP="006E3940">
            <w:pPr>
              <w:jc w:val="center"/>
            </w:pPr>
          </w:p>
          <w:p w14:paraId="1A4899B9" w14:textId="77777777" w:rsidR="008E42ED" w:rsidRPr="0029156B" w:rsidRDefault="008E42ED" w:rsidP="006E3940">
            <w:pPr>
              <w:jc w:val="center"/>
            </w:pPr>
            <w:r w:rsidRPr="0029156B">
              <w:t>1</w:t>
            </w:r>
          </w:p>
          <w:p w14:paraId="2D4F7574" w14:textId="77777777" w:rsidR="008E42ED" w:rsidRPr="0029156B" w:rsidRDefault="008E42ED" w:rsidP="006E3940">
            <w:pPr>
              <w:jc w:val="center"/>
            </w:pPr>
            <w:r w:rsidRPr="0029156B">
              <w:t>1.38 (0.77-2.45)</w:t>
            </w:r>
          </w:p>
          <w:p w14:paraId="1AAA9CB6" w14:textId="64BCCFD9" w:rsidR="008E42ED" w:rsidRPr="0029156B" w:rsidRDefault="008E42ED" w:rsidP="006E3940">
            <w:pPr>
              <w:jc w:val="center"/>
            </w:pPr>
            <w:r w:rsidRPr="0029156B">
              <w:t>2.01 (1.07-3.77)</w:t>
            </w:r>
          </w:p>
        </w:tc>
        <w:tc>
          <w:tcPr>
            <w:tcW w:w="2197" w:type="dxa"/>
          </w:tcPr>
          <w:p w14:paraId="63EFF138" w14:textId="6F11D879" w:rsidR="00F7275B" w:rsidRPr="0029156B" w:rsidRDefault="00F7275B" w:rsidP="006E3940">
            <w:pPr>
              <w:jc w:val="center"/>
            </w:pPr>
            <w:r w:rsidRPr="0029156B">
              <w:t>0.82</w:t>
            </w:r>
          </w:p>
        </w:tc>
      </w:tr>
      <w:tr w:rsidR="00F7275B" w:rsidRPr="0029156B" w14:paraId="57D47457" w14:textId="77777777" w:rsidTr="00F7275B">
        <w:tc>
          <w:tcPr>
            <w:tcW w:w="1637" w:type="dxa"/>
          </w:tcPr>
          <w:p w14:paraId="29A3FAE2" w14:textId="77777777" w:rsidR="00F7275B" w:rsidRPr="0029156B" w:rsidRDefault="00F7275B" w:rsidP="006E3940"/>
        </w:tc>
        <w:tc>
          <w:tcPr>
            <w:tcW w:w="3383" w:type="dxa"/>
          </w:tcPr>
          <w:p w14:paraId="700A4016" w14:textId="77777777" w:rsidR="00F7275B" w:rsidRPr="0029156B" w:rsidRDefault="00F7275B" w:rsidP="006E3940">
            <w:r w:rsidRPr="0029156B">
              <w:t xml:space="preserve">Alcohol use </w:t>
            </w:r>
          </w:p>
          <w:p w14:paraId="54497F4E" w14:textId="77777777" w:rsidR="001F3153" w:rsidRPr="0029156B" w:rsidRDefault="001F3153" w:rsidP="001F3153">
            <w:r w:rsidRPr="0029156B">
              <w:t xml:space="preserve">    Current</w:t>
            </w:r>
          </w:p>
          <w:p w14:paraId="22A5C228" w14:textId="77777777" w:rsidR="001F3153" w:rsidRPr="0029156B" w:rsidRDefault="001F3153" w:rsidP="001F3153">
            <w:pPr>
              <w:pStyle w:val="ListParagraph"/>
              <w:numPr>
                <w:ilvl w:val="0"/>
                <w:numId w:val="1"/>
              </w:numPr>
            </w:pPr>
            <w:r w:rsidRPr="0029156B">
              <w:t>Robust</w:t>
            </w:r>
          </w:p>
          <w:p w14:paraId="4C1644CF" w14:textId="77777777" w:rsidR="001F3153" w:rsidRPr="0029156B" w:rsidRDefault="001F3153" w:rsidP="001F3153">
            <w:pPr>
              <w:pStyle w:val="ListParagraph"/>
              <w:numPr>
                <w:ilvl w:val="0"/>
                <w:numId w:val="1"/>
              </w:numPr>
            </w:pPr>
            <w:r w:rsidRPr="0029156B">
              <w:t>Pre-frail</w:t>
            </w:r>
          </w:p>
          <w:p w14:paraId="0D5A8F98" w14:textId="77777777" w:rsidR="001F3153" w:rsidRPr="0029156B" w:rsidRDefault="001F3153" w:rsidP="001F3153">
            <w:pPr>
              <w:pStyle w:val="ListParagraph"/>
              <w:numPr>
                <w:ilvl w:val="0"/>
                <w:numId w:val="1"/>
              </w:numPr>
            </w:pPr>
            <w:r w:rsidRPr="0029156B">
              <w:t>Frail</w:t>
            </w:r>
          </w:p>
          <w:p w14:paraId="66437E40" w14:textId="77777777" w:rsidR="001F3153" w:rsidRPr="0029156B" w:rsidRDefault="001F3153" w:rsidP="001F3153">
            <w:r w:rsidRPr="0029156B">
              <w:t xml:space="preserve">   Former</w:t>
            </w:r>
          </w:p>
          <w:p w14:paraId="464F5AC1" w14:textId="77777777" w:rsidR="001F3153" w:rsidRPr="0029156B" w:rsidRDefault="001F3153" w:rsidP="001F3153">
            <w:pPr>
              <w:pStyle w:val="ListParagraph"/>
              <w:numPr>
                <w:ilvl w:val="0"/>
                <w:numId w:val="1"/>
              </w:numPr>
            </w:pPr>
            <w:r w:rsidRPr="0029156B">
              <w:t>Robust</w:t>
            </w:r>
          </w:p>
          <w:p w14:paraId="6D598177" w14:textId="77777777" w:rsidR="001F3153" w:rsidRPr="0029156B" w:rsidRDefault="001F3153" w:rsidP="001F3153">
            <w:pPr>
              <w:pStyle w:val="ListParagraph"/>
              <w:numPr>
                <w:ilvl w:val="0"/>
                <w:numId w:val="1"/>
              </w:numPr>
            </w:pPr>
            <w:r w:rsidRPr="0029156B">
              <w:t>Pre-frail</w:t>
            </w:r>
          </w:p>
          <w:p w14:paraId="1DC8ACE4" w14:textId="77777777" w:rsidR="001F3153" w:rsidRPr="0029156B" w:rsidRDefault="001F3153" w:rsidP="001F3153">
            <w:pPr>
              <w:pStyle w:val="ListParagraph"/>
              <w:numPr>
                <w:ilvl w:val="0"/>
                <w:numId w:val="1"/>
              </w:numPr>
            </w:pPr>
            <w:r w:rsidRPr="0029156B">
              <w:t>Frail</w:t>
            </w:r>
          </w:p>
          <w:p w14:paraId="369D67A4" w14:textId="77777777" w:rsidR="001F3153" w:rsidRPr="0029156B" w:rsidRDefault="001F3153" w:rsidP="001F3153">
            <w:r w:rsidRPr="0029156B">
              <w:t xml:space="preserve">   Never</w:t>
            </w:r>
          </w:p>
          <w:p w14:paraId="4F9DDCFD" w14:textId="77777777" w:rsidR="001F3153" w:rsidRPr="0029156B" w:rsidRDefault="001F3153" w:rsidP="001F3153">
            <w:pPr>
              <w:pStyle w:val="ListParagraph"/>
              <w:numPr>
                <w:ilvl w:val="0"/>
                <w:numId w:val="1"/>
              </w:numPr>
            </w:pPr>
            <w:r w:rsidRPr="0029156B">
              <w:t>Robust</w:t>
            </w:r>
          </w:p>
          <w:p w14:paraId="22D3F82E" w14:textId="77777777" w:rsidR="0071513A" w:rsidRPr="0029156B" w:rsidRDefault="001F3153" w:rsidP="001F3153">
            <w:pPr>
              <w:pStyle w:val="ListParagraph"/>
              <w:numPr>
                <w:ilvl w:val="0"/>
                <w:numId w:val="1"/>
              </w:numPr>
            </w:pPr>
            <w:r w:rsidRPr="0029156B">
              <w:t>Pre-frail</w:t>
            </w:r>
          </w:p>
          <w:p w14:paraId="12DC818D" w14:textId="1FE4AD2A" w:rsidR="001F3153" w:rsidRPr="0029156B" w:rsidRDefault="001F3153" w:rsidP="001F3153">
            <w:pPr>
              <w:pStyle w:val="ListParagraph"/>
              <w:numPr>
                <w:ilvl w:val="0"/>
                <w:numId w:val="1"/>
              </w:numPr>
            </w:pPr>
            <w:r w:rsidRPr="0029156B">
              <w:t>Frail</w:t>
            </w:r>
          </w:p>
        </w:tc>
        <w:tc>
          <w:tcPr>
            <w:tcW w:w="1799" w:type="dxa"/>
          </w:tcPr>
          <w:p w14:paraId="017E1C4F" w14:textId="77777777" w:rsidR="00F7275B" w:rsidRPr="0029156B" w:rsidRDefault="00F7275B" w:rsidP="006E3940">
            <w:pPr>
              <w:jc w:val="center"/>
            </w:pPr>
          </w:p>
          <w:p w14:paraId="40358486" w14:textId="77777777" w:rsidR="001F3153" w:rsidRPr="0029156B" w:rsidRDefault="001F3153" w:rsidP="006E3940">
            <w:pPr>
              <w:jc w:val="center"/>
            </w:pPr>
          </w:p>
          <w:p w14:paraId="20280B81" w14:textId="77777777" w:rsidR="001F3153" w:rsidRPr="0029156B" w:rsidRDefault="001F3153" w:rsidP="006E3940">
            <w:pPr>
              <w:jc w:val="center"/>
            </w:pPr>
            <w:r w:rsidRPr="0029156B">
              <w:t>1</w:t>
            </w:r>
          </w:p>
          <w:p w14:paraId="6E378EF0" w14:textId="77777777" w:rsidR="001F3153" w:rsidRPr="0029156B" w:rsidRDefault="001F3153" w:rsidP="006E3940">
            <w:pPr>
              <w:jc w:val="center"/>
            </w:pPr>
            <w:r w:rsidRPr="0029156B">
              <w:t>1.28 (0.72-2.29)</w:t>
            </w:r>
          </w:p>
          <w:p w14:paraId="6040B72D" w14:textId="77777777" w:rsidR="001F3153" w:rsidRPr="0029156B" w:rsidRDefault="001F3153" w:rsidP="006E3940">
            <w:pPr>
              <w:jc w:val="center"/>
            </w:pPr>
            <w:r w:rsidRPr="0029156B">
              <w:t>1.38 (0.66-2.90)</w:t>
            </w:r>
          </w:p>
          <w:p w14:paraId="40DD19DF" w14:textId="77777777" w:rsidR="00D17519" w:rsidRPr="0029156B" w:rsidRDefault="00D17519" w:rsidP="006E3940">
            <w:pPr>
              <w:jc w:val="center"/>
            </w:pPr>
          </w:p>
          <w:p w14:paraId="68361598" w14:textId="77777777" w:rsidR="00D17519" w:rsidRPr="0029156B" w:rsidRDefault="00D17519" w:rsidP="006E3940">
            <w:pPr>
              <w:jc w:val="center"/>
            </w:pPr>
            <w:r w:rsidRPr="0029156B">
              <w:t>1</w:t>
            </w:r>
          </w:p>
          <w:p w14:paraId="66B3A6AE" w14:textId="77777777" w:rsidR="00D17519" w:rsidRPr="0029156B" w:rsidRDefault="00D17519" w:rsidP="006E3940">
            <w:pPr>
              <w:jc w:val="center"/>
            </w:pPr>
            <w:r w:rsidRPr="0029156B">
              <w:t>1.29 (0.71-2.33)</w:t>
            </w:r>
          </w:p>
          <w:p w14:paraId="3DE50FCE" w14:textId="77777777" w:rsidR="00D17519" w:rsidRPr="0029156B" w:rsidRDefault="00D17519" w:rsidP="006E3940">
            <w:pPr>
              <w:jc w:val="center"/>
            </w:pPr>
            <w:r w:rsidRPr="0029156B">
              <w:t>1.29 (0.60-2.79)</w:t>
            </w:r>
          </w:p>
          <w:p w14:paraId="5E9A6E21" w14:textId="77777777" w:rsidR="0071513A" w:rsidRPr="0029156B" w:rsidRDefault="0071513A" w:rsidP="006E3940">
            <w:pPr>
              <w:jc w:val="center"/>
            </w:pPr>
          </w:p>
          <w:p w14:paraId="554AAED8" w14:textId="77777777" w:rsidR="0071513A" w:rsidRPr="0029156B" w:rsidRDefault="0071513A" w:rsidP="006E3940">
            <w:pPr>
              <w:jc w:val="center"/>
            </w:pPr>
            <w:r w:rsidRPr="0029156B">
              <w:t>1</w:t>
            </w:r>
          </w:p>
          <w:p w14:paraId="6FF231EF" w14:textId="77777777" w:rsidR="0071513A" w:rsidRPr="0029156B" w:rsidRDefault="0071513A" w:rsidP="006E3940">
            <w:pPr>
              <w:jc w:val="center"/>
            </w:pPr>
            <w:r w:rsidRPr="0029156B">
              <w:t>1.87 (0.91-3.80)</w:t>
            </w:r>
          </w:p>
          <w:p w14:paraId="33FB64A5" w14:textId="731D9183" w:rsidR="0071513A" w:rsidRPr="0029156B" w:rsidRDefault="0071513A" w:rsidP="006E3940">
            <w:pPr>
              <w:jc w:val="center"/>
            </w:pPr>
            <w:r w:rsidRPr="0029156B">
              <w:t>3.48 (1.64-7.37)</w:t>
            </w:r>
          </w:p>
        </w:tc>
        <w:tc>
          <w:tcPr>
            <w:tcW w:w="2197" w:type="dxa"/>
          </w:tcPr>
          <w:p w14:paraId="3062C2B5" w14:textId="1E4ABB2D" w:rsidR="00F7275B" w:rsidRPr="0029156B" w:rsidRDefault="00F7275B" w:rsidP="006E3940">
            <w:pPr>
              <w:jc w:val="center"/>
            </w:pPr>
            <w:r w:rsidRPr="0029156B">
              <w:t>0.17</w:t>
            </w:r>
          </w:p>
        </w:tc>
      </w:tr>
      <w:tr w:rsidR="00F7275B" w:rsidRPr="0029156B" w14:paraId="77A8B0FE" w14:textId="77777777" w:rsidTr="00F7275B">
        <w:tc>
          <w:tcPr>
            <w:tcW w:w="1637" w:type="dxa"/>
          </w:tcPr>
          <w:p w14:paraId="2F3D35CA" w14:textId="77777777" w:rsidR="00F7275B" w:rsidRPr="0029156B" w:rsidRDefault="00F7275B" w:rsidP="006E3940"/>
        </w:tc>
        <w:tc>
          <w:tcPr>
            <w:tcW w:w="3383" w:type="dxa"/>
          </w:tcPr>
          <w:p w14:paraId="737DE751" w14:textId="77777777" w:rsidR="006A7B0E" w:rsidRPr="0029156B" w:rsidRDefault="00F7275B" w:rsidP="006E3940">
            <w:r w:rsidRPr="0029156B">
              <w:t xml:space="preserve">New York Heart Association functional class </w:t>
            </w:r>
          </w:p>
          <w:p w14:paraId="16CF0C4E" w14:textId="77777777" w:rsidR="006A7B0E" w:rsidRPr="0029156B" w:rsidRDefault="006A7B0E" w:rsidP="006E3940">
            <w:r w:rsidRPr="0029156B">
              <w:t xml:space="preserve">   </w:t>
            </w:r>
            <w:r w:rsidR="00F7275B" w:rsidRPr="0029156B">
              <w:t xml:space="preserve">I </w:t>
            </w:r>
          </w:p>
          <w:p w14:paraId="14D646F6" w14:textId="77777777" w:rsidR="006A7B0E" w:rsidRPr="0029156B" w:rsidRDefault="006A7B0E" w:rsidP="006A7B0E">
            <w:pPr>
              <w:pStyle w:val="ListParagraph"/>
              <w:numPr>
                <w:ilvl w:val="0"/>
                <w:numId w:val="1"/>
              </w:numPr>
            </w:pPr>
            <w:r w:rsidRPr="0029156B">
              <w:t>Robust</w:t>
            </w:r>
          </w:p>
          <w:p w14:paraId="1E0684F2" w14:textId="77777777" w:rsidR="006A7B0E" w:rsidRPr="0029156B" w:rsidRDefault="006A7B0E" w:rsidP="006A7B0E">
            <w:pPr>
              <w:pStyle w:val="ListParagraph"/>
              <w:numPr>
                <w:ilvl w:val="0"/>
                <w:numId w:val="1"/>
              </w:numPr>
            </w:pPr>
            <w:r w:rsidRPr="0029156B">
              <w:lastRenderedPageBreak/>
              <w:t>Pre-frail</w:t>
            </w:r>
          </w:p>
          <w:p w14:paraId="4A659D64" w14:textId="505312D6" w:rsidR="006A7B0E" w:rsidRPr="0029156B" w:rsidRDefault="006A7B0E" w:rsidP="006A7B0E">
            <w:pPr>
              <w:pStyle w:val="ListParagraph"/>
              <w:numPr>
                <w:ilvl w:val="0"/>
                <w:numId w:val="1"/>
              </w:numPr>
            </w:pPr>
            <w:r w:rsidRPr="0029156B">
              <w:t>Frail</w:t>
            </w:r>
          </w:p>
          <w:p w14:paraId="0402066C" w14:textId="77777777" w:rsidR="00547F1B" w:rsidRPr="0029156B" w:rsidRDefault="00547F1B" w:rsidP="006E3940">
            <w:r w:rsidRPr="0029156B">
              <w:t xml:space="preserve">   </w:t>
            </w:r>
            <w:r w:rsidR="00F7275B" w:rsidRPr="0029156B">
              <w:t xml:space="preserve">II </w:t>
            </w:r>
          </w:p>
          <w:p w14:paraId="5CBD0C70" w14:textId="77777777" w:rsidR="00547F1B" w:rsidRPr="0029156B" w:rsidRDefault="00547F1B" w:rsidP="00547F1B">
            <w:pPr>
              <w:pStyle w:val="ListParagraph"/>
              <w:numPr>
                <w:ilvl w:val="0"/>
                <w:numId w:val="1"/>
              </w:numPr>
            </w:pPr>
            <w:r w:rsidRPr="0029156B">
              <w:t>Robust</w:t>
            </w:r>
          </w:p>
          <w:p w14:paraId="5B930F29" w14:textId="77777777" w:rsidR="00547F1B" w:rsidRPr="0029156B" w:rsidRDefault="00547F1B" w:rsidP="00547F1B">
            <w:pPr>
              <w:pStyle w:val="ListParagraph"/>
              <w:numPr>
                <w:ilvl w:val="0"/>
                <w:numId w:val="1"/>
              </w:numPr>
            </w:pPr>
            <w:r w:rsidRPr="0029156B">
              <w:t>Pre-frail</w:t>
            </w:r>
          </w:p>
          <w:p w14:paraId="33B97601" w14:textId="77777777" w:rsidR="00547F1B" w:rsidRPr="0029156B" w:rsidRDefault="00547F1B" w:rsidP="00547F1B">
            <w:pPr>
              <w:pStyle w:val="ListParagraph"/>
              <w:numPr>
                <w:ilvl w:val="0"/>
                <w:numId w:val="1"/>
              </w:numPr>
            </w:pPr>
            <w:r w:rsidRPr="0029156B">
              <w:t>Frail</w:t>
            </w:r>
          </w:p>
          <w:p w14:paraId="5CC2FCB9" w14:textId="77777777" w:rsidR="00F7275B" w:rsidRPr="0029156B" w:rsidRDefault="00664E37" w:rsidP="006E3940">
            <w:r w:rsidRPr="0029156B">
              <w:t xml:space="preserve">   </w:t>
            </w:r>
            <w:r w:rsidR="00F7275B" w:rsidRPr="0029156B">
              <w:t>III/IV</w:t>
            </w:r>
          </w:p>
          <w:p w14:paraId="3F662ABC" w14:textId="77777777" w:rsidR="00664E37" w:rsidRPr="0029156B" w:rsidRDefault="00664E37" w:rsidP="00664E37">
            <w:pPr>
              <w:pStyle w:val="ListParagraph"/>
              <w:numPr>
                <w:ilvl w:val="0"/>
                <w:numId w:val="1"/>
              </w:numPr>
            </w:pPr>
            <w:r w:rsidRPr="0029156B">
              <w:t>Robust</w:t>
            </w:r>
          </w:p>
          <w:p w14:paraId="4D824CDB" w14:textId="77777777" w:rsidR="00664E37" w:rsidRPr="0029156B" w:rsidRDefault="00664E37" w:rsidP="00664E37">
            <w:pPr>
              <w:pStyle w:val="ListParagraph"/>
              <w:numPr>
                <w:ilvl w:val="0"/>
                <w:numId w:val="1"/>
              </w:numPr>
            </w:pPr>
            <w:r w:rsidRPr="0029156B">
              <w:t>Pre-frail</w:t>
            </w:r>
          </w:p>
          <w:p w14:paraId="5A4553A2" w14:textId="0F3E7370" w:rsidR="00664E37" w:rsidRPr="0029156B" w:rsidRDefault="00664E37" w:rsidP="006E3940">
            <w:pPr>
              <w:pStyle w:val="ListParagraph"/>
              <w:numPr>
                <w:ilvl w:val="0"/>
                <w:numId w:val="1"/>
              </w:numPr>
            </w:pPr>
            <w:r w:rsidRPr="0029156B">
              <w:t>Frail</w:t>
            </w:r>
          </w:p>
        </w:tc>
        <w:tc>
          <w:tcPr>
            <w:tcW w:w="1799" w:type="dxa"/>
          </w:tcPr>
          <w:p w14:paraId="22B623BF" w14:textId="77777777" w:rsidR="00F7275B" w:rsidRPr="0029156B" w:rsidRDefault="00F7275B" w:rsidP="006E3940">
            <w:pPr>
              <w:jc w:val="center"/>
            </w:pPr>
          </w:p>
          <w:p w14:paraId="755CC51A" w14:textId="77777777" w:rsidR="006A7B0E" w:rsidRPr="0029156B" w:rsidRDefault="006A7B0E" w:rsidP="006E3940">
            <w:pPr>
              <w:jc w:val="center"/>
            </w:pPr>
          </w:p>
          <w:p w14:paraId="11F30005" w14:textId="77777777" w:rsidR="006A7B0E" w:rsidRPr="0029156B" w:rsidRDefault="006A7B0E" w:rsidP="006E3940">
            <w:pPr>
              <w:jc w:val="center"/>
            </w:pPr>
          </w:p>
          <w:p w14:paraId="077B107B" w14:textId="77777777" w:rsidR="006A7B0E" w:rsidRPr="0029156B" w:rsidRDefault="006A7B0E" w:rsidP="006E3940">
            <w:pPr>
              <w:jc w:val="center"/>
            </w:pPr>
            <w:r w:rsidRPr="0029156B">
              <w:t>1</w:t>
            </w:r>
          </w:p>
          <w:p w14:paraId="600F18E8" w14:textId="77777777" w:rsidR="006A7B0E" w:rsidRPr="0029156B" w:rsidRDefault="006A7B0E" w:rsidP="006E3940">
            <w:pPr>
              <w:jc w:val="center"/>
            </w:pPr>
            <w:r w:rsidRPr="0029156B">
              <w:lastRenderedPageBreak/>
              <w:t>1.80 (0.48-6.73)</w:t>
            </w:r>
          </w:p>
          <w:p w14:paraId="70583940" w14:textId="77777777" w:rsidR="006A7B0E" w:rsidRPr="0029156B" w:rsidRDefault="006A7B0E" w:rsidP="006E3940">
            <w:pPr>
              <w:jc w:val="center"/>
            </w:pPr>
            <w:r w:rsidRPr="0029156B">
              <w:t>4.78 (0.69-33.7)</w:t>
            </w:r>
          </w:p>
          <w:p w14:paraId="26D28108" w14:textId="77777777" w:rsidR="00547F1B" w:rsidRPr="0029156B" w:rsidRDefault="00547F1B" w:rsidP="006E3940">
            <w:pPr>
              <w:jc w:val="center"/>
            </w:pPr>
          </w:p>
          <w:p w14:paraId="134B0577" w14:textId="77777777" w:rsidR="00547F1B" w:rsidRPr="0029156B" w:rsidRDefault="00547F1B" w:rsidP="006E3940">
            <w:pPr>
              <w:jc w:val="center"/>
            </w:pPr>
            <w:r w:rsidRPr="0029156B">
              <w:t>1</w:t>
            </w:r>
          </w:p>
          <w:p w14:paraId="01C8867A" w14:textId="77777777" w:rsidR="00547F1B" w:rsidRPr="0029156B" w:rsidRDefault="00547F1B" w:rsidP="006E3940">
            <w:pPr>
              <w:jc w:val="center"/>
            </w:pPr>
            <w:r w:rsidRPr="0029156B">
              <w:t>1.34 (0.85-2.13)</w:t>
            </w:r>
          </w:p>
          <w:p w14:paraId="3368A7B8" w14:textId="77777777" w:rsidR="00547F1B" w:rsidRPr="0029156B" w:rsidRDefault="00547F1B" w:rsidP="006E3940">
            <w:pPr>
              <w:jc w:val="center"/>
            </w:pPr>
            <w:r w:rsidRPr="0029156B">
              <w:t>2.46 (1.46-4.16)</w:t>
            </w:r>
          </w:p>
          <w:p w14:paraId="2F046C66" w14:textId="77777777" w:rsidR="00664E37" w:rsidRPr="0029156B" w:rsidRDefault="00664E37" w:rsidP="006E3940">
            <w:pPr>
              <w:jc w:val="center"/>
            </w:pPr>
          </w:p>
          <w:p w14:paraId="369DDFB7" w14:textId="77777777" w:rsidR="00664E37" w:rsidRPr="0029156B" w:rsidRDefault="00664E37" w:rsidP="006E3940">
            <w:pPr>
              <w:jc w:val="center"/>
            </w:pPr>
            <w:r w:rsidRPr="0029156B">
              <w:t>1</w:t>
            </w:r>
          </w:p>
          <w:p w14:paraId="203BA5DA" w14:textId="77777777" w:rsidR="00664E37" w:rsidRPr="0029156B" w:rsidRDefault="00664E37" w:rsidP="006E3940">
            <w:pPr>
              <w:jc w:val="center"/>
            </w:pPr>
            <w:r w:rsidRPr="0029156B">
              <w:t>1.01 (0.55-1.88)</w:t>
            </w:r>
          </w:p>
          <w:p w14:paraId="112371F8" w14:textId="19C4FA63" w:rsidR="00664E37" w:rsidRPr="0029156B" w:rsidRDefault="005450D5" w:rsidP="006E3940">
            <w:pPr>
              <w:jc w:val="center"/>
            </w:pPr>
            <w:r w:rsidRPr="0029156B">
              <w:t>1.26 (0.64-2.45)</w:t>
            </w:r>
          </w:p>
        </w:tc>
        <w:tc>
          <w:tcPr>
            <w:tcW w:w="2197" w:type="dxa"/>
          </w:tcPr>
          <w:p w14:paraId="30A6521B" w14:textId="4E50E9BA" w:rsidR="00F7275B" w:rsidRPr="0029156B" w:rsidRDefault="00F7275B" w:rsidP="006E3940">
            <w:pPr>
              <w:jc w:val="center"/>
            </w:pPr>
            <w:r w:rsidRPr="0029156B">
              <w:lastRenderedPageBreak/>
              <w:t>0.16</w:t>
            </w:r>
          </w:p>
        </w:tc>
      </w:tr>
      <w:tr w:rsidR="00F7275B" w:rsidRPr="0029156B" w14:paraId="6493742F" w14:textId="77777777" w:rsidTr="00F7275B">
        <w:tc>
          <w:tcPr>
            <w:tcW w:w="1637" w:type="dxa"/>
          </w:tcPr>
          <w:p w14:paraId="25892E01" w14:textId="77777777" w:rsidR="00F7275B" w:rsidRPr="0029156B" w:rsidRDefault="00F7275B" w:rsidP="006E3940"/>
        </w:tc>
        <w:tc>
          <w:tcPr>
            <w:tcW w:w="3383" w:type="dxa"/>
          </w:tcPr>
          <w:p w14:paraId="0DEFFA13" w14:textId="77777777" w:rsidR="00CC0C34" w:rsidRPr="0029156B" w:rsidRDefault="00F7275B" w:rsidP="006E3940">
            <w:r w:rsidRPr="0029156B">
              <w:t xml:space="preserve">Left ventricular ejection </w:t>
            </w:r>
            <w:proofErr w:type="gramStart"/>
            <w:r w:rsidRPr="0029156B">
              <w:t>fraction</w:t>
            </w:r>
            <w:proofErr w:type="gramEnd"/>
            <w:r w:rsidRPr="0029156B">
              <w:t xml:space="preserve"> </w:t>
            </w:r>
          </w:p>
          <w:p w14:paraId="7E64D118" w14:textId="2EB2199D" w:rsidR="00CC0C34" w:rsidRPr="0029156B" w:rsidRDefault="00CC0C34" w:rsidP="006E3940">
            <w:r w:rsidRPr="0029156B">
              <w:t xml:space="preserve">   ≥40%</w:t>
            </w:r>
          </w:p>
          <w:p w14:paraId="28DA0331" w14:textId="77777777" w:rsidR="00CC0C34" w:rsidRPr="0029156B" w:rsidRDefault="00CC0C34" w:rsidP="00CC0C34">
            <w:pPr>
              <w:pStyle w:val="ListParagraph"/>
              <w:numPr>
                <w:ilvl w:val="0"/>
                <w:numId w:val="1"/>
              </w:numPr>
            </w:pPr>
            <w:r w:rsidRPr="0029156B">
              <w:t>Robust</w:t>
            </w:r>
          </w:p>
          <w:p w14:paraId="51DDEFE7" w14:textId="77777777" w:rsidR="00CC0C34" w:rsidRPr="0029156B" w:rsidRDefault="00CC0C34" w:rsidP="00CC0C34">
            <w:pPr>
              <w:pStyle w:val="ListParagraph"/>
              <w:numPr>
                <w:ilvl w:val="0"/>
                <w:numId w:val="1"/>
              </w:numPr>
            </w:pPr>
            <w:r w:rsidRPr="0029156B">
              <w:t>Pre-frail</w:t>
            </w:r>
          </w:p>
          <w:p w14:paraId="29FB9D6D" w14:textId="346CED72" w:rsidR="00CC0C34" w:rsidRPr="0029156B" w:rsidRDefault="00CC0C34" w:rsidP="00CC0C34">
            <w:pPr>
              <w:pStyle w:val="ListParagraph"/>
              <w:numPr>
                <w:ilvl w:val="0"/>
                <w:numId w:val="1"/>
              </w:numPr>
            </w:pPr>
            <w:r w:rsidRPr="0029156B">
              <w:t>Frail</w:t>
            </w:r>
          </w:p>
          <w:p w14:paraId="7CAA71A2" w14:textId="77777777" w:rsidR="00F7275B" w:rsidRPr="0029156B" w:rsidRDefault="00B7038F" w:rsidP="006E3940">
            <w:r w:rsidRPr="0029156B">
              <w:t xml:space="preserve">   </w:t>
            </w:r>
            <w:r w:rsidR="00F7275B" w:rsidRPr="0029156B">
              <w:t>&lt;40%</w:t>
            </w:r>
          </w:p>
          <w:p w14:paraId="31D63F60" w14:textId="77777777" w:rsidR="00B7038F" w:rsidRPr="0029156B" w:rsidRDefault="00B7038F" w:rsidP="00B7038F">
            <w:pPr>
              <w:pStyle w:val="ListParagraph"/>
              <w:numPr>
                <w:ilvl w:val="0"/>
                <w:numId w:val="1"/>
              </w:numPr>
            </w:pPr>
            <w:r w:rsidRPr="0029156B">
              <w:t>Robust</w:t>
            </w:r>
          </w:p>
          <w:p w14:paraId="034A1288" w14:textId="77777777" w:rsidR="00B7038F" w:rsidRPr="0029156B" w:rsidRDefault="00B7038F" w:rsidP="00B7038F">
            <w:pPr>
              <w:pStyle w:val="ListParagraph"/>
              <w:numPr>
                <w:ilvl w:val="0"/>
                <w:numId w:val="1"/>
              </w:numPr>
            </w:pPr>
            <w:r w:rsidRPr="0029156B">
              <w:t>Pre-frail</w:t>
            </w:r>
          </w:p>
          <w:p w14:paraId="1AB6923D" w14:textId="0169A43D" w:rsidR="00B7038F" w:rsidRPr="0029156B" w:rsidRDefault="00B7038F" w:rsidP="006E3940">
            <w:pPr>
              <w:pStyle w:val="ListParagraph"/>
              <w:numPr>
                <w:ilvl w:val="0"/>
                <w:numId w:val="1"/>
              </w:numPr>
            </w:pPr>
            <w:r w:rsidRPr="0029156B">
              <w:t>Frail</w:t>
            </w:r>
          </w:p>
        </w:tc>
        <w:tc>
          <w:tcPr>
            <w:tcW w:w="1799" w:type="dxa"/>
          </w:tcPr>
          <w:p w14:paraId="470721A8" w14:textId="77777777" w:rsidR="00F7275B" w:rsidRPr="0029156B" w:rsidRDefault="00F7275B" w:rsidP="006E3940">
            <w:pPr>
              <w:jc w:val="center"/>
            </w:pPr>
          </w:p>
          <w:p w14:paraId="42264736" w14:textId="77777777" w:rsidR="009817EE" w:rsidRPr="0029156B" w:rsidRDefault="009817EE" w:rsidP="006E3940">
            <w:pPr>
              <w:jc w:val="center"/>
            </w:pPr>
          </w:p>
          <w:p w14:paraId="3BC091EE" w14:textId="77777777" w:rsidR="009817EE" w:rsidRPr="0029156B" w:rsidRDefault="009817EE" w:rsidP="006E3940">
            <w:pPr>
              <w:jc w:val="center"/>
            </w:pPr>
            <w:r w:rsidRPr="0029156B">
              <w:t>1</w:t>
            </w:r>
          </w:p>
          <w:p w14:paraId="6014CF42" w14:textId="77777777" w:rsidR="009817EE" w:rsidRPr="0029156B" w:rsidRDefault="009817EE" w:rsidP="006E3940">
            <w:pPr>
              <w:jc w:val="center"/>
            </w:pPr>
            <w:r w:rsidRPr="0029156B">
              <w:t>1.51 (0.82-2.77)</w:t>
            </w:r>
          </w:p>
          <w:p w14:paraId="240754C8" w14:textId="77777777" w:rsidR="009817EE" w:rsidRPr="0029156B" w:rsidRDefault="009817EE" w:rsidP="006E3940">
            <w:pPr>
              <w:jc w:val="center"/>
            </w:pPr>
            <w:r w:rsidRPr="0029156B">
              <w:t>2.17 (1.06-4.45)</w:t>
            </w:r>
          </w:p>
          <w:p w14:paraId="2F9A061C" w14:textId="77777777" w:rsidR="00B7038F" w:rsidRPr="0029156B" w:rsidRDefault="00B7038F" w:rsidP="006E3940">
            <w:pPr>
              <w:jc w:val="center"/>
            </w:pPr>
          </w:p>
          <w:p w14:paraId="0FE6D749" w14:textId="77777777" w:rsidR="00B7038F" w:rsidRPr="0029156B" w:rsidRDefault="00B7038F" w:rsidP="006E3940">
            <w:pPr>
              <w:jc w:val="center"/>
            </w:pPr>
            <w:r w:rsidRPr="0029156B">
              <w:t>1</w:t>
            </w:r>
          </w:p>
          <w:p w14:paraId="443B86E1" w14:textId="77777777" w:rsidR="00B7038F" w:rsidRPr="0029156B" w:rsidRDefault="00B7038F" w:rsidP="006E3940">
            <w:pPr>
              <w:jc w:val="center"/>
            </w:pPr>
            <w:r w:rsidRPr="0029156B">
              <w:t>1.08 (0.69-1.69)</w:t>
            </w:r>
          </w:p>
          <w:p w14:paraId="526E27C7" w14:textId="4B575AA7" w:rsidR="00B7038F" w:rsidRPr="0029156B" w:rsidRDefault="00B7038F" w:rsidP="006E3940">
            <w:pPr>
              <w:jc w:val="center"/>
            </w:pPr>
            <w:r w:rsidRPr="0029156B">
              <w:t>1.86 (1.13-3.07)</w:t>
            </w:r>
          </w:p>
        </w:tc>
        <w:tc>
          <w:tcPr>
            <w:tcW w:w="2197" w:type="dxa"/>
          </w:tcPr>
          <w:p w14:paraId="6914F8A3" w14:textId="17D7F211" w:rsidR="00F7275B" w:rsidRPr="0029156B" w:rsidRDefault="00F7275B" w:rsidP="006E3940">
            <w:pPr>
              <w:jc w:val="center"/>
            </w:pPr>
            <w:r w:rsidRPr="0029156B">
              <w:t>0.48</w:t>
            </w:r>
          </w:p>
        </w:tc>
      </w:tr>
      <w:tr w:rsidR="00F7275B" w:rsidRPr="0029156B" w14:paraId="3F1FE58F" w14:textId="77777777" w:rsidTr="00F7275B">
        <w:tc>
          <w:tcPr>
            <w:tcW w:w="1637" w:type="dxa"/>
          </w:tcPr>
          <w:p w14:paraId="3BA33498" w14:textId="77777777" w:rsidR="00F7275B" w:rsidRPr="0029156B" w:rsidRDefault="00F7275B" w:rsidP="006E3940"/>
        </w:tc>
        <w:tc>
          <w:tcPr>
            <w:tcW w:w="3383" w:type="dxa"/>
          </w:tcPr>
          <w:p w14:paraId="71D82C52" w14:textId="77777777" w:rsidR="00F7275B" w:rsidRPr="0029156B" w:rsidRDefault="000A2655" w:rsidP="006E3940">
            <w:r w:rsidRPr="0029156B">
              <w:t xml:space="preserve">No </w:t>
            </w:r>
            <w:proofErr w:type="spellStart"/>
            <w:r w:rsidRPr="0029156B">
              <w:t>a</w:t>
            </w:r>
            <w:r w:rsidR="00F7275B" w:rsidRPr="0029156B">
              <w:t>nemia</w:t>
            </w:r>
            <w:proofErr w:type="spellEnd"/>
          </w:p>
          <w:p w14:paraId="0D29313D" w14:textId="77777777" w:rsidR="000A2655" w:rsidRPr="0029156B" w:rsidRDefault="000A2655" w:rsidP="000A2655">
            <w:pPr>
              <w:pStyle w:val="ListParagraph"/>
              <w:numPr>
                <w:ilvl w:val="0"/>
                <w:numId w:val="1"/>
              </w:numPr>
            </w:pPr>
            <w:r w:rsidRPr="0029156B">
              <w:t>Robust</w:t>
            </w:r>
          </w:p>
          <w:p w14:paraId="220277A6" w14:textId="77777777" w:rsidR="000A2655" w:rsidRPr="0029156B" w:rsidRDefault="000A2655" w:rsidP="000A2655">
            <w:pPr>
              <w:pStyle w:val="ListParagraph"/>
              <w:numPr>
                <w:ilvl w:val="0"/>
                <w:numId w:val="1"/>
              </w:numPr>
            </w:pPr>
            <w:r w:rsidRPr="0029156B">
              <w:t>Pre-frail</w:t>
            </w:r>
          </w:p>
          <w:p w14:paraId="3355BDAC" w14:textId="77777777" w:rsidR="000A2655" w:rsidRPr="0029156B" w:rsidRDefault="000A2655" w:rsidP="000A2655">
            <w:pPr>
              <w:pStyle w:val="ListParagraph"/>
              <w:numPr>
                <w:ilvl w:val="0"/>
                <w:numId w:val="1"/>
              </w:numPr>
            </w:pPr>
            <w:r w:rsidRPr="0029156B">
              <w:t>Frail</w:t>
            </w:r>
          </w:p>
          <w:p w14:paraId="7B5A3EC1" w14:textId="6A2E413D" w:rsidR="0036741E" w:rsidRPr="0029156B" w:rsidRDefault="0036741E" w:rsidP="0036741E">
            <w:proofErr w:type="spellStart"/>
            <w:r w:rsidRPr="0029156B">
              <w:t>Anemia</w:t>
            </w:r>
            <w:proofErr w:type="spellEnd"/>
          </w:p>
          <w:p w14:paraId="5026790F" w14:textId="77777777" w:rsidR="0036741E" w:rsidRPr="0029156B" w:rsidRDefault="0036741E" w:rsidP="0036741E">
            <w:pPr>
              <w:pStyle w:val="ListParagraph"/>
              <w:numPr>
                <w:ilvl w:val="0"/>
                <w:numId w:val="1"/>
              </w:numPr>
            </w:pPr>
            <w:r w:rsidRPr="0029156B">
              <w:t>Robust</w:t>
            </w:r>
          </w:p>
          <w:p w14:paraId="6EFF1388" w14:textId="77777777" w:rsidR="0036741E" w:rsidRPr="0029156B" w:rsidRDefault="0036741E" w:rsidP="0036741E">
            <w:pPr>
              <w:pStyle w:val="ListParagraph"/>
              <w:numPr>
                <w:ilvl w:val="0"/>
                <w:numId w:val="1"/>
              </w:numPr>
            </w:pPr>
            <w:r w:rsidRPr="0029156B">
              <w:t>Pre-frail</w:t>
            </w:r>
          </w:p>
          <w:p w14:paraId="7F25923E" w14:textId="4A9D3580" w:rsidR="0036741E" w:rsidRPr="0029156B" w:rsidRDefault="0036741E" w:rsidP="0036741E">
            <w:pPr>
              <w:pStyle w:val="ListParagraph"/>
              <w:numPr>
                <w:ilvl w:val="0"/>
                <w:numId w:val="1"/>
              </w:numPr>
            </w:pPr>
            <w:r w:rsidRPr="0029156B">
              <w:t>Frail</w:t>
            </w:r>
          </w:p>
        </w:tc>
        <w:tc>
          <w:tcPr>
            <w:tcW w:w="1799" w:type="dxa"/>
          </w:tcPr>
          <w:p w14:paraId="423FAE9C" w14:textId="77777777" w:rsidR="00F7275B" w:rsidRPr="0029156B" w:rsidRDefault="00F7275B" w:rsidP="006E3940">
            <w:pPr>
              <w:jc w:val="center"/>
            </w:pPr>
          </w:p>
          <w:p w14:paraId="7A60C810" w14:textId="77777777" w:rsidR="00035899" w:rsidRPr="0029156B" w:rsidRDefault="00035899" w:rsidP="006E3940">
            <w:pPr>
              <w:jc w:val="center"/>
            </w:pPr>
            <w:r w:rsidRPr="0029156B">
              <w:t>1</w:t>
            </w:r>
          </w:p>
          <w:p w14:paraId="546D954E" w14:textId="77777777" w:rsidR="00035899" w:rsidRPr="0029156B" w:rsidRDefault="00035899" w:rsidP="006E3940">
            <w:pPr>
              <w:jc w:val="center"/>
            </w:pPr>
            <w:r w:rsidRPr="0029156B">
              <w:t>1.40 (0.93-2.12)</w:t>
            </w:r>
          </w:p>
          <w:p w14:paraId="3A3CD2F7" w14:textId="77777777" w:rsidR="00035899" w:rsidRPr="0029156B" w:rsidRDefault="00035899" w:rsidP="006E3940">
            <w:pPr>
              <w:jc w:val="center"/>
            </w:pPr>
            <w:r w:rsidRPr="0029156B">
              <w:t>1.98 (1.20-3.26)</w:t>
            </w:r>
          </w:p>
          <w:p w14:paraId="2F8E7818" w14:textId="77777777" w:rsidR="0036741E" w:rsidRPr="0029156B" w:rsidRDefault="0036741E" w:rsidP="006E3940">
            <w:pPr>
              <w:jc w:val="center"/>
            </w:pPr>
          </w:p>
          <w:p w14:paraId="17CABB9F" w14:textId="77777777" w:rsidR="0036741E" w:rsidRPr="0029156B" w:rsidRDefault="0036741E" w:rsidP="006E3940">
            <w:pPr>
              <w:jc w:val="center"/>
            </w:pPr>
            <w:r w:rsidRPr="0029156B">
              <w:t>1</w:t>
            </w:r>
          </w:p>
          <w:p w14:paraId="5768C4F1" w14:textId="77777777" w:rsidR="0036741E" w:rsidRPr="0029156B" w:rsidRDefault="00105D55" w:rsidP="006E3940">
            <w:pPr>
              <w:jc w:val="center"/>
            </w:pPr>
            <w:r w:rsidRPr="0029156B">
              <w:t>1.54 (0.79-3.00)</w:t>
            </w:r>
          </w:p>
          <w:p w14:paraId="74CC34BA" w14:textId="7E1E155D" w:rsidR="00105D55" w:rsidRPr="0029156B" w:rsidRDefault="00105D55" w:rsidP="006E3940">
            <w:pPr>
              <w:jc w:val="center"/>
            </w:pPr>
            <w:r w:rsidRPr="0029156B">
              <w:t>2.73 (1.34-5.56)</w:t>
            </w:r>
          </w:p>
        </w:tc>
        <w:tc>
          <w:tcPr>
            <w:tcW w:w="2197" w:type="dxa"/>
          </w:tcPr>
          <w:p w14:paraId="5F684B5C" w14:textId="66F8E092" w:rsidR="00F7275B" w:rsidRPr="0029156B" w:rsidRDefault="00F7275B" w:rsidP="006E3940">
            <w:pPr>
              <w:jc w:val="center"/>
            </w:pPr>
            <w:r w:rsidRPr="0029156B">
              <w:t>0.70</w:t>
            </w:r>
          </w:p>
        </w:tc>
      </w:tr>
      <w:tr w:rsidR="00F7275B" w:rsidRPr="0029156B" w14:paraId="72C745E9" w14:textId="77777777" w:rsidTr="00F7275B">
        <w:tc>
          <w:tcPr>
            <w:tcW w:w="1637" w:type="dxa"/>
          </w:tcPr>
          <w:p w14:paraId="762737EA" w14:textId="77777777" w:rsidR="00F7275B" w:rsidRPr="0029156B" w:rsidRDefault="00F7275B" w:rsidP="006E3940"/>
        </w:tc>
        <w:tc>
          <w:tcPr>
            <w:tcW w:w="3383" w:type="dxa"/>
          </w:tcPr>
          <w:p w14:paraId="66124098" w14:textId="77777777" w:rsidR="00F7275B" w:rsidRPr="0029156B" w:rsidRDefault="00F7275B" w:rsidP="006E3940">
            <w:r w:rsidRPr="0029156B">
              <w:t xml:space="preserve">Serum creatinine </w:t>
            </w:r>
            <w:r w:rsidR="002E05D5" w:rsidRPr="0029156B">
              <w:t>below</w:t>
            </w:r>
            <w:r w:rsidRPr="0029156B">
              <w:t xml:space="preserve"> the median for the cohort (93umol/L)</w:t>
            </w:r>
          </w:p>
          <w:p w14:paraId="6544F19D" w14:textId="77777777" w:rsidR="002E05D5" w:rsidRPr="0029156B" w:rsidRDefault="002E05D5" w:rsidP="002E05D5">
            <w:pPr>
              <w:pStyle w:val="ListParagraph"/>
              <w:numPr>
                <w:ilvl w:val="0"/>
                <w:numId w:val="1"/>
              </w:numPr>
            </w:pPr>
            <w:r w:rsidRPr="0029156B">
              <w:t>Robust</w:t>
            </w:r>
          </w:p>
          <w:p w14:paraId="7F594DC0" w14:textId="77777777" w:rsidR="002E05D5" w:rsidRPr="0029156B" w:rsidRDefault="002E05D5" w:rsidP="002E05D5">
            <w:pPr>
              <w:pStyle w:val="ListParagraph"/>
              <w:numPr>
                <w:ilvl w:val="0"/>
                <w:numId w:val="1"/>
              </w:numPr>
            </w:pPr>
            <w:r w:rsidRPr="0029156B">
              <w:t>Pre-frail</w:t>
            </w:r>
          </w:p>
          <w:p w14:paraId="6EBD3B43" w14:textId="6E6127B0" w:rsidR="00E87FDE" w:rsidRPr="0029156B" w:rsidRDefault="00E87FDE" w:rsidP="00E87FDE">
            <w:r w:rsidRPr="0029156B">
              <w:t xml:space="preserve">Serum creatinine below the median for the cohort </w:t>
            </w:r>
          </w:p>
          <w:p w14:paraId="6C977113" w14:textId="77777777" w:rsidR="00E87FDE" w:rsidRPr="0029156B" w:rsidRDefault="00E87FDE" w:rsidP="00E87FDE">
            <w:pPr>
              <w:pStyle w:val="ListParagraph"/>
              <w:numPr>
                <w:ilvl w:val="0"/>
                <w:numId w:val="1"/>
              </w:numPr>
            </w:pPr>
            <w:r w:rsidRPr="0029156B">
              <w:t>Robust</w:t>
            </w:r>
          </w:p>
          <w:p w14:paraId="08D9C9EF" w14:textId="77777777" w:rsidR="00E87FDE" w:rsidRPr="0029156B" w:rsidRDefault="00E87FDE" w:rsidP="00E87FDE">
            <w:pPr>
              <w:pStyle w:val="ListParagraph"/>
              <w:numPr>
                <w:ilvl w:val="0"/>
                <w:numId w:val="1"/>
              </w:numPr>
            </w:pPr>
            <w:r w:rsidRPr="0029156B">
              <w:t>Pre-frail</w:t>
            </w:r>
          </w:p>
          <w:p w14:paraId="59990FE1" w14:textId="58582BCC" w:rsidR="002E05D5" w:rsidRPr="0029156B" w:rsidRDefault="00E87FDE" w:rsidP="00E87FDE">
            <w:pPr>
              <w:pStyle w:val="ListParagraph"/>
              <w:numPr>
                <w:ilvl w:val="0"/>
                <w:numId w:val="1"/>
              </w:numPr>
            </w:pPr>
            <w:r w:rsidRPr="0029156B">
              <w:t xml:space="preserve">Frail </w:t>
            </w:r>
          </w:p>
        </w:tc>
        <w:tc>
          <w:tcPr>
            <w:tcW w:w="1799" w:type="dxa"/>
          </w:tcPr>
          <w:p w14:paraId="07568DA3" w14:textId="77777777" w:rsidR="00F7275B" w:rsidRPr="0029156B" w:rsidRDefault="00F7275B" w:rsidP="006E3940">
            <w:pPr>
              <w:jc w:val="center"/>
            </w:pPr>
          </w:p>
          <w:p w14:paraId="570FC5DC" w14:textId="77777777" w:rsidR="002E05D5" w:rsidRPr="0029156B" w:rsidRDefault="002E05D5" w:rsidP="006E3940">
            <w:pPr>
              <w:jc w:val="center"/>
            </w:pPr>
          </w:p>
          <w:p w14:paraId="4609E307" w14:textId="77777777" w:rsidR="002E05D5" w:rsidRPr="0029156B" w:rsidRDefault="002E05D5" w:rsidP="006E3940">
            <w:pPr>
              <w:jc w:val="center"/>
            </w:pPr>
          </w:p>
          <w:p w14:paraId="5DA6047F" w14:textId="450759B9" w:rsidR="002E05D5" w:rsidRPr="0029156B" w:rsidRDefault="002E05D5" w:rsidP="006E3940">
            <w:pPr>
              <w:jc w:val="center"/>
            </w:pPr>
            <w:r w:rsidRPr="0029156B">
              <w:t>1</w:t>
            </w:r>
          </w:p>
          <w:p w14:paraId="2472E3A0" w14:textId="2AB5CB1C" w:rsidR="002E05D5" w:rsidRPr="0029156B" w:rsidRDefault="002E05D5" w:rsidP="006E3940">
            <w:pPr>
              <w:jc w:val="center"/>
            </w:pPr>
            <w:r w:rsidRPr="0029156B">
              <w:t>1.01 (0.58-1.74)</w:t>
            </w:r>
          </w:p>
          <w:p w14:paraId="2BC78D98" w14:textId="4C3E5CC3" w:rsidR="002E05D5" w:rsidRPr="0029156B" w:rsidRDefault="002E05D5" w:rsidP="006E3940">
            <w:pPr>
              <w:jc w:val="center"/>
            </w:pPr>
            <w:r w:rsidRPr="0029156B">
              <w:t>1.18 (0.63-2.21)</w:t>
            </w:r>
          </w:p>
          <w:p w14:paraId="49154AE7" w14:textId="77777777" w:rsidR="002E05D5" w:rsidRPr="0029156B" w:rsidRDefault="002E05D5" w:rsidP="006E3940">
            <w:pPr>
              <w:jc w:val="center"/>
            </w:pPr>
          </w:p>
          <w:p w14:paraId="00039E6F" w14:textId="77777777" w:rsidR="00E87FDE" w:rsidRPr="0029156B" w:rsidRDefault="00E87FDE" w:rsidP="006E3940">
            <w:pPr>
              <w:jc w:val="center"/>
            </w:pPr>
            <w:r w:rsidRPr="0029156B">
              <w:t>1</w:t>
            </w:r>
          </w:p>
          <w:p w14:paraId="36A5E13E" w14:textId="77777777" w:rsidR="00E87FDE" w:rsidRPr="0029156B" w:rsidRDefault="00E266FA" w:rsidP="006E3940">
            <w:pPr>
              <w:jc w:val="center"/>
            </w:pPr>
            <w:r w:rsidRPr="0029156B">
              <w:t>1.46 (0.93-2.28)</w:t>
            </w:r>
          </w:p>
          <w:p w14:paraId="49B178E3" w14:textId="41FB2549" w:rsidR="00E266FA" w:rsidRPr="0029156B" w:rsidRDefault="00E266FA" w:rsidP="006E3940">
            <w:pPr>
              <w:jc w:val="center"/>
            </w:pPr>
            <w:r w:rsidRPr="0029156B">
              <w:t>2.38 (1.44-3.95)</w:t>
            </w:r>
          </w:p>
        </w:tc>
        <w:tc>
          <w:tcPr>
            <w:tcW w:w="2197" w:type="dxa"/>
          </w:tcPr>
          <w:p w14:paraId="6FF20D42" w14:textId="590FAECB" w:rsidR="00F7275B" w:rsidRPr="0029156B" w:rsidRDefault="00F7275B" w:rsidP="006E3940">
            <w:pPr>
              <w:jc w:val="center"/>
            </w:pPr>
          </w:p>
          <w:p w14:paraId="60031EF3" w14:textId="67F8820A" w:rsidR="00F7275B" w:rsidRPr="0029156B" w:rsidRDefault="00F7275B" w:rsidP="0061262F">
            <w:pPr>
              <w:jc w:val="center"/>
            </w:pPr>
            <w:r w:rsidRPr="0029156B">
              <w:t>0.78</w:t>
            </w:r>
          </w:p>
        </w:tc>
      </w:tr>
      <w:tr w:rsidR="00F7275B" w:rsidRPr="0029156B" w14:paraId="38F95871" w14:textId="77777777" w:rsidTr="00F7275B">
        <w:tc>
          <w:tcPr>
            <w:tcW w:w="1637" w:type="dxa"/>
          </w:tcPr>
          <w:p w14:paraId="108F4146" w14:textId="77777777" w:rsidR="00F7275B" w:rsidRPr="0029156B" w:rsidRDefault="00F7275B" w:rsidP="006E3940"/>
        </w:tc>
        <w:tc>
          <w:tcPr>
            <w:tcW w:w="3383" w:type="dxa"/>
          </w:tcPr>
          <w:p w14:paraId="4CAB2E2A" w14:textId="77777777" w:rsidR="00F7275B" w:rsidRPr="0029156B" w:rsidRDefault="00F7275B" w:rsidP="006E3940">
            <w:r w:rsidRPr="0029156B">
              <w:t>Not taking an ACE-I or angiotensin receptor blocker</w:t>
            </w:r>
          </w:p>
          <w:p w14:paraId="5E16F1F3" w14:textId="77777777" w:rsidR="007F255E" w:rsidRPr="0029156B" w:rsidRDefault="007F255E" w:rsidP="007F255E">
            <w:pPr>
              <w:pStyle w:val="ListParagraph"/>
              <w:numPr>
                <w:ilvl w:val="0"/>
                <w:numId w:val="1"/>
              </w:numPr>
            </w:pPr>
            <w:r w:rsidRPr="0029156B">
              <w:t>Robust</w:t>
            </w:r>
          </w:p>
          <w:p w14:paraId="4B15AE1E" w14:textId="77777777" w:rsidR="007F255E" w:rsidRPr="0029156B" w:rsidRDefault="007F255E" w:rsidP="007F255E">
            <w:pPr>
              <w:pStyle w:val="ListParagraph"/>
              <w:numPr>
                <w:ilvl w:val="0"/>
                <w:numId w:val="1"/>
              </w:numPr>
            </w:pPr>
            <w:r w:rsidRPr="0029156B">
              <w:t>Pre-frail</w:t>
            </w:r>
          </w:p>
          <w:p w14:paraId="2ECD7DB4" w14:textId="77777777" w:rsidR="007F255E" w:rsidRPr="0029156B" w:rsidRDefault="007F255E" w:rsidP="007F255E">
            <w:pPr>
              <w:pStyle w:val="ListParagraph"/>
              <w:numPr>
                <w:ilvl w:val="0"/>
                <w:numId w:val="1"/>
              </w:numPr>
            </w:pPr>
            <w:r w:rsidRPr="0029156B">
              <w:t>Frail</w:t>
            </w:r>
          </w:p>
          <w:p w14:paraId="349C9D95" w14:textId="3971EAAB" w:rsidR="000A0561" w:rsidRPr="0029156B" w:rsidRDefault="000A0561" w:rsidP="000A0561">
            <w:r w:rsidRPr="0029156B">
              <w:t>Taking an ACE-I or angiotensin receptor blocker</w:t>
            </w:r>
          </w:p>
          <w:p w14:paraId="77562BBA" w14:textId="77777777" w:rsidR="000A0561" w:rsidRPr="0029156B" w:rsidRDefault="000A0561" w:rsidP="000A0561">
            <w:pPr>
              <w:pStyle w:val="ListParagraph"/>
              <w:numPr>
                <w:ilvl w:val="0"/>
                <w:numId w:val="1"/>
              </w:numPr>
            </w:pPr>
            <w:r w:rsidRPr="0029156B">
              <w:t>Robust</w:t>
            </w:r>
          </w:p>
          <w:p w14:paraId="1BC5268E" w14:textId="77777777" w:rsidR="000A0561" w:rsidRPr="0029156B" w:rsidRDefault="000A0561" w:rsidP="000A0561">
            <w:pPr>
              <w:pStyle w:val="ListParagraph"/>
              <w:numPr>
                <w:ilvl w:val="0"/>
                <w:numId w:val="1"/>
              </w:numPr>
            </w:pPr>
            <w:r w:rsidRPr="0029156B">
              <w:t>Pre-frail</w:t>
            </w:r>
          </w:p>
          <w:p w14:paraId="62C7D5D9" w14:textId="071DC2C1" w:rsidR="000A0561" w:rsidRPr="0029156B" w:rsidRDefault="000A0561" w:rsidP="000A0561">
            <w:pPr>
              <w:pStyle w:val="ListParagraph"/>
              <w:numPr>
                <w:ilvl w:val="0"/>
                <w:numId w:val="1"/>
              </w:numPr>
            </w:pPr>
            <w:r w:rsidRPr="0029156B">
              <w:t>Frail</w:t>
            </w:r>
          </w:p>
        </w:tc>
        <w:tc>
          <w:tcPr>
            <w:tcW w:w="1799" w:type="dxa"/>
          </w:tcPr>
          <w:p w14:paraId="79D6FF70" w14:textId="77777777" w:rsidR="007F255E" w:rsidRPr="0029156B" w:rsidRDefault="007F255E" w:rsidP="006E3940">
            <w:pPr>
              <w:jc w:val="center"/>
            </w:pPr>
          </w:p>
          <w:p w14:paraId="7E2EEC5C" w14:textId="77777777" w:rsidR="000A0561" w:rsidRPr="0029156B" w:rsidRDefault="000A0561" w:rsidP="006E3940">
            <w:pPr>
              <w:jc w:val="center"/>
            </w:pPr>
          </w:p>
          <w:p w14:paraId="39BA9202" w14:textId="4580362F" w:rsidR="000A0561" w:rsidRPr="0029156B" w:rsidRDefault="000A0561" w:rsidP="006E3940">
            <w:pPr>
              <w:jc w:val="center"/>
            </w:pPr>
            <w:r w:rsidRPr="0029156B">
              <w:t>1</w:t>
            </w:r>
          </w:p>
          <w:p w14:paraId="6B25C185" w14:textId="51A51BE0" w:rsidR="000A0561" w:rsidRPr="0029156B" w:rsidRDefault="000A0561" w:rsidP="006E3940">
            <w:pPr>
              <w:jc w:val="center"/>
            </w:pPr>
            <w:r w:rsidRPr="0029156B">
              <w:t>1.63 (0.89-2.97)</w:t>
            </w:r>
          </w:p>
          <w:p w14:paraId="047ED4FB" w14:textId="3F67DA6F" w:rsidR="000A0561" w:rsidRPr="0029156B" w:rsidRDefault="000A0561" w:rsidP="006E3940">
            <w:pPr>
              <w:jc w:val="center"/>
            </w:pPr>
            <w:r w:rsidRPr="0029156B">
              <w:t>2.19 (1.10-4.34)</w:t>
            </w:r>
          </w:p>
          <w:p w14:paraId="74DF05DE" w14:textId="77777777" w:rsidR="007F255E" w:rsidRPr="0029156B" w:rsidRDefault="007F255E" w:rsidP="006E3940">
            <w:pPr>
              <w:jc w:val="center"/>
            </w:pPr>
          </w:p>
          <w:p w14:paraId="7E4D5906" w14:textId="77777777" w:rsidR="000A0561" w:rsidRPr="0029156B" w:rsidRDefault="000A0561" w:rsidP="006E3940">
            <w:pPr>
              <w:jc w:val="center"/>
            </w:pPr>
          </w:p>
          <w:p w14:paraId="465E23F9" w14:textId="77777777" w:rsidR="000A0561" w:rsidRPr="0029156B" w:rsidRDefault="000A0561" w:rsidP="006E3940">
            <w:pPr>
              <w:jc w:val="center"/>
            </w:pPr>
            <w:r w:rsidRPr="0029156B">
              <w:t>1</w:t>
            </w:r>
          </w:p>
          <w:p w14:paraId="7E2D7D88" w14:textId="77777777" w:rsidR="000A0561" w:rsidRPr="0029156B" w:rsidRDefault="000A0561" w:rsidP="006E3940">
            <w:pPr>
              <w:jc w:val="center"/>
            </w:pPr>
            <w:r w:rsidRPr="0029156B">
              <w:t>1.23 (0.80-1.89)</w:t>
            </w:r>
          </w:p>
          <w:p w14:paraId="5B6F6F95" w14:textId="14CB4A28" w:rsidR="000A0561" w:rsidRPr="0029156B" w:rsidRDefault="000A0561" w:rsidP="006E3940">
            <w:pPr>
              <w:jc w:val="center"/>
            </w:pPr>
            <w:r w:rsidRPr="0029156B">
              <w:t>1.90 (1.17-3.09)</w:t>
            </w:r>
          </w:p>
        </w:tc>
        <w:tc>
          <w:tcPr>
            <w:tcW w:w="2197" w:type="dxa"/>
          </w:tcPr>
          <w:p w14:paraId="2763C13F" w14:textId="38777FD2" w:rsidR="00F7275B" w:rsidRPr="0029156B" w:rsidRDefault="00F7275B" w:rsidP="006E3940">
            <w:pPr>
              <w:jc w:val="center"/>
            </w:pPr>
            <w:r w:rsidRPr="0029156B">
              <w:t>0.49</w:t>
            </w:r>
          </w:p>
        </w:tc>
      </w:tr>
      <w:tr w:rsidR="00F7275B" w:rsidRPr="0029156B" w14:paraId="3A99A56D" w14:textId="77777777" w:rsidTr="00F7275B">
        <w:tc>
          <w:tcPr>
            <w:tcW w:w="1637" w:type="dxa"/>
          </w:tcPr>
          <w:p w14:paraId="4D5C4349" w14:textId="77777777" w:rsidR="00F7275B" w:rsidRPr="0029156B" w:rsidRDefault="00F7275B" w:rsidP="006E3940"/>
        </w:tc>
        <w:tc>
          <w:tcPr>
            <w:tcW w:w="3383" w:type="dxa"/>
          </w:tcPr>
          <w:p w14:paraId="24BA8477" w14:textId="77777777" w:rsidR="00F7275B" w:rsidRPr="0029156B" w:rsidRDefault="00F7275B" w:rsidP="006E3940">
            <w:r w:rsidRPr="0029156B">
              <w:t>Not taking a beta-blocker</w:t>
            </w:r>
          </w:p>
          <w:p w14:paraId="528902AB" w14:textId="77777777" w:rsidR="00275D76" w:rsidRPr="0029156B" w:rsidRDefault="00275D76" w:rsidP="006E3940">
            <w:r w:rsidRPr="0029156B">
              <w:t>Taking a beta-blocker</w:t>
            </w:r>
          </w:p>
          <w:p w14:paraId="6D382E6A" w14:textId="77777777" w:rsidR="00275D76" w:rsidRPr="0029156B" w:rsidRDefault="00275D76" w:rsidP="00275D76">
            <w:pPr>
              <w:pStyle w:val="ListParagraph"/>
              <w:numPr>
                <w:ilvl w:val="0"/>
                <w:numId w:val="1"/>
              </w:numPr>
            </w:pPr>
            <w:r w:rsidRPr="0029156B">
              <w:t>Robust</w:t>
            </w:r>
          </w:p>
          <w:p w14:paraId="3DC83610" w14:textId="77777777" w:rsidR="00275D76" w:rsidRPr="0029156B" w:rsidRDefault="00275D76" w:rsidP="00275D76">
            <w:pPr>
              <w:pStyle w:val="ListParagraph"/>
              <w:numPr>
                <w:ilvl w:val="0"/>
                <w:numId w:val="1"/>
              </w:numPr>
            </w:pPr>
            <w:r w:rsidRPr="0029156B">
              <w:t>Pre-frail</w:t>
            </w:r>
          </w:p>
          <w:p w14:paraId="678E2A0C" w14:textId="7DF8685A" w:rsidR="00275D76" w:rsidRPr="0029156B" w:rsidRDefault="00275D76" w:rsidP="00275D76">
            <w:pPr>
              <w:pStyle w:val="ListParagraph"/>
              <w:numPr>
                <w:ilvl w:val="0"/>
                <w:numId w:val="1"/>
              </w:numPr>
            </w:pPr>
            <w:r w:rsidRPr="0029156B">
              <w:t>Frail</w:t>
            </w:r>
          </w:p>
        </w:tc>
        <w:tc>
          <w:tcPr>
            <w:tcW w:w="1799" w:type="dxa"/>
          </w:tcPr>
          <w:p w14:paraId="765214C7" w14:textId="77777777" w:rsidR="00F7275B" w:rsidRPr="0029156B" w:rsidRDefault="00220AE4" w:rsidP="006E3940">
            <w:pPr>
              <w:jc w:val="center"/>
            </w:pPr>
            <w:r w:rsidRPr="0029156B">
              <w:t>NC</w:t>
            </w:r>
          </w:p>
          <w:p w14:paraId="40DBEEC7" w14:textId="77777777" w:rsidR="00220AE4" w:rsidRPr="0029156B" w:rsidRDefault="00220AE4" w:rsidP="006E3940">
            <w:pPr>
              <w:jc w:val="center"/>
            </w:pPr>
          </w:p>
          <w:p w14:paraId="463C20FC" w14:textId="77777777" w:rsidR="00220AE4" w:rsidRPr="0029156B" w:rsidRDefault="00220AE4" w:rsidP="006E3940">
            <w:pPr>
              <w:jc w:val="center"/>
            </w:pPr>
            <w:r w:rsidRPr="0029156B">
              <w:t>1</w:t>
            </w:r>
          </w:p>
          <w:p w14:paraId="1B05D27E" w14:textId="77777777" w:rsidR="00220AE4" w:rsidRPr="0029156B" w:rsidRDefault="00220AE4" w:rsidP="006E3940">
            <w:pPr>
              <w:jc w:val="center"/>
            </w:pPr>
            <w:r w:rsidRPr="0029156B">
              <w:t>1.24 (0.85-1.80)</w:t>
            </w:r>
          </w:p>
          <w:p w14:paraId="121544E1" w14:textId="54A5F6B6" w:rsidR="00220AE4" w:rsidRPr="0029156B" w:rsidRDefault="00220AE4" w:rsidP="006E3940">
            <w:pPr>
              <w:jc w:val="center"/>
            </w:pPr>
            <w:r w:rsidRPr="0029156B">
              <w:t>2.05 (1.35-3.12)</w:t>
            </w:r>
          </w:p>
        </w:tc>
        <w:tc>
          <w:tcPr>
            <w:tcW w:w="2197" w:type="dxa"/>
          </w:tcPr>
          <w:p w14:paraId="53F00917" w14:textId="5D188E3B" w:rsidR="00F7275B" w:rsidRPr="0029156B" w:rsidRDefault="00F7275B" w:rsidP="006E3940">
            <w:pPr>
              <w:jc w:val="center"/>
            </w:pPr>
            <w:r w:rsidRPr="0029156B">
              <w:t>0.31</w:t>
            </w:r>
          </w:p>
        </w:tc>
      </w:tr>
      <w:tr w:rsidR="00F7275B" w:rsidRPr="0029156B" w14:paraId="18C9F27D" w14:textId="77777777" w:rsidTr="00F7275B">
        <w:tc>
          <w:tcPr>
            <w:tcW w:w="1637" w:type="dxa"/>
          </w:tcPr>
          <w:p w14:paraId="21FEA91C" w14:textId="77777777" w:rsidR="00F7275B" w:rsidRPr="0029156B" w:rsidRDefault="00F7275B" w:rsidP="006E3940"/>
        </w:tc>
        <w:tc>
          <w:tcPr>
            <w:tcW w:w="3383" w:type="dxa"/>
          </w:tcPr>
          <w:p w14:paraId="590F2C0E" w14:textId="1CC76213" w:rsidR="00D807FC" w:rsidRPr="0029156B" w:rsidRDefault="00D807FC" w:rsidP="006E3940">
            <w:pPr>
              <w:rPr>
                <w:vertAlign w:val="superscript"/>
              </w:rPr>
            </w:pPr>
            <w:r w:rsidRPr="0029156B">
              <w:t>Body mass index ≤30kg/m</w:t>
            </w:r>
            <w:r w:rsidRPr="0029156B">
              <w:rPr>
                <w:vertAlign w:val="superscript"/>
              </w:rPr>
              <w:t>2</w:t>
            </w:r>
          </w:p>
          <w:p w14:paraId="12B138FA" w14:textId="77777777" w:rsidR="00D807FC" w:rsidRPr="0029156B" w:rsidRDefault="00D807FC" w:rsidP="00D807FC">
            <w:pPr>
              <w:pStyle w:val="ListParagraph"/>
              <w:numPr>
                <w:ilvl w:val="0"/>
                <w:numId w:val="1"/>
              </w:numPr>
            </w:pPr>
            <w:r w:rsidRPr="0029156B">
              <w:t>Robust</w:t>
            </w:r>
          </w:p>
          <w:p w14:paraId="30F10546" w14:textId="77777777" w:rsidR="00D807FC" w:rsidRPr="0029156B" w:rsidRDefault="00D807FC" w:rsidP="00D807FC">
            <w:pPr>
              <w:pStyle w:val="ListParagraph"/>
              <w:numPr>
                <w:ilvl w:val="0"/>
                <w:numId w:val="1"/>
              </w:numPr>
            </w:pPr>
            <w:r w:rsidRPr="0029156B">
              <w:t>Pre-frail</w:t>
            </w:r>
          </w:p>
          <w:p w14:paraId="62BAB566" w14:textId="47AF738F" w:rsidR="00D807FC" w:rsidRPr="0029156B" w:rsidRDefault="00D807FC" w:rsidP="00D807FC">
            <w:pPr>
              <w:pStyle w:val="ListParagraph"/>
              <w:numPr>
                <w:ilvl w:val="0"/>
                <w:numId w:val="1"/>
              </w:numPr>
            </w:pPr>
            <w:r w:rsidRPr="0029156B">
              <w:t xml:space="preserve">Frail </w:t>
            </w:r>
          </w:p>
          <w:p w14:paraId="50E64A09" w14:textId="77777777" w:rsidR="00F7275B" w:rsidRPr="0029156B" w:rsidRDefault="00F7275B" w:rsidP="00D807FC">
            <w:pPr>
              <w:rPr>
                <w:vertAlign w:val="superscript"/>
              </w:rPr>
            </w:pPr>
            <w:r w:rsidRPr="0029156B">
              <w:t>Body mass index &gt;30kg/m</w:t>
            </w:r>
            <w:r w:rsidRPr="0029156B">
              <w:rPr>
                <w:vertAlign w:val="superscript"/>
              </w:rPr>
              <w:t>2</w:t>
            </w:r>
          </w:p>
          <w:p w14:paraId="2DB3175C" w14:textId="77777777" w:rsidR="00981C25" w:rsidRPr="0029156B" w:rsidRDefault="00981C25" w:rsidP="00981C25">
            <w:pPr>
              <w:pStyle w:val="ListParagraph"/>
              <w:numPr>
                <w:ilvl w:val="0"/>
                <w:numId w:val="1"/>
              </w:numPr>
            </w:pPr>
            <w:r w:rsidRPr="0029156B">
              <w:t>Robust</w:t>
            </w:r>
          </w:p>
          <w:p w14:paraId="4A93E0F7" w14:textId="77777777" w:rsidR="00981C25" w:rsidRPr="0029156B" w:rsidRDefault="00981C25" w:rsidP="00981C25">
            <w:pPr>
              <w:pStyle w:val="ListParagraph"/>
              <w:numPr>
                <w:ilvl w:val="0"/>
                <w:numId w:val="1"/>
              </w:numPr>
            </w:pPr>
            <w:r w:rsidRPr="0029156B">
              <w:t>Pre-frail</w:t>
            </w:r>
          </w:p>
          <w:p w14:paraId="41AA5FB4" w14:textId="5B1998F8" w:rsidR="00981C25" w:rsidRPr="0029156B" w:rsidRDefault="00981C25" w:rsidP="00D807FC">
            <w:pPr>
              <w:pStyle w:val="ListParagraph"/>
              <w:numPr>
                <w:ilvl w:val="0"/>
                <w:numId w:val="1"/>
              </w:numPr>
            </w:pPr>
            <w:r w:rsidRPr="0029156B">
              <w:t xml:space="preserve">Frail </w:t>
            </w:r>
          </w:p>
        </w:tc>
        <w:tc>
          <w:tcPr>
            <w:tcW w:w="1799" w:type="dxa"/>
          </w:tcPr>
          <w:p w14:paraId="6F455319" w14:textId="77777777" w:rsidR="00F7275B" w:rsidRPr="0029156B" w:rsidRDefault="00F7275B" w:rsidP="006E3940">
            <w:pPr>
              <w:jc w:val="center"/>
            </w:pPr>
          </w:p>
          <w:p w14:paraId="634B06B6" w14:textId="504D71D9" w:rsidR="00BB7DEE" w:rsidRPr="0029156B" w:rsidRDefault="00BB7DEE" w:rsidP="006E3940">
            <w:pPr>
              <w:jc w:val="center"/>
            </w:pPr>
            <w:r w:rsidRPr="0029156B">
              <w:t>1</w:t>
            </w:r>
          </w:p>
          <w:p w14:paraId="3D9FC4DD" w14:textId="0F90E65D" w:rsidR="00BB7DEE" w:rsidRPr="0029156B" w:rsidRDefault="00BB7DEE" w:rsidP="006E3940">
            <w:pPr>
              <w:jc w:val="center"/>
            </w:pPr>
            <w:r w:rsidRPr="0029156B">
              <w:t>1.34 (0.88-2.05)</w:t>
            </w:r>
          </w:p>
          <w:p w14:paraId="384E7D8F" w14:textId="6B10738C" w:rsidR="00BB7DEE" w:rsidRPr="0029156B" w:rsidRDefault="00BB7DEE" w:rsidP="006E3940">
            <w:pPr>
              <w:jc w:val="center"/>
            </w:pPr>
            <w:r w:rsidRPr="0029156B">
              <w:t>1.95 (1.21-3.15)</w:t>
            </w:r>
          </w:p>
          <w:p w14:paraId="3CC4F581" w14:textId="77777777" w:rsidR="00981C25" w:rsidRPr="0029156B" w:rsidRDefault="00981C25" w:rsidP="006E3940">
            <w:pPr>
              <w:jc w:val="center"/>
            </w:pPr>
          </w:p>
          <w:p w14:paraId="1A9A5743" w14:textId="2E125E37" w:rsidR="00981C25" w:rsidRPr="0029156B" w:rsidRDefault="00981C25" w:rsidP="006E3940">
            <w:pPr>
              <w:jc w:val="center"/>
            </w:pPr>
            <w:r w:rsidRPr="0029156B">
              <w:t>1</w:t>
            </w:r>
          </w:p>
          <w:p w14:paraId="2906769F" w14:textId="0060BF5F" w:rsidR="00981C25" w:rsidRPr="0029156B" w:rsidRDefault="00981C25" w:rsidP="006E3940">
            <w:pPr>
              <w:jc w:val="center"/>
            </w:pPr>
            <w:r w:rsidRPr="0029156B">
              <w:t>1.27 (0.68-2.38)</w:t>
            </w:r>
          </w:p>
          <w:p w14:paraId="0094F456" w14:textId="535AABC0" w:rsidR="00BB7DEE" w:rsidRPr="0029156B" w:rsidRDefault="00981C25" w:rsidP="00981C25">
            <w:pPr>
              <w:jc w:val="center"/>
            </w:pPr>
            <w:r w:rsidRPr="0029156B">
              <w:t>1.85 (0.90-3.82)</w:t>
            </w:r>
          </w:p>
        </w:tc>
        <w:tc>
          <w:tcPr>
            <w:tcW w:w="2197" w:type="dxa"/>
          </w:tcPr>
          <w:p w14:paraId="40264FA3" w14:textId="55001E3D" w:rsidR="00F7275B" w:rsidRPr="0029156B" w:rsidRDefault="00F7275B" w:rsidP="006E3940">
            <w:pPr>
              <w:jc w:val="center"/>
            </w:pPr>
            <w:r w:rsidRPr="0029156B">
              <w:t>0.93</w:t>
            </w:r>
          </w:p>
        </w:tc>
      </w:tr>
      <w:tr w:rsidR="00F7275B" w:rsidRPr="0029156B" w14:paraId="51FA10EF" w14:textId="77777777" w:rsidTr="00F7275B">
        <w:tc>
          <w:tcPr>
            <w:tcW w:w="1637" w:type="dxa"/>
          </w:tcPr>
          <w:p w14:paraId="71100AE1" w14:textId="77777777" w:rsidR="00F7275B" w:rsidRPr="0029156B" w:rsidRDefault="00F7275B" w:rsidP="006E3940"/>
        </w:tc>
        <w:tc>
          <w:tcPr>
            <w:tcW w:w="3383" w:type="dxa"/>
          </w:tcPr>
          <w:p w14:paraId="7915715F" w14:textId="0759ACA0" w:rsidR="00CC0D6C" w:rsidRPr="0029156B" w:rsidRDefault="00CC0D6C" w:rsidP="006E3940">
            <w:r w:rsidRPr="0029156B">
              <w:t>MAGGIC risk score ≤14</w:t>
            </w:r>
          </w:p>
          <w:p w14:paraId="760D87C8" w14:textId="77777777" w:rsidR="00CC0D6C" w:rsidRPr="0029156B" w:rsidRDefault="00CC0D6C" w:rsidP="00CC0D6C">
            <w:pPr>
              <w:pStyle w:val="ListParagraph"/>
              <w:numPr>
                <w:ilvl w:val="0"/>
                <w:numId w:val="1"/>
              </w:numPr>
            </w:pPr>
            <w:r w:rsidRPr="0029156B">
              <w:t>Robust</w:t>
            </w:r>
          </w:p>
          <w:p w14:paraId="7399BABC" w14:textId="77777777" w:rsidR="00CC0D6C" w:rsidRPr="0029156B" w:rsidRDefault="00CC0D6C" w:rsidP="00CC0D6C">
            <w:pPr>
              <w:pStyle w:val="ListParagraph"/>
              <w:numPr>
                <w:ilvl w:val="0"/>
                <w:numId w:val="1"/>
              </w:numPr>
            </w:pPr>
            <w:r w:rsidRPr="0029156B">
              <w:t>Pre-frail</w:t>
            </w:r>
          </w:p>
          <w:p w14:paraId="3479E054" w14:textId="749AD992" w:rsidR="00CC0D6C" w:rsidRPr="0029156B" w:rsidRDefault="00CC0D6C" w:rsidP="00CC0D6C">
            <w:pPr>
              <w:pStyle w:val="ListParagraph"/>
              <w:numPr>
                <w:ilvl w:val="0"/>
                <w:numId w:val="1"/>
              </w:numPr>
            </w:pPr>
            <w:r w:rsidRPr="0029156B">
              <w:t>Frail</w:t>
            </w:r>
          </w:p>
          <w:p w14:paraId="350CF669" w14:textId="77777777" w:rsidR="00F7275B" w:rsidRPr="0029156B" w:rsidRDefault="00F7275B" w:rsidP="006E3940">
            <w:r w:rsidRPr="0029156B">
              <w:t>MAGGIC risk score &gt;14</w:t>
            </w:r>
          </w:p>
          <w:p w14:paraId="4D55E333" w14:textId="77777777" w:rsidR="006B4E6F" w:rsidRPr="0029156B" w:rsidRDefault="006B4E6F" w:rsidP="006B4E6F">
            <w:pPr>
              <w:pStyle w:val="ListParagraph"/>
              <w:numPr>
                <w:ilvl w:val="0"/>
                <w:numId w:val="1"/>
              </w:numPr>
            </w:pPr>
            <w:r w:rsidRPr="0029156B">
              <w:t>Robust</w:t>
            </w:r>
          </w:p>
          <w:p w14:paraId="72F9F92F" w14:textId="77777777" w:rsidR="006B4E6F" w:rsidRPr="0029156B" w:rsidRDefault="006B4E6F" w:rsidP="006B4E6F">
            <w:pPr>
              <w:pStyle w:val="ListParagraph"/>
              <w:numPr>
                <w:ilvl w:val="0"/>
                <w:numId w:val="1"/>
              </w:numPr>
            </w:pPr>
            <w:r w:rsidRPr="0029156B">
              <w:t>Pre-frail</w:t>
            </w:r>
          </w:p>
          <w:p w14:paraId="0F7E41E4" w14:textId="6B52BD57" w:rsidR="006B4E6F" w:rsidRPr="0029156B" w:rsidRDefault="006B4E6F" w:rsidP="006E3940">
            <w:pPr>
              <w:pStyle w:val="ListParagraph"/>
              <w:numPr>
                <w:ilvl w:val="0"/>
                <w:numId w:val="1"/>
              </w:numPr>
            </w:pPr>
            <w:r w:rsidRPr="0029156B">
              <w:t>Frail</w:t>
            </w:r>
          </w:p>
        </w:tc>
        <w:tc>
          <w:tcPr>
            <w:tcW w:w="1799" w:type="dxa"/>
          </w:tcPr>
          <w:p w14:paraId="1BD61AF1" w14:textId="77777777" w:rsidR="00F7275B" w:rsidRPr="0029156B" w:rsidRDefault="00F7275B" w:rsidP="006E3940">
            <w:pPr>
              <w:jc w:val="center"/>
            </w:pPr>
          </w:p>
          <w:p w14:paraId="50CE7467" w14:textId="77777777" w:rsidR="00CC0D6C" w:rsidRPr="0029156B" w:rsidRDefault="00CC0D6C" w:rsidP="006E3940">
            <w:pPr>
              <w:jc w:val="center"/>
            </w:pPr>
            <w:r w:rsidRPr="0029156B">
              <w:t>1</w:t>
            </w:r>
          </w:p>
          <w:p w14:paraId="3BD1B8E7" w14:textId="77777777" w:rsidR="00CC0D6C" w:rsidRPr="0029156B" w:rsidRDefault="00CC0D6C" w:rsidP="006E3940">
            <w:pPr>
              <w:jc w:val="center"/>
            </w:pPr>
            <w:r w:rsidRPr="0029156B">
              <w:t>1.72 (0.96-3.08)</w:t>
            </w:r>
          </w:p>
          <w:p w14:paraId="6432B411" w14:textId="77777777" w:rsidR="00CC0D6C" w:rsidRPr="0029156B" w:rsidRDefault="00CC0D6C" w:rsidP="006E3940">
            <w:pPr>
              <w:jc w:val="center"/>
            </w:pPr>
            <w:r w:rsidRPr="0029156B">
              <w:t>2.44 (1.21-4.89)</w:t>
            </w:r>
          </w:p>
          <w:p w14:paraId="29A52CEB" w14:textId="77777777" w:rsidR="006B4E6F" w:rsidRPr="0029156B" w:rsidRDefault="006B4E6F" w:rsidP="006E3940">
            <w:pPr>
              <w:jc w:val="center"/>
            </w:pPr>
          </w:p>
          <w:p w14:paraId="0DFBD971" w14:textId="77777777" w:rsidR="006B4E6F" w:rsidRPr="0029156B" w:rsidRDefault="006B4E6F" w:rsidP="006E3940">
            <w:pPr>
              <w:jc w:val="center"/>
            </w:pPr>
            <w:r w:rsidRPr="0029156B">
              <w:t>1</w:t>
            </w:r>
          </w:p>
          <w:p w14:paraId="7BE9A8DE" w14:textId="77777777" w:rsidR="006B4E6F" w:rsidRPr="0029156B" w:rsidRDefault="006B4E6F" w:rsidP="006E3940">
            <w:pPr>
              <w:jc w:val="center"/>
            </w:pPr>
            <w:r w:rsidRPr="0029156B">
              <w:t>1.12 (0.72-1.74)</w:t>
            </w:r>
          </w:p>
          <w:p w14:paraId="3B05BD0A" w14:textId="5E824929" w:rsidR="006B4E6F" w:rsidRPr="0029156B" w:rsidRDefault="006B4E6F" w:rsidP="006E3940">
            <w:pPr>
              <w:jc w:val="center"/>
            </w:pPr>
            <w:r w:rsidRPr="0029156B">
              <w:t>1.76 (1.08-2.85)</w:t>
            </w:r>
          </w:p>
        </w:tc>
        <w:tc>
          <w:tcPr>
            <w:tcW w:w="2197" w:type="dxa"/>
          </w:tcPr>
          <w:p w14:paraId="79B28DE2" w14:textId="6D6E497A" w:rsidR="00F7275B" w:rsidRPr="0029156B" w:rsidRDefault="00F7275B" w:rsidP="006E3940">
            <w:pPr>
              <w:jc w:val="center"/>
            </w:pPr>
            <w:r w:rsidRPr="0029156B">
              <w:t>0.44</w:t>
            </w:r>
          </w:p>
        </w:tc>
      </w:tr>
    </w:tbl>
    <w:p w14:paraId="562CBDDF" w14:textId="77777777" w:rsidR="00894E30" w:rsidRPr="0029156B" w:rsidRDefault="00894E30"/>
    <w:p w14:paraId="0FFDA12E" w14:textId="77777777" w:rsidR="00C510CE" w:rsidRPr="0029156B" w:rsidRDefault="00C510CE"/>
    <w:p w14:paraId="48C52CF6" w14:textId="77777777" w:rsidR="00C510CE" w:rsidRPr="0029156B" w:rsidRDefault="00C510CE"/>
    <w:p w14:paraId="282BDD65" w14:textId="77777777" w:rsidR="00A0662C" w:rsidRPr="0029156B" w:rsidRDefault="00A0662C">
      <w:pPr>
        <w:rPr>
          <w:b/>
          <w:bCs/>
          <w:u w:val="single"/>
        </w:rPr>
      </w:pPr>
      <w:r w:rsidRPr="0029156B">
        <w:rPr>
          <w:b/>
          <w:bCs/>
          <w:u w:val="single"/>
        </w:rPr>
        <w:br w:type="page"/>
      </w:r>
    </w:p>
    <w:p w14:paraId="2084A01C" w14:textId="64122BEC" w:rsidR="00C61BC5" w:rsidRPr="0029156B" w:rsidRDefault="00C510CE">
      <w:r w:rsidRPr="0029156B">
        <w:rPr>
          <w:b/>
          <w:bCs/>
          <w:u w:val="single"/>
        </w:rPr>
        <w:lastRenderedPageBreak/>
        <w:t>Supplementary Figure 1. Kaplan-Meier curves for mortality and heart failure (HF) hospitalization in women and men.</w:t>
      </w:r>
      <w:r w:rsidRPr="0029156B">
        <w:t xml:space="preserve"> The sex-frailty interaction p-values were 0.25 for mortality and 0.44 for HF hospitalization.</w:t>
      </w:r>
      <w:r w:rsidR="00C61BC5" w:rsidRPr="0029156B">
        <w:rPr>
          <w:noProof/>
        </w:rPr>
        <w:drawing>
          <wp:inline distT="0" distB="0" distL="0" distR="0" wp14:anchorId="681AB33F" wp14:editId="422F0CC5">
            <wp:extent cx="5731510" cy="3944620"/>
            <wp:effectExtent l="0" t="0" r="0" b="5080"/>
            <wp:docPr id="1021343615" name="Picture 1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1343615" name="Picture 1" descr="A collage of graph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4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DCE08B" w14:textId="77777777" w:rsidR="00F31B8D" w:rsidRPr="0029156B" w:rsidRDefault="00F31B8D"/>
    <w:p w14:paraId="7E9F0C43" w14:textId="2F6BCA52" w:rsidR="00F31B8D" w:rsidRPr="0029156B" w:rsidRDefault="00F31B8D">
      <w:r w:rsidRPr="0029156B">
        <w:rPr>
          <w:b/>
          <w:bCs/>
          <w:u w:val="single"/>
        </w:rPr>
        <w:t>Cumulative Deficit Index</w:t>
      </w:r>
    </w:p>
    <w:p w14:paraId="07C40FE9" w14:textId="56041D98" w:rsidR="00846C7A" w:rsidRPr="0029156B" w:rsidRDefault="00F31B8D" w:rsidP="00846C7A">
      <w:pPr>
        <w:contextualSpacing/>
        <w:rPr>
          <w:rFonts w:ascii="Calibri" w:hAnsi="Calibri" w:cs="Calibri"/>
          <w:color w:val="000000"/>
        </w:rPr>
      </w:pPr>
      <w:r w:rsidRPr="0029156B">
        <w:t>This index was created for each participant by assigning values of 0 or 1 depending on the absence or presence of each of the following</w:t>
      </w:r>
      <w:r w:rsidR="00B94A29" w:rsidRPr="0029156B">
        <w:t xml:space="preserve">: </w:t>
      </w:r>
      <w:r w:rsidR="00846C7A" w:rsidRPr="0029156B">
        <w:rPr>
          <w:rFonts w:ascii="Calibri" w:hAnsi="Calibri" w:cs="Calibri"/>
          <w:color w:val="000000"/>
        </w:rPr>
        <w:t xml:space="preserve">hypertension, </w:t>
      </w:r>
      <w:proofErr w:type="spellStart"/>
      <w:r w:rsidR="00846C7A" w:rsidRPr="0029156B">
        <w:rPr>
          <w:rFonts w:ascii="Calibri" w:hAnsi="Calibri" w:cs="Calibri"/>
          <w:color w:val="000000"/>
        </w:rPr>
        <w:t>hyperlipidemia</w:t>
      </w:r>
      <w:proofErr w:type="spellEnd"/>
      <w:r w:rsidR="00846C7A" w:rsidRPr="0029156B">
        <w:rPr>
          <w:rFonts w:ascii="Calibri" w:hAnsi="Calibri" w:cs="Calibri"/>
          <w:color w:val="000000"/>
        </w:rPr>
        <w:t xml:space="preserve">, history of myocardial infarction, hospitalization within the previous two years, prior cardiac surgery, history of stroke, history venous thromboembolism, valvular heart disease, peripheral arterial disease, atrial fibrillation/flutter, chronic obstructive pulmonary disease, sleep </w:t>
      </w:r>
      <w:proofErr w:type="spellStart"/>
      <w:r w:rsidR="00846C7A" w:rsidRPr="0029156B">
        <w:rPr>
          <w:rFonts w:ascii="Calibri" w:hAnsi="Calibri" w:cs="Calibri"/>
          <w:color w:val="000000"/>
        </w:rPr>
        <w:t>apnea</w:t>
      </w:r>
      <w:proofErr w:type="spellEnd"/>
      <w:r w:rsidR="00846C7A" w:rsidRPr="0029156B">
        <w:rPr>
          <w:rFonts w:ascii="Calibri" w:hAnsi="Calibri" w:cs="Calibri"/>
          <w:color w:val="000000"/>
        </w:rPr>
        <w:t xml:space="preserve">, chronic kidney disease, diabetes, HIV, history of tuberculosis, history of cancer requiring treatment, current smoking, </w:t>
      </w:r>
      <w:proofErr w:type="spellStart"/>
      <w:r w:rsidR="00846C7A" w:rsidRPr="0029156B">
        <w:rPr>
          <w:rFonts w:ascii="Calibri" w:hAnsi="Calibri" w:cs="Calibri"/>
          <w:color w:val="000000"/>
        </w:rPr>
        <w:t>anemia</w:t>
      </w:r>
      <w:proofErr w:type="spellEnd"/>
      <w:r w:rsidR="00846C7A" w:rsidRPr="0029156B">
        <w:rPr>
          <w:rFonts w:ascii="Calibri" w:hAnsi="Calibri" w:cs="Calibri"/>
          <w:color w:val="000000"/>
        </w:rPr>
        <w:t>, body-mass index &gt;30kg/m</w:t>
      </w:r>
      <w:r w:rsidR="00846C7A" w:rsidRPr="0029156B">
        <w:rPr>
          <w:rFonts w:ascii="Calibri" w:hAnsi="Calibri" w:cs="Calibri"/>
          <w:color w:val="000000"/>
          <w:vertAlign w:val="superscript"/>
        </w:rPr>
        <w:t>2</w:t>
      </w:r>
      <w:r w:rsidR="00846C7A" w:rsidRPr="0029156B">
        <w:rPr>
          <w:rFonts w:ascii="Calibri" w:hAnsi="Calibri" w:cs="Calibri"/>
          <w:color w:val="000000"/>
        </w:rPr>
        <w:t>, unintended weight loss, exhaustion.</w:t>
      </w:r>
      <w:r w:rsidR="00FA20B5" w:rsidRPr="0029156B">
        <w:rPr>
          <w:rFonts w:ascii="Calibri" w:hAnsi="Calibri" w:cs="Calibri"/>
          <w:color w:val="000000"/>
        </w:rPr>
        <w:t xml:space="preserve"> Deficits present for each participant were summed, yielding a score with a maximum possible value of 22, then each participant’s score was divided by 22 to calculate a deficit index with a minimum value of 0 and a maximum value of 1. We defined pre-frailty by cumulative deficit index as a cumulative deficit index &gt;0.1 and ≤0.21, and  frailty as a cumulative deficit index &gt;0.21 as previously described</w:t>
      </w:r>
      <w:r w:rsidR="005106A9" w:rsidRPr="0029156B">
        <w:rPr>
          <w:rFonts w:ascii="Calibri" w:hAnsi="Calibri" w:cs="Calibri"/>
          <w:color w:val="000000"/>
        </w:rPr>
        <w:fldChar w:fldCharType="begin"/>
      </w:r>
      <w:r w:rsidR="005106A9" w:rsidRPr="0029156B">
        <w:rPr>
          <w:rFonts w:ascii="Calibri" w:hAnsi="Calibri" w:cs="Calibri"/>
          <w:color w:val="000000"/>
        </w:rPr>
        <w:instrText xml:space="preserve"> ADDIN EN.CITE &lt;EndNote&gt;&lt;Cite&gt;&lt;Author&gt;Farooqi&lt;/Author&gt;&lt;Year&gt;2020&lt;/Year&gt;&lt;RecNum&gt;7358&lt;/RecNum&gt;&lt;DisplayText&gt;(1)&lt;/DisplayText&gt;&lt;record&gt;&lt;rec-number&gt;7358&lt;/rec-number&gt;&lt;foreign-keys&gt;&lt;key app="EN" db-id="frsftaav7zsxfjezpaevev5n5d2wxpp9s99s" timestamp="1581731022"&gt;7358&lt;/key&gt;&lt;/foreign-keys&gt;&lt;ref-type name="Journal Article"&gt;17&lt;/ref-type&gt;&lt;contributors&gt;&lt;authors&gt;&lt;author&gt;Farooqi, M. A. M.&lt;/author&gt;&lt;author&gt;Gerstein, H.&lt;/author&gt;&lt;author&gt;Yusuf, S.&lt;/author&gt;&lt;author&gt;Leong, D. P.&lt;/author&gt;&lt;/authors&gt;&lt;/contributors&gt;&lt;auth-address&gt;Department of Medicine McMaster University Hamilton Canada.&amp;#xD;Population Health Research Institute McMaster University and Hamilton Health Sciences Hamilton Canada.&amp;#xD;Department of Health Research Methods, Evidence, and Impact McMaster University Hamilton Canada.&lt;/auth-address&gt;&lt;titles&gt;&lt;title&gt;Accumulation of Deficits as a Key Risk Factor for Cardiovascular Morbidity and Mortality: A Pooled Analysis of 154 000 Individuals&lt;/title&gt;&lt;secondary-title&gt;J Am Heart Assoc&lt;/secondary-title&gt;&lt;/titles&gt;&lt;periodical&gt;&lt;full-title&gt;J Am Heart Assoc&lt;/full-title&gt;&lt;/periodical&gt;&lt;pages&gt;e014686&lt;/pages&gt;&lt;volume&gt;9&lt;/volume&gt;&lt;number&gt;3&lt;/number&gt;&lt;edition&gt;2020/01/29&lt;/edition&gt;&lt;keywords&gt;&lt;keyword&gt;cardiovascular outcomes&lt;/keyword&gt;&lt;keyword&gt;deficit accumulation&lt;/keyword&gt;&lt;keyword&gt;frailty&lt;/keyword&gt;&lt;keyword&gt;mortality&lt;/keyword&gt;&lt;/keywords&gt;&lt;dates&gt;&lt;year&gt;2020&lt;/year&gt;&lt;pub-dates&gt;&lt;date&gt;Feb 4&lt;/date&gt;&lt;/pub-dates&gt;&lt;/dates&gt;&lt;isbn&gt;2047-9980 (Electronic)&amp;#xD;2047-9980 (Linking)&lt;/isbn&gt;&lt;accession-num&gt;31986990&lt;/accession-num&gt;&lt;urls&gt;&lt;related-urls&gt;&lt;url&gt;https://www.ncbi.nlm.nih.gov/pubmed/31986990&lt;/url&gt;&lt;/related-urls&gt;&lt;/urls&gt;&lt;electronic-resource-num&gt;10.1161/JAHA.119.014686&lt;/electronic-resource-num&gt;&lt;/record&gt;&lt;/Cite&gt;&lt;/EndNote&gt;</w:instrText>
      </w:r>
      <w:r w:rsidR="005106A9" w:rsidRPr="0029156B">
        <w:rPr>
          <w:rFonts w:ascii="Calibri" w:hAnsi="Calibri" w:cs="Calibri"/>
          <w:color w:val="000000"/>
        </w:rPr>
        <w:fldChar w:fldCharType="separate"/>
      </w:r>
      <w:r w:rsidR="005106A9" w:rsidRPr="0029156B">
        <w:rPr>
          <w:rFonts w:ascii="Calibri" w:hAnsi="Calibri" w:cs="Calibri"/>
          <w:noProof/>
          <w:color w:val="000000"/>
        </w:rPr>
        <w:t>(1)</w:t>
      </w:r>
      <w:r w:rsidR="005106A9" w:rsidRPr="0029156B">
        <w:rPr>
          <w:rFonts w:ascii="Calibri" w:hAnsi="Calibri" w:cs="Calibri"/>
          <w:color w:val="000000"/>
        </w:rPr>
        <w:fldChar w:fldCharType="end"/>
      </w:r>
      <w:r w:rsidR="00FA20B5" w:rsidRPr="0029156B">
        <w:rPr>
          <w:rFonts w:ascii="Calibri" w:hAnsi="Calibri" w:cs="Calibri"/>
          <w:color w:val="000000"/>
        </w:rPr>
        <w:t>.</w:t>
      </w:r>
    </w:p>
    <w:p w14:paraId="35B8AE63" w14:textId="77777777" w:rsidR="000B6BCE" w:rsidRPr="0029156B" w:rsidRDefault="000B6BCE" w:rsidP="00846C7A">
      <w:pPr>
        <w:contextualSpacing/>
        <w:rPr>
          <w:rFonts w:ascii="Calibri" w:hAnsi="Calibri" w:cs="Calibri"/>
          <w:color w:val="000000"/>
        </w:rPr>
      </w:pPr>
    </w:p>
    <w:p w14:paraId="66AB3887" w14:textId="60C558CC" w:rsidR="000B6BCE" w:rsidRPr="0029156B" w:rsidRDefault="000B6BCE" w:rsidP="00846C7A">
      <w:pPr>
        <w:contextualSpacing/>
        <w:rPr>
          <w:rFonts w:ascii="Calibri" w:hAnsi="Calibri" w:cs="Calibri"/>
          <w:b/>
          <w:bCs/>
          <w:color w:val="000000"/>
          <w:u w:val="single"/>
        </w:rPr>
      </w:pPr>
      <w:r w:rsidRPr="0029156B">
        <w:rPr>
          <w:rFonts w:ascii="Calibri" w:hAnsi="Calibri" w:cs="Calibri"/>
          <w:b/>
          <w:bCs/>
          <w:color w:val="000000"/>
          <w:u w:val="single"/>
        </w:rPr>
        <w:t>G-CHF Investigators</w:t>
      </w:r>
    </w:p>
    <w:p w14:paraId="1749B248" w14:textId="77777777" w:rsidR="00D14F4D" w:rsidRPr="0029156B" w:rsidRDefault="00D14F4D" w:rsidP="00846C7A">
      <w:pPr>
        <w:contextualSpacing/>
        <w:rPr>
          <w:rFonts w:ascii="Calibri" w:hAnsi="Calibri" w:cs="Calibri"/>
          <w:color w:val="000000"/>
        </w:rPr>
      </w:pPr>
    </w:p>
    <w:p w14:paraId="14E5E4C6" w14:textId="77777777" w:rsidR="004D4276" w:rsidRDefault="004D4276" w:rsidP="004D4276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National Leaders (NLs), Principal Investigators (PIs), Co-Investigators (Co-Is), and Sub-Investigators (Sub-Is) </w:t>
      </w:r>
    </w:p>
    <w:p w14:paraId="52863727" w14:textId="77777777" w:rsidR="004D4276" w:rsidRDefault="004D4276" w:rsidP="004D4276">
      <w:pPr>
        <w:pStyle w:val="Default"/>
        <w:rPr>
          <w:rFonts w:ascii="Times New Roman" w:hAnsi="Times New Roman" w:cs="Times New Roman"/>
          <w:b/>
          <w:bCs/>
          <w:i/>
          <w:iCs/>
          <w:sz w:val="23"/>
          <w:szCs w:val="23"/>
        </w:rPr>
      </w:pPr>
    </w:p>
    <w:p w14:paraId="01FEA7FE" w14:textId="77777777" w:rsidR="004D4276" w:rsidRDefault="004D4276" w:rsidP="004D4276">
      <w:pPr>
        <w:pStyle w:val="Default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b/>
          <w:bCs/>
          <w:i/>
          <w:iCs/>
          <w:sz w:val="23"/>
          <w:szCs w:val="23"/>
        </w:rPr>
        <w:t xml:space="preserve">Study Principal Investigator: </w:t>
      </w:r>
      <w:r>
        <w:rPr>
          <w:rFonts w:ascii="Times New Roman" w:hAnsi="Times New Roman" w:cs="Times New Roman"/>
          <w:sz w:val="23"/>
          <w:szCs w:val="23"/>
        </w:rPr>
        <w:t xml:space="preserve">S. Yusuf </w:t>
      </w:r>
    </w:p>
    <w:p w14:paraId="217F6011" w14:textId="77777777" w:rsidR="004D4276" w:rsidRDefault="004D4276" w:rsidP="004D4276">
      <w:pPr>
        <w:pStyle w:val="Default"/>
        <w:rPr>
          <w:rFonts w:ascii="Times New Roman" w:hAnsi="Times New Roman" w:cs="Times New Roman"/>
          <w:b/>
          <w:bCs/>
          <w:i/>
          <w:iCs/>
          <w:sz w:val="23"/>
          <w:szCs w:val="23"/>
        </w:rPr>
      </w:pPr>
    </w:p>
    <w:p w14:paraId="2E9526C6" w14:textId="77777777" w:rsidR="004D4276" w:rsidRDefault="004D4276" w:rsidP="004D4276">
      <w:pPr>
        <w:pStyle w:val="Default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b/>
          <w:bCs/>
          <w:i/>
          <w:iCs/>
          <w:sz w:val="23"/>
          <w:szCs w:val="23"/>
        </w:rPr>
        <w:t xml:space="preserve">Population Health Research Institute: </w:t>
      </w:r>
      <w:r>
        <w:rPr>
          <w:rFonts w:ascii="Times New Roman" w:hAnsi="Times New Roman" w:cs="Times New Roman"/>
          <w:sz w:val="23"/>
          <w:szCs w:val="23"/>
        </w:rPr>
        <w:t xml:space="preserve">P. Joseph, D. Leong, E. </w:t>
      </w:r>
      <w:proofErr w:type="spellStart"/>
      <w:r>
        <w:rPr>
          <w:rFonts w:ascii="Times New Roman" w:hAnsi="Times New Roman" w:cs="Times New Roman"/>
          <w:sz w:val="23"/>
          <w:szCs w:val="23"/>
        </w:rPr>
        <w:t>Lonn</w:t>
      </w:r>
      <w:proofErr w:type="spellEnd"/>
      <w:r>
        <w:rPr>
          <w:rFonts w:ascii="Times New Roman" w:hAnsi="Times New Roman" w:cs="Times New Roman"/>
          <w:sz w:val="23"/>
          <w:szCs w:val="23"/>
        </w:rPr>
        <w:t xml:space="preserve">, M. Duong </w:t>
      </w:r>
    </w:p>
    <w:p w14:paraId="2AFD460F" w14:textId="77777777" w:rsidR="004D4276" w:rsidRDefault="004D4276" w:rsidP="004D4276">
      <w:pPr>
        <w:pStyle w:val="xmsonormal"/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</w:pPr>
    </w:p>
    <w:p w14:paraId="517575E7" w14:textId="77777777" w:rsidR="004D4276" w:rsidRPr="00622D12" w:rsidRDefault="004D4276" w:rsidP="004D4276">
      <w:pPr>
        <w:pStyle w:val="xmsonormal"/>
        <w:rPr>
          <w:rFonts w:ascii="Arial" w:eastAsia="Times New Roman" w:hAnsi="Arial" w:cs="Arial"/>
          <w:color w:val="000000"/>
          <w:sz w:val="20"/>
          <w:szCs w:val="20"/>
        </w:rPr>
      </w:pPr>
      <w:r w:rsidRPr="00A35B4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  <w:lastRenderedPageBreak/>
        <w:t xml:space="preserve">Argentina (552*): </w:t>
      </w:r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M. L. Diaz and J. M. Dominguez (National Leaders), S. Andrés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Nemi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F. A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Bilancieri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S. Cardona, W. P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Casali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M. A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Castoldi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N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Cluigt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M. S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Copponi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G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Cursack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M. S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Cursack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R. G. Duran, C. F. Garcia, J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Hasbani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E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Hasbanl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M. A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Hominal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I. MacKinnon, P. E. Martinez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Monferrán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A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Meirino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G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Paterlini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A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Picech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A. Prado, M. Rasmussen, D. G. Rojas, A. Rojas, V. L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Serni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P. L. Varela, C. J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Zaidman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G. Zapata </w:t>
      </w:r>
      <w:r w:rsidRPr="00A35B43">
        <w:rPr>
          <w:rFonts w:ascii="Arial" w:hAnsi="Arial" w:cs="Arial"/>
          <w:b/>
          <w:bCs/>
          <w:i/>
          <w:iCs/>
          <w:color w:val="000000"/>
          <w:sz w:val="20"/>
          <w:szCs w:val="20"/>
        </w:rPr>
        <w:t xml:space="preserve">Botswana (229*): </w:t>
      </w:r>
      <w:r w:rsidRPr="00A35B43">
        <w:rPr>
          <w:rFonts w:ascii="Arial" w:hAnsi="Arial" w:cs="Arial"/>
          <w:color w:val="000000"/>
          <w:sz w:val="20"/>
          <w:szCs w:val="20"/>
        </w:rPr>
        <w:t xml:space="preserve">J. </w:t>
      </w:r>
      <w:proofErr w:type="spellStart"/>
      <w:r w:rsidRPr="00A35B43">
        <w:rPr>
          <w:rFonts w:ascii="Arial" w:hAnsi="Arial" w:cs="Arial"/>
          <w:color w:val="000000"/>
          <w:sz w:val="20"/>
          <w:szCs w:val="20"/>
        </w:rPr>
        <w:t>Mwita</w:t>
      </w:r>
      <w:proofErr w:type="spellEnd"/>
      <w:r w:rsidRPr="00A35B43">
        <w:rPr>
          <w:rFonts w:ascii="Arial" w:hAnsi="Arial" w:cs="Arial"/>
          <w:color w:val="000000"/>
          <w:sz w:val="20"/>
          <w:szCs w:val="20"/>
        </w:rPr>
        <w:t xml:space="preserve"> (National Leader), E. </w:t>
      </w:r>
      <w:proofErr w:type="spellStart"/>
      <w:r w:rsidRPr="00A35B43">
        <w:rPr>
          <w:rFonts w:ascii="Arial" w:hAnsi="Arial" w:cs="Arial"/>
          <w:color w:val="000000"/>
          <w:sz w:val="20"/>
          <w:szCs w:val="20"/>
        </w:rPr>
        <w:t>Botsile</w:t>
      </w:r>
      <w:proofErr w:type="spellEnd"/>
      <w:r w:rsidRPr="00A35B43">
        <w:rPr>
          <w:rFonts w:ascii="Arial" w:hAnsi="Arial" w:cs="Arial"/>
          <w:color w:val="000000"/>
          <w:sz w:val="20"/>
          <w:szCs w:val="20"/>
        </w:rPr>
        <w:t xml:space="preserve">, M. </w:t>
      </w:r>
      <w:proofErr w:type="spellStart"/>
      <w:r w:rsidRPr="00A35B43">
        <w:rPr>
          <w:rFonts w:ascii="Arial" w:hAnsi="Arial" w:cs="Arial"/>
          <w:color w:val="000000"/>
          <w:sz w:val="20"/>
          <w:szCs w:val="20"/>
        </w:rPr>
        <w:t>Goepamang</w:t>
      </w:r>
      <w:proofErr w:type="spellEnd"/>
      <w:r w:rsidRPr="00A35B43">
        <w:rPr>
          <w:rFonts w:ascii="Arial" w:hAnsi="Arial" w:cs="Arial"/>
          <w:color w:val="000000"/>
          <w:sz w:val="20"/>
          <w:szCs w:val="20"/>
        </w:rPr>
        <w:t xml:space="preserve">, </w:t>
      </w:r>
      <w:r w:rsidRPr="00A35B43">
        <w:rPr>
          <w:rFonts w:ascii="Arial" w:hAnsi="Arial" w:cs="Arial"/>
          <w:bCs/>
          <w:iCs/>
          <w:color w:val="000000"/>
          <w:sz w:val="20"/>
          <w:szCs w:val="20"/>
        </w:rPr>
        <w:t xml:space="preserve">C. </w:t>
      </w:r>
      <w:proofErr w:type="spellStart"/>
      <w:r w:rsidRPr="00A35B43">
        <w:rPr>
          <w:rFonts w:ascii="Arial" w:hAnsi="Arial" w:cs="Arial"/>
          <w:bCs/>
          <w:iCs/>
          <w:color w:val="000000"/>
          <w:sz w:val="20"/>
          <w:szCs w:val="20"/>
        </w:rPr>
        <w:t>Onen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A35B4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  <w:t xml:space="preserve">Brazil (686*): </w:t>
      </w:r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A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Avezum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Jr. (National Leader), E. Abib Jr., A. S. Almeida, E. Azevedo, </w:t>
      </w:r>
      <w:r w:rsidRPr="00A35B43">
        <w:rPr>
          <w:rFonts w:ascii="Arial" w:hAnsi="Arial" w:cs="Arial"/>
          <w:sz w:val="20"/>
          <w:szCs w:val="20"/>
        </w:rPr>
        <w:t xml:space="preserve">A. C. </w:t>
      </w:r>
      <w:r w:rsidRPr="00A35B43">
        <w:rPr>
          <w:rFonts w:ascii="Arial" w:hAnsi="Arial" w:cs="Arial"/>
          <w:sz w:val="20"/>
          <w:szCs w:val="20"/>
          <w:lang w:val="pt-BR"/>
        </w:rPr>
        <w:t xml:space="preserve">Barão, </w:t>
      </w:r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S. Z. Bazan, R. Bazan, L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Berret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B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Biselli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N. Clausell, T. Colombo, O. M. Costa, V. De Barros, </w:t>
      </w:r>
      <w:r w:rsidRPr="00A35B43">
        <w:rPr>
          <w:rFonts w:ascii="Arial" w:hAnsi="Arial" w:cs="Arial"/>
          <w:sz w:val="20"/>
          <w:szCs w:val="20"/>
        </w:rPr>
        <w:t>E. De Barros Correia,</w:t>
      </w:r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A35B43">
        <w:rPr>
          <w:rFonts w:ascii="Arial" w:hAnsi="Arial" w:cs="Arial"/>
          <w:sz w:val="20"/>
          <w:szCs w:val="20"/>
        </w:rPr>
        <w:t xml:space="preserve">S. R. Y. de Campos, </w:t>
      </w:r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F. De Martino, L. </w:t>
      </w:r>
      <w:r w:rsidRPr="00A35B43">
        <w:rPr>
          <w:rFonts w:ascii="Arial" w:hAnsi="Arial" w:cs="Arial"/>
          <w:color w:val="000000"/>
          <w:sz w:val="20"/>
          <w:szCs w:val="20"/>
          <w:lang w:val="pt-BR"/>
        </w:rPr>
        <w:t>J. G. Rodrigues de Paula</w:t>
      </w:r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L. De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Resende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R. De Sousa, A. S. B. De Souza, W. K. S. B. De Souza, G. De Souza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Pantano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M. Del Monaco, D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Dumond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O. Dutra, </w:t>
      </w:r>
      <w:r w:rsidRPr="00A35B43">
        <w:rPr>
          <w:rFonts w:ascii="Arial" w:hAnsi="Arial" w:cs="Arial"/>
          <w:sz w:val="20"/>
          <w:szCs w:val="20"/>
        </w:rPr>
        <w:t xml:space="preserve">E. </w:t>
      </w:r>
      <w:proofErr w:type="spellStart"/>
      <w:r w:rsidRPr="00A35B43">
        <w:rPr>
          <w:rFonts w:ascii="Arial" w:hAnsi="Arial" w:cs="Arial"/>
          <w:sz w:val="20"/>
          <w:szCs w:val="20"/>
        </w:rPr>
        <w:t>Dytz</w:t>
      </w:r>
      <w:proofErr w:type="spellEnd"/>
      <w:r w:rsidRPr="00A35B43">
        <w:rPr>
          <w:rFonts w:ascii="Arial" w:hAnsi="Arial" w:cs="Arial"/>
          <w:sz w:val="20"/>
          <w:szCs w:val="20"/>
        </w:rPr>
        <w:t>,</w:t>
      </w:r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G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Fazolli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J. Ferreira, F. E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Giorgeto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P. G. Goldstein, R. B. Guimaraes, M. E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Hernandes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A. Humberto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Vaz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r w:rsidRPr="00A35B43">
        <w:rPr>
          <w:rFonts w:ascii="Arial" w:hAnsi="Arial" w:cs="Arial"/>
          <w:color w:val="000000"/>
          <w:sz w:val="20"/>
          <w:szCs w:val="20"/>
          <w:lang w:val="pt-BR"/>
        </w:rPr>
        <w:t xml:space="preserve">S. </w:t>
      </w:r>
      <w:proofErr w:type="spellStart"/>
      <w:r w:rsidRPr="00A35B43">
        <w:rPr>
          <w:rFonts w:ascii="Arial" w:hAnsi="Arial" w:cs="Arial"/>
          <w:color w:val="000000"/>
          <w:sz w:val="20"/>
          <w:szCs w:val="20"/>
          <w:lang w:val="pt-BR"/>
        </w:rPr>
        <w:t>Inuzuk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S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Jallad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r w:rsidRPr="00A35B43">
        <w:rPr>
          <w:rFonts w:ascii="Arial" w:hAnsi="Arial" w:cs="Arial"/>
          <w:sz w:val="20"/>
          <w:szCs w:val="20"/>
        </w:rPr>
        <w:t xml:space="preserve">A. A. </w:t>
      </w:r>
      <w:proofErr w:type="spellStart"/>
      <w:r w:rsidRPr="00A35B43">
        <w:rPr>
          <w:rFonts w:ascii="Arial" w:hAnsi="Arial" w:cs="Arial"/>
          <w:sz w:val="20"/>
          <w:szCs w:val="20"/>
        </w:rPr>
        <w:t>Lacalle</w:t>
      </w:r>
      <w:proofErr w:type="spellEnd"/>
      <w:r w:rsidRPr="00A35B43">
        <w:rPr>
          <w:rFonts w:ascii="Arial" w:hAnsi="Arial" w:cs="Arial"/>
          <w:sz w:val="20"/>
          <w:szCs w:val="20"/>
        </w:rPr>
        <w:t>,</w:t>
      </w:r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M. A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Lemos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R. M. Lima, L. N. Maia, L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Massari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r w:rsidRPr="00A35B43">
        <w:rPr>
          <w:rFonts w:ascii="Arial" w:hAnsi="Arial" w:cs="Arial"/>
          <w:sz w:val="20"/>
          <w:szCs w:val="20"/>
        </w:rPr>
        <w:t xml:space="preserve">M. F. </w:t>
      </w:r>
      <w:proofErr w:type="spellStart"/>
      <w:r w:rsidRPr="00A35B43">
        <w:rPr>
          <w:rFonts w:ascii="Arial" w:hAnsi="Arial" w:cs="Arial"/>
          <w:sz w:val="20"/>
          <w:szCs w:val="20"/>
        </w:rPr>
        <w:t>Mattiello</w:t>
      </w:r>
      <w:proofErr w:type="spellEnd"/>
      <w:r w:rsidRPr="00A35B43">
        <w:rPr>
          <w:rFonts w:ascii="Arial" w:hAnsi="Arial" w:cs="Arial"/>
          <w:sz w:val="20"/>
          <w:szCs w:val="20"/>
        </w:rPr>
        <w:t>,</w:t>
      </w:r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L. F. Medeiros, C. Minelli, M. A. Nakazone, F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Nobre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G. B. Oliveira, L. Oliveira, M. T. Oliveira, E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Ottz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R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Padilh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R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Pavanello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r w:rsidRPr="00A35B43">
        <w:rPr>
          <w:rFonts w:ascii="Arial" w:hAnsi="Arial" w:cs="Arial"/>
          <w:sz w:val="20"/>
          <w:szCs w:val="20"/>
        </w:rPr>
        <w:t xml:space="preserve">F. L. </w:t>
      </w:r>
      <w:proofErr w:type="spellStart"/>
      <w:r w:rsidRPr="00A35B43">
        <w:rPr>
          <w:rFonts w:ascii="Arial" w:hAnsi="Arial" w:cs="Arial"/>
          <w:sz w:val="20"/>
          <w:szCs w:val="20"/>
        </w:rPr>
        <w:t>Peralva</w:t>
      </w:r>
      <w:proofErr w:type="spellEnd"/>
      <w:r w:rsidRPr="00A35B43">
        <w:rPr>
          <w:rFonts w:ascii="Arial" w:hAnsi="Arial" w:cs="Arial"/>
          <w:sz w:val="20"/>
          <w:szCs w:val="20"/>
        </w:rPr>
        <w:t xml:space="preserve">, </w:t>
      </w:r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W. Queiroz, G. Reis, E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Rejane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Silva, B. Santana, N. L. Santos, T. L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Scudeler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M. Silva, A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Soeiro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A. Sousa, A. Souza, </w:t>
      </w:r>
      <w:r w:rsidRPr="00A35B43">
        <w:rPr>
          <w:rFonts w:ascii="Arial" w:hAnsi="Arial" w:cs="Arial"/>
          <w:color w:val="000000"/>
          <w:sz w:val="20"/>
          <w:szCs w:val="20"/>
          <w:lang w:val="pt-BR"/>
        </w:rPr>
        <w:t>M. Teixeira,</w:t>
      </w:r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T. Torres, H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Vaz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r w:rsidRPr="00A35B43">
        <w:rPr>
          <w:rFonts w:ascii="Arial" w:hAnsi="Arial" w:cs="Arial"/>
          <w:color w:val="000000"/>
          <w:sz w:val="20"/>
          <w:szCs w:val="20"/>
          <w:lang w:val="pt-BR"/>
        </w:rPr>
        <w:t>H. Vilela,</w:t>
      </w:r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S. R. Youssef</w:t>
      </w:r>
      <w:r w:rsidRPr="00A35B43">
        <w:rPr>
          <w:rFonts w:ascii="Arial" w:hAnsi="Arial" w:cs="Arial"/>
          <w:sz w:val="20"/>
          <w:szCs w:val="20"/>
        </w:rPr>
        <w:t xml:space="preserve"> </w:t>
      </w:r>
      <w:r w:rsidRPr="00A35B4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  <w:t xml:space="preserve">Cameroon (1365*): </w:t>
      </w:r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A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Dzudie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(National Leader), C. K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Kouam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J. P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Abah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S. M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Abang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J. C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Ambass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P. E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Anou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H. M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Ban'Hak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N. Clovis, S. Colette, S. A. N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Feuzeu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T. G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Fomekong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G. E. Manon, J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Ndjebet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N. Ngai, C. N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Nganou-Gnindjio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F. A. D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Ngongang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A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Nyang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D. Palmer, N. Pierre, T. W. Sylvie, A. D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Tamdj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C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Tantchou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A35B4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  <w:t xml:space="preserve">Canada (1908*): </w:t>
      </w:r>
      <w:r w:rsidRPr="00A35B43">
        <w:rPr>
          <w:rFonts w:ascii="Arial" w:eastAsia="Times New Roman" w:hAnsi="Arial" w:cs="Arial"/>
          <w:color w:val="000000"/>
          <w:sz w:val="20"/>
          <w:szCs w:val="20"/>
        </w:rPr>
        <w:t>C. Alba, A. Al-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Hesayen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K. Anderson, M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Barrero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S. Bergeron, M. Bernier, F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Billi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C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Bourgault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B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Cantin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R. Costa, D. Delgado, A. J. Della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Sieg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A. Diaz, Y. P. Dubois, A. Ducharme, L. Duchesne, J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Ezekowitz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K. Flores, I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Gabizon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C.-E. Gagne, M. Garand, D. Hayami, G. Heckman, C. Henri, M.-H. Leblanc, C. Lemay, S. Lepage, E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Lonn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N. Lounsbury, M. McDonald, R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McKelvie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L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Mielniczuk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G. Moe, J. Morin, G. Morgen, A. Munoz, S. Nelson, K. O’Connor, E. O'Meara, Y. Pépin Dubois, G. Proulx, N. Racine, M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Rajd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A. Raymond, P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Rheault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H. Ross, J. Rouleau, A. Schaffer, M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Senechal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Y. T. Sia, R. Singh, S. Smith, E. Swiggum, M. Toma, F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Tournoux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M. White, A. Yip, S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Zieroth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A35B4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  <w:t xml:space="preserve">Chile (359*): </w:t>
      </w:r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F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Lanas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(National Leader), B. Bobadilla, G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Jano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M. Medina, S. Saavedra, M. Vega </w:t>
      </w:r>
      <w:r w:rsidRPr="00A35B4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  <w:t>China (1764*):</w:t>
      </w:r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J. Zhu and H. Tan (National Leaders), F. Ai, X. Bai, X. Chen, Y. Chen, X. Gao, J. W. Gou, X. Hao, Z. Jia, H. Jiang, W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Jin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T. Liang, X. W. Liang, Y. Liang, H. Y. Luo, J. Peng, S. Qin, L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Ruihong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H. Tan, G. Tan, X. Wang, T. Wang, M. Wang, F. Wei, J. Wu, J. Xu, J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Yanhong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X. Yang, W. Yuanyuan, X. Yun, T. Zheng, W. Zhijun, W. Zhou </w:t>
      </w:r>
      <w:r w:rsidRPr="00A35B4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  <w:t xml:space="preserve">Colombia (807*): </w:t>
      </w:r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J. Gomez-Mesa (National Leader), T. Alvarez, W. B. Ariza, A. M. Baron, M. A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Betanar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Diaz, S. Bermudez, B. E. R. Blanco, J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Buelvas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W. A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Buelvas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Argumedo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A. Buitrago, A. Cadena Bonfanti, H. Calvo, E. M. M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Carreno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L. P. Castano, E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Conmenos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L. A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Caycedo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J. A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Ceron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F. A. T. Dada, V. De La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Esprul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N. A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Florez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D. I. M. De Salazar, S. Del Pilar Baracaldo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Gimet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J. E. V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Eljach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S. Galindo, A. Garcia, F. Gomez, H. G. Lozada, A. Marino, E. Martinez, G. A. Martinez, J. L.. A. Mendoza, A. P. F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Monten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M. C. Montes, A. P. F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Monton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G. S. Moreno, N. Murillo, P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Olay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M. M. D. Olite, S. Pardo, J. D. L. Ponce de Leon, S. Redondo, V. A. Reyes, C. E. Rivera, N. Rodríguez, M. Rojas, J. Rueda, J. F. Salazar, J. Sandoval, F. A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Solano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J. M. Torres, J. M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Valiente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J. E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Vengas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Eljach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V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Zolgava</w:t>
      </w:r>
      <w:r w:rsidRPr="00A35B4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  <w:t>Denmark</w:t>
      </w:r>
      <w:proofErr w:type="spellEnd"/>
      <w:r w:rsidRPr="00A35B4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  <w:t xml:space="preserve"> (268*): </w:t>
      </w:r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K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Kragholm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(National Leader), G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Gislason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S. H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Jørgensen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G. Nielsen, M. W. Pedersen, P. V. Rasmussen, P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Søgaard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H. Wiggers </w:t>
      </w:r>
      <w:r w:rsidRPr="00A35B4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  <w:t xml:space="preserve">Ecuador (498*): </w:t>
      </w:r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P. Lopez-Jaramillo (National Leader), N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Anzules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S. Caceres, S. Carrasco, W. Duarte, Y. C. Duarte, I. Herrera, M. S. Jaramillo, D. Jimenez, P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Llomes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F. P. C. Long, J. Lopez, E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Paez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P. Perez, F. Ponce, B. Saenz, F. Trujillo, E. Vargas, M. S. Velez, M. L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Villot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I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Zuelt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A35B4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  <w:t xml:space="preserve">Egypt (230*): </w:t>
      </w:r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K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Wagdy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Shaker (National Leader), P. P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Selwanos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M. Yacoub </w:t>
      </w:r>
      <w:r w:rsidRPr="00A35B4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  <w:t xml:space="preserve">France (162*): </w:t>
      </w:r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F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All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(National Leader), R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Boulestreav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N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Bourrelly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N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Delarche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A. Didier, L.-L. Diene, F. Federica, P. Gosse, S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Goussot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R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Gueche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J. Paul Guillot, K. H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Hamou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F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Jourd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D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Kenizou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M. Mansour, G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Papaïoannou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E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Rugin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F. X. Soto, I.-M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Suzenne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J. Michel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Tartiere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A35B4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  <w:t xml:space="preserve">Germany (1300*): </w:t>
      </w:r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G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Ertl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(National Leader), T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Wittlinger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(National Leader), P. Alger, I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Alsoudi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S.-E. Baller, J. Becher, E. Blank, M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Bockmann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K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Boelmans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M. C Bott, F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Brattinger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S. Brenner, M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Breunig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O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Bruder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A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Carstguson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V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Cejk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M. Christa, E. Cramer, M. Drexler, J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Friedenberger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P. Goldstein, R. Guimaraes, A. Hagenow, A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Hauber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D. Hausmann, K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Hertting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R. Hintze, W. Ito, A. Jabs, M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Junge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W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Jungmair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C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Kadel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Z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Kiraly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S. Kohler, B. Kraus, S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Loebis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B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Lutsyuk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H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Mahrholdt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S. Maier, H. Martin, G. Mentz, J. McChord, H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Mollinger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C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Morbach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Z. Moussaoui, C. Muller, H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Nagele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I. Neufeld, S. Neugebauer, P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Ons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K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Oppenlaender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L. Peters, C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Potolidis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W. Raut, W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Rieker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A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Rieser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S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Schellong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R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Schueler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I. Seifert, M. Specking, M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Speth-Nitschke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F. Stahl, A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Stief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D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Stierle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T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Stoerk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S. Stork, T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Twisselmann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I. Voigt, B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Voigts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M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Weisbach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C. Weiss, S. Wilke, C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Widhalm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A. Wolf, M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Wurdak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M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Zaczkiewicz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O. Zimmermann </w:t>
      </w:r>
      <w:r w:rsidRPr="00A35B4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  <w:t xml:space="preserve">India (2212*): </w:t>
      </w:r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A. Roy (National Leader), J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Abdullakutty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S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Asotr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S. Chandra, H. Chaturvedi, G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Chaudley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D. Desai, J. Georgi, R. Gupta, N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Jathapp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D. Kamath, S. Karna, K. P Kumar, B. H. Lokesh, J. S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Makkar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B. Mohan, N. Naik, P. Negi, M. P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Purayil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R. S. Rao, S. Seth, G. Sharma, B. Singh, S. Singh, M. A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lastRenderedPageBreak/>
        <w:t>Srilakshmi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R. Tandon, A. Tewari, K. Varghese, S. K. Verma, D. Xavier, R. Yadav </w:t>
      </w:r>
      <w:r w:rsidRPr="00A35B4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  <w:t xml:space="preserve">Italy and Switzerland (577*): </w:t>
      </w:r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A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Maggioni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(National Leader), E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Capati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A. Cecchi, A. Cherubini, M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Concilio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F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Cosmi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C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Crljenic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S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D'Orazio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G. M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Francese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A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Frisinghelli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M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Gnemmi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M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Gulizi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C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Marcass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T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Moccetti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C. Monti, R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Nuti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F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Orso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M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Palvarini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E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Pasotti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G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Piccinni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M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Piepoli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M. Rossi, G. Russo, A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Salvicchi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F. R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Scopigni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P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Temporelli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F. Venturi, A. Verde, G. Q Villani </w:t>
      </w:r>
      <w:r w:rsidRPr="00A35B4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  <w:t xml:space="preserve">Kenya (290*): </w:t>
      </w:r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G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Yong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(National Leader), F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Baras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E. Mbugua, W. Nalwa </w:t>
      </w:r>
      <w:r w:rsidRPr="00A35B4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  <w:t xml:space="preserve">Mexico (51*): </w:t>
      </w:r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J. A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Magañ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Serrano (National Leader), R. K. N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Carrazco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E. Castro-Montes, P. G. D. Flores, J. A. C Lopez, M. Silva, M. Vazquez </w:t>
      </w:r>
      <w:r w:rsidRPr="00A35B4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  <w:t xml:space="preserve">Mozambique (146*): </w:t>
      </w:r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A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Damasceno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(National Leader) </w:t>
      </w:r>
      <w:r w:rsidRPr="00A35B4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  <w:t xml:space="preserve">Nepal (342*): </w:t>
      </w:r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S. Sharma (National Leader), Y. Bhatta, N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Bhurtyal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Sa. Gautam, Sw. Gautam, T. Y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Ghising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V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Kattel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D. R. Mishra, A. Rai, R. Rana, R. Sapkota, D. Sharma, N. Shrestha, S. L. Shrestha, M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Subedi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R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Tamrakar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P. M. Tripathi </w:t>
      </w:r>
      <w:r w:rsidRPr="00A35B4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  <w:t xml:space="preserve">Nigeria (1290*): </w:t>
      </w:r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K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Karaye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(National Leader), H. Abubakar, V. Ansa, N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Ishaq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A. Kabir, O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Ogah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H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Saidu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A35B4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  <w:t xml:space="preserve">Pakistan (421*): </w:t>
      </w:r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K. Kazmi (National Leader), B. Ahmed, A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Artani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A. M. Kayani, A. Laghari, R. Munir </w:t>
      </w:r>
      <w:r w:rsidRPr="00A35B4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  <w:t xml:space="preserve">Philippines (130*): </w:t>
      </w:r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A. Dans (National Leader), J. Cruz, L. K. Evangelista, M. Mercado, D. Morales, D. F. T. Morales, D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Sulit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L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Tirador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C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Trompet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A35B4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  <w:t xml:space="preserve">Poland (708*): </w:t>
      </w:r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A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Budaj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(National Leader), S. Anna, U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Baburz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E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Bakuk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J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Bednarski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A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Cheudob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A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Chmielinski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M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Ciuraj-Hanczarek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K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Cymerman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A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Czepiel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T. Czerski, D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Dabrowski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J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Gebalsk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M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Gmytrasiewicz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J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Gniot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M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Grelak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U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Grochowicz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T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Imiel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M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Korol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C. Lewandowski, B. Magdalena, A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Maick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U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Matys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B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Mierzejewsk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B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Miklaszewicz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>, E. Mirek-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Bryniarsk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A. Nowak, M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Owsiak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Ł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Pastw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J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Patryn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E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Piechock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M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Piepiork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A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Prack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A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Redmarik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R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Sicurs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M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Skorski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M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Solkiewicz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A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Stasiwski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E. Struzik, W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Sudnik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A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Swidersk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M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Wujkowski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J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Ziolo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A35B4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  <w:t xml:space="preserve">Portugal (145*): </w:t>
      </w:r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J. Silva Cardoso (National Leader), S. Amorim, A. Andrade, P. Araujo, A. Baptista, J. Cabral, M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Campelo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A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Cavalheiro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C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Ferrier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H. Guedes, A. R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Godinho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>, L. Marques, A. Meto, E. Moreira, I. Moreira, B. Moura, I.</w:t>
      </w:r>
      <w:r w:rsidRPr="00A35B43">
        <w:t xml:space="preserve"> </w:t>
      </w:r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Oliveira, R. Pinto, R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Samtos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D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Seabr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P. Silva, A. Sousa, H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Vasconcelos</w:t>
      </w:r>
      <w:r w:rsidRPr="00A35B4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  <w:t>Russia</w:t>
      </w:r>
      <w:proofErr w:type="spellEnd"/>
      <w:r w:rsidRPr="00A35B4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  <w:t xml:space="preserve"> (602*): </w:t>
      </w:r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N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Pogosov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(National Leader), S. Isakova, S. Ivan, N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Kovalkov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D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Panov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A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Salbiev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Z. Sergey, Y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Yuferev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A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Yusubov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V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Gafarov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I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Osipov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T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Poponin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Y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Pozdnyakov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Z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Sizov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A35B4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  <w:t xml:space="preserve">Saudi Arabia (903*): </w:t>
      </w:r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K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Alhabib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(National Leader), S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Alasmari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K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Alghalayini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M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Elreadaisy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r w:rsidRPr="00D44B6E">
        <w:rPr>
          <w:rFonts w:ascii="Arial" w:eastAsia="Times New Roman" w:hAnsi="Arial" w:cs="Arial"/>
          <w:color w:val="000000"/>
          <w:sz w:val="20"/>
          <w:szCs w:val="20"/>
          <w:highlight w:val="yellow"/>
        </w:rPr>
        <w:t>W. A. Habeeb</w:t>
      </w:r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Y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Kassim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A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Kinsar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S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Lawand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S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Monem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U. Ullah Jan, M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Zeyad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A35B4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  <w:t xml:space="preserve">South Africa (111*): </w:t>
      </w:r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K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Sliw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(National Leader), M. De Andrade, J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Fortein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E. M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Makotoko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K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Moeketsi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P. A. Moses, P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Mntl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M. J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Mphahlele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M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Ntsekhe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N. T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Posw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A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Ratsel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B. M. Thomas, K. M. Thomas, C. Viljoen, A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Xan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Y. S. I. N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Yig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A35B4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  <w:t xml:space="preserve">Spain (572*): </w:t>
      </w:r>
      <w:r w:rsidRPr="00A35B43">
        <w:rPr>
          <w:rFonts w:ascii="Arial" w:eastAsia="Times New Roman" w:hAnsi="Arial" w:cs="Arial"/>
          <w:color w:val="000000"/>
          <w:sz w:val="20"/>
          <w:szCs w:val="20"/>
        </w:rPr>
        <w:t>A. Bayes-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Genis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(National Leader), L. C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Belarte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Tornero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>, S. R. Bustillo, E. B. Caballero, J. C. Castillo, M. G. Crespo-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Leiro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R. De La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Espriell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N 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Farre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P. Garcia-Pavia, I. P. Garrido Bravo, J. Lopez, D. Mallon, A. Manuel, M. C. Marcos, G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Minan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>, M. J. Paniagua Martin, D. A. Pascual-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Figal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J. Nunez, F. Perez, J. L. Roses, E. Santiago, I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Zegri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Reiriz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r w:rsidRPr="00A35B4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  <w:t xml:space="preserve">Sudan (504*): </w:t>
      </w:r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A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ElSayed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(National Leader) </w:t>
      </w:r>
      <w:r w:rsidRPr="00A35B4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  <w:t xml:space="preserve">Sweden and Iceland (486*): </w:t>
      </w:r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L. Lund (National Leader), S. Bandh, K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Boman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N. Z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Floderer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M. Fu, V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Goloskokov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C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Hage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C.-J. Lindholm, J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Lindström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I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Lönnberg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E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Marosi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D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Nurring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A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Rafnsson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J. Sandstrom, B. Szabo, T. Thorvaldsen, J. Thulin, K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Vargov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A35B4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  <w:t xml:space="preserve">Tanzania (778*): </w:t>
      </w:r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A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Makubi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(National Leader), B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Alphonce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E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Alphonce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P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Chillo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R. Fabiano, M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Janabi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F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Kalokol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S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Kanend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J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Kataraihy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P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Kisenge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J. R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Med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R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Mutagaym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B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Mwakalukw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R. Vogt, H. Vogt </w:t>
      </w:r>
      <w:r w:rsidRPr="00A35B4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  <w:t xml:space="preserve">Turkey (493*): </w:t>
      </w:r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A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Temizhan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(National Leader), D. R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Acar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Y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Çavuşoğlu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A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Celik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H. E. O. Cetin, A. A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Erenoglu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S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Gulec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N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Ozyuncu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M. B. Yilmaz </w:t>
      </w:r>
      <w:r w:rsidRPr="00A35B4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  <w:t xml:space="preserve">Uganda (644*): </w:t>
      </w:r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C. Mondo (National Leader), P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Ingabrie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C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Lugero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Z. W. Zhu, </w:t>
      </w:r>
      <w:r w:rsidRPr="00A35B4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  <w:t xml:space="preserve">Ukraine (505*): </w:t>
      </w:r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A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Parkhomenko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(National Leader), S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Andriyevsk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L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Chernachuk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S. Fedorov, E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Filatov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N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Lipkan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K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Lobanov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Sh. Oleksandr, Sk. Oleksandr, V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Pidlisn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V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Plohotnyk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S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Shvaykin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K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Valentyn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O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Verbovsk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L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Vereschuk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L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Voronkov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Y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Zalisn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Y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Zalizn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N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Zenchenco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A35B4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  <w:t xml:space="preserve">United Arab Emirates (198*): </w:t>
      </w:r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A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Almull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(National Leader), F. Bader, N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Bazargani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M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Elbann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G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Gabr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I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Hamour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M. Khalil, B. Mohamed, J. K. Praveen, H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Sabbour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M. Soliman, </w:t>
      </w:r>
      <w:r w:rsidRPr="00A35B4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  <w:t xml:space="preserve">United Kingdom and Ireland (322*): </w:t>
      </w:r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M. O'Donnell (National Leader), C. Arden, J. Barton, P. Donnelly, T. Edwards, J. Foster, A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Fuat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A. Jackson, Z. Jan, P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Jhund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T. Kiernan, B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Mcadam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N. McAleavy, A. Moriarty, A. Murphy, C. Orr, F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Witherow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A35B4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  <w:t xml:space="preserve">United States of America (783*): </w:t>
      </w:r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K. Branch and J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Probstfield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 (National Leaders), S. Adams, F. Adler, S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Airhart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M. Aldridge, R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Arimie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M. Arnold, D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Brautigam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K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Breathett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N. Christian, A. Desai, M. Friedman, H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Gaggin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C. Galvin, R. Gopalan, T. Gorman, M. Gulati, M. Hutchinson, N. Ibrahim, M. Jones, E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Juneman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T. Kitchen, W. J. Kostis, W. Kostis, K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Lotun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V. Malhotra, K. Maurice, R. Mehta, M. A. Meier, M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Meirer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A. E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Moreyra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S. Murthy, R. V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Patak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I. Piña, G. Reeves, R. Shetty, N. K. Sweitzer, J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Tauras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S. Thew, J. Vivian, M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Wagmeister</w:t>
      </w:r>
      <w:proofErr w:type="spellEnd"/>
      <w:r w:rsidRPr="00A35B43">
        <w:rPr>
          <w:rFonts w:ascii="Arial" w:eastAsia="Times New Roman" w:hAnsi="Arial" w:cs="Arial"/>
          <w:color w:val="000000"/>
          <w:sz w:val="20"/>
          <w:szCs w:val="20"/>
        </w:rPr>
        <w:t xml:space="preserve">, S. Westfall, D. </w:t>
      </w:r>
      <w:proofErr w:type="spellStart"/>
      <w:r w:rsidRPr="00A35B43">
        <w:rPr>
          <w:rFonts w:ascii="Arial" w:eastAsia="Times New Roman" w:hAnsi="Arial" w:cs="Arial"/>
          <w:color w:val="000000"/>
          <w:sz w:val="20"/>
          <w:szCs w:val="20"/>
        </w:rPr>
        <w:t>Whellan</w:t>
      </w:r>
      <w:proofErr w:type="spellEnd"/>
      <w:r w:rsidRPr="00B14E42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B14E42">
        <w:rPr>
          <w:rFonts w:ascii="Arial" w:hAnsi="Arial" w:cs="Arial"/>
          <w:sz w:val="20"/>
          <w:szCs w:val="20"/>
        </w:rPr>
        <w:t xml:space="preserve"> </w:t>
      </w:r>
    </w:p>
    <w:p w14:paraId="2239118F" w14:textId="77777777" w:rsidR="004D4276" w:rsidRDefault="004D4276" w:rsidP="004D4276"/>
    <w:p w14:paraId="03DA0FA3" w14:textId="4B4386D1" w:rsidR="00CA4F66" w:rsidRPr="0029156B" w:rsidRDefault="00CA4F66">
      <w:pPr>
        <w:rPr>
          <w:b/>
          <w:bCs/>
          <w:u w:val="single"/>
        </w:rPr>
      </w:pPr>
      <w:r w:rsidRPr="0029156B">
        <w:rPr>
          <w:b/>
          <w:bCs/>
          <w:u w:val="single"/>
        </w:rPr>
        <w:t>References</w:t>
      </w:r>
    </w:p>
    <w:p w14:paraId="3FA7B660" w14:textId="77777777" w:rsidR="005106A9" w:rsidRPr="0029156B" w:rsidRDefault="005106A9"/>
    <w:p w14:paraId="0575E0DA" w14:textId="77777777" w:rsidR="005106A9" w:rsidRPr="0029156B" w:rsidRDefault="005106A9" w:rsidP="005106A9">
      <w:pPr>
        <w:pStyle w:val="EndNoteBibliography"/>
        <w:rPr>
          <w:noProof/>
        </w:rPr>
      </w:pPr>
      <w:r w:rsidRPr="0029156B">
        <w:lastRenderedPageBreak/>
        <w:fldChar w:fldCharType="begin"/>
      </w:r>
      <w:r w:rsidRPr="0029156B">
        <w:instrText xml:space="preserve"> ADDIN EN.REFLIST </w:instrText>
      </w:r>
      <w:r w:rsidRPr="0029156B">
        <w:fldChar w:fldCharType="separate"/>
      </w:r>
      <w:r w:rsidRPr="0029156B">
        <w:rPr>
          <w:noProof/>
        </w:rPr>
        <w:t>1.</w:t>
      </w:r>
      <w:r w:rsidRPr="0029156B">
        <w:rPr>
          <w:noProof/>
        </w:rPr>
        <w:tab/>
        <w:t>Farooqi MAM, Gerstein H, Yusuf S, Leong DP. Accumulation of Deficits as a Key Risk Factor for Cardiovascular Morbidity and Mortality: A Pooled Analysis of 154 000 Individuals. J Am Heart Assoc. 2020;9(3):e014686.</w:t>
      </w:r>
    </w:p>
    <w:p w14:paraId="3405A59E" w14:textId="13D8F684" w:rsidR="00F31B8D" w:rsidRPr="00F31B8D" w:rsidRDefault="005106A9">
      <w:r w:rsidRPr="0029156B">
        <w:fldChar w:fldCharType="end"/>
      </w:r>
    </w:p>
    <w:sectPr w:rsidR="00F31B8D" w:rsidRPr="00F31B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A70F68"/>
    <w:multiLevelType w:val="hybridMultilevel"/>
    <w:tmpl w:val="84426760"/>
    <w:lvl w:ilvl="0" w:tplc="62F81F78">
      <w:start w:val="11"/>
      <w:numFmt w:val="bullet"/>
      <w:lvlText w:val="-"/>
      <w:lvlJc w:val="left"/>
      <w:pPr>
        <w:ind w:left="6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40" w:hanging="360"/>
      </w:pPr>
      <w:rPr>
        <w:rFonts w:ascii="Wingdings" w:hAnsi="Wingdings" w:hint="default"/>
      </w:rPr>
    </w:lvl>
  </w:abstractNum>
  <w:abstractNum w:abstractNumId="1" w15:restartNumberingAfterBreak="0">
    <w:nsid w:val="55352B02"/>
    <w:multiLevelType w:val="multilevel"/>
    <w:tmpl w:val="64E62DD8"/>
    <w:lvl w:ilvl="0">
      <w:start w:val="1"/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 w16cid:durableId="1454901769">
    <w:abstractNumId w:val="0"/>
  </w:num>
  <w:num w:numId="2" w16cid:durableId="810690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sftaav7zsxfjezpaevev5n5d2wxpp9s99s&quot;&gt;Master Library-Converted&lt;record-ids&gt;&lt;item&gt;7358&lt;/item&gt;&lt;/record-ids&gt;&lt;/item&gt;&lt;/Libraries&gt;"/>
  </w:docVars>
  <w:rsids>
    <w:rsidRoot w:val="00EE1BDF"/>
    <w:rsid w:val="00000814"/>
    <w:rsid w:val="0000119A"/>
    <w:rsid w:val="0000704E"/>
    <w:rsid w:val="000071AB"/>
    <w:rsid w:val="000112F7"/>
    <w:rsid w:val="00013429"/>
    <w:rsid w:val="00013C20"/>
    <w:rsid w:val="00014152"/>
    <w:rsid w:val="00014FA6"/>
    <w:rsid w:val="000178C6"/>
    <w:rsid w:val="00023503"/>
    <w:rsid w:val="0002385B"/>
    <w:rsid w:val="0002500D"/>
    <w:rsid w:val="0002711B"/>
    <w:rsid w:val="000300F1"/>
    <w:rsid w:val="00030EB6"/>
    <w:rsid w:val="00031AFD"/>
    <w:rsid w:val="00033E4B"/>
    <w:rsid w:val="00035899"/>
    <w:rsid w:val="0003675A"/>
    <w:rsid w:val="00036AE4"/>
    <w:rsid w:val="000373D9"/>
    <w:rsid w:val="00040278"/>
    <w:rsid w:val="00040A0D"/>
    <w:rsid w:val="00042FA4"/>
    <w:rsid w:val="00046C9E"/>
    <w:rsid w:val="000531B8"/>
    <w:rsid w:val="000543E3"/>
    <w:rsid w:val="00062489"/>
    <w:rsid w:val="000649C5"/>
    <w:rsid w:val="00064BAD"/>
    <w:rsid w:val="00067068"/>
    <w:rsid w:val="000678C3"/>
    <w:rsid w:val="000718AF"/>
    <w:rsid w:val="00080B4D"/>
    <w:rsid w:val="000821AC"/>
    <w:rsid w:val="00083B7D"/>
    <w:rsid w:val="00084E07"/>
    <w:rsid w:val="0008507A"/>
    <w:rsid w:val="0008512A"/>
    <w:rsid w:val="00085697"/>
    <w:rsid w:val="00087625"/>
    <w:rsid w:val="00087630"/>
    <w:rsid w:val="00092846"/>
    <w:rsid w:val="0009461C"/>
    <w:rsid w:val="000A0561"/>
    <w:rsid w:val="000A0DB4"/>
    <w:rsid w:val="000A1BAF"/>
    <w:rsid w:val="000A2655"/>
    <w:rsid w:val="000A7296"/>
    <w:rsid w:val="000B167A"/>
    <w:rsid w:val="000B1C45"/>
    <w:rsid w:val="000B4AFF"/>
    <w:rsid w:val="000B5C1D"/>
    <w:rsid w:val="000B6BCE"/>
    <w:rsid w:val="000C003C"/>
    <w:rsid w:val="000C79D7"/>
    <w:rsid w:val="000C7EDF"/>
    <w:rsid w:val="000D1F38"/>
    <w:rsid w:val="000D2429"/>
    <w:rsid w:val="000D5FEB"/>
    <w:rsid w:val="000D6430"/>
    <w:rsid w:val="000D6D85"/>
    <w:rsid w:val="000D767A"/>
    <w:rsid w:val="000E01DC"/>
    <w:rsid w:val="000E2EFF"/>
    <w:rsid w:val="000E5F20"/>
    <w:rsid w:val="000E6559"/>
    <w:rsid w:val="000E7524"/>
    <w:rsid w:val="000E7EFD"/>
    <w:rsid w:val="000F037F"/>
    <w:rsid w:val="000F3D81"/>
    <w:rsid w:val="000F3FF4"/>
    <w:rsid w:val="000F4017"/>
    <w:rsid w:val="000F76BE"/>
    <w:rsid w:val="00105D2B"/>
    <w:rsid w:val="00105D55"/>
    <w:rsid w:val="00106C79"/>
    <w:rsid w:val="001114AE"/>
    <w:rsid w:val="001115B6"/>
    <w:rsid w:val="00113194"/>
    <w:rsid w:val="00113610"/>
    <w:rsid w:val="0011661D"/>
    <w:rsid w:val="001203AA"/>
    <w:rsid w:val="00121B81"/>
    <w:rsid w:val="001269CF"/>
    <w:rsid w:val="001339D2"/>
    <w:rsid w:val="00133B61"/>
    <w:rsid w:val="001349ED"/>
    <w:rsid w:val="00137D75"/>
    <w:rsid w:val="001416EC"/>
    <w:rsid w:val="00145789"/>
    <w:rsid w:val="001469FF"/>
    <w:rsid w:val="001475EF"/>
    <w:rsid w:val="00147BAA"/>
    <w:rsid w:val="00152D58"/>
    <w:rsid w:val="00153440"/>
    <w:rsid w:val="00160992"/>
    <w:rsid w:val="00161106"/>
    <w:rsid w:val="00162317"/>
    <w:rsid w:val="00164048"/>
    <w:rsid w:val="00164F6E"/>
    <w:rsid w:val="0017037A"/>
    <w:rsid w:val="001708D3"/>
    <w:rsid w:val="00170E8C"/>
    <w:rsid w:val="00173401"/>
    <w:rsid w:val="001738FA"/>
    <w:rsid w:val="00177031"/>
    <w:rsid w:val="001845AB"/>
    <w:rsid w:val="0018656B"/>
    <w:rsid w:val="0018723B"/>
    <w:rsid w:val="00190E0A"/>
    <w:rsid w:val="00192A18"/>
    <w:rsid w:val="0019336B"/>
    <w:rsid w:val="00194A8C"/>
    <w:rsid w:val="001951B3"/>
    <w:rsid w:val="00195F9C"/>
    <w:rsid w:val="00196051"/>
    <w:rsid w:val="00196C5E"/>
    <w:rsid w:val="001A06DC"/>
    <w:rsid w:val="001A0981"/>
    <w:rsid w:val="001A2C8C"/>
    <w:rsid w:val="001A5751"/>
    <w:rsid w:val="001A62B5"/>
    <w:rsid w:val="001A6AF3"/>
    <w:rsid w:val="001A7DCE"/>
    <w:rsid w:val="001B2EBB"/>
    <w:rsid w:val="001B3285"/>
    <w:rsid w:val="001B344F"/>
    <w:rsid w:val="001B4D23"/>
    <w:rsid w:val="001B73EA"/>
    <w:rsid w:val="001B7EE1"/>
    <w:rsid w:val="001C0241"/>
    <w:rsid w:val="001C1A70"/>
    <w:rsid w:val="001C2A6B"/>
    <w:rsid w:val="001C2AA8"/>
    <w:rsid w:val="001C4AA1"/>
    <w:rsid w:val="001C7772"/>
    <w:rsid w:val="001D08AD"/>
    <w:rsid w:val="001D1FF3"/>
    <w:rsid w:val="001D2502"/>
    <w:rsid w:val="001D45FB"/>
    <w:rsid w:val="001D4D11"/>
    <w:rsid w:val="001D6012"/>
    <w:rsid w:val="001D611D"/>
    <w:rsid w:val="001D7906"/>
    <w:rsid w:val="001E3CCB"/>
    <w:rsid w:val="001F23FA"/>
    <w:rsid w:val="001F3153"/>
    <w:rsid w:val="001F690F"/>
    <w:rsid w:val="001F6ACA"/>
    <w:rsid w:val="00200869"/>
    <w:rsid w:val="0020568A"/>
    <w:rsid w:val="00205708"/>
    <w:rsid w:val="002067AE"/>
    <w:rsid w:val="0020785C"/>
    <w:rsid w:val="0021175E"/>
    <w:rsid w:val="0021213D"/>
    <w:rsid w:val="00212147"/>
    <w:rsid w:val="002124FC"/>
    <w:rsid w:val="0021269D"/>
    <w:rsid w:val="00212A0F"/>
    <w:rsid w:val="00212FAA"/>
    <w:rsid w:val="00214998"/>
    <w:rsid w:val="002151BA"/>
    <w:rsid w:val="00220AE4"/>
    <w:rsid w:val="00220D1E"/>
    <w:rsid w:val="0022159F"/>
    <w:rsid w:val="00221930"/>
    <w:rsid w:val="00222002"/>
    <w:rsid w:val="00222AF3"/>
    <w:rsid w:val="00227CB9"/>
    <w:rsid w:val="00232DB2"/>
    <w:rsid w:val="00233046"/>
    <w:rsid w:val="00234AC5"/>
    <w:rsid w:val="00243D95"/>
    <w:rsid w:val="00244BDB"/>
    <w:rsid w:val="002510D7"/>
    <w:rsid w:val="00251C87"/>
    <w:rsid w:val="00252B8E"/>
    <w:rsid w:val="002548EA"/>
    <w:rsid w:val="00254A1C"/>
    <w:rsid w:val="002568FD"/>
    <w:rsid w:val="00260E9A"/>
    <w:rsid w:val="00261BE8"/>
    <w:rsid w:val="00261E38"/>
    <w:rsid w:val="00261E82"/>
    <w:rsid w:val="00263A4E"/>
    <w:rsid w:val="00264493"/>
    <w:rsid w:val="0026459F"/>
    <w:rsid w:val="00264D2A"/>
    <w:rsid w:val="00266A71"/>
    <w:rsid w:val="002707E6"/>
    <w:rsid w:val="00274FC2"/>
    <w:rsid w:val="00275D76"/>
    <w:rsid w:val="00275F8B"/>
    <w:rsid w:val="002774F6"/>
    <w:rsid w:val="00277B36"/>
    <w:rsid w:val="00281CC8"/>
    <w:rsid w:val="0028245D"/>
    <w:rsid w:val="00284B90"/>
    <w:rsid w:val="00285600"/>
    <w:rsid w:val="002863D0"/>
    <w:rsid w:val="00287350"/>
    <w:rsid w:val="0029156B"/>
    <w:rsid w:val="002932F4"/>
    <w:rsid w:val="002A00B9"/>
    <w:rsid w:val="002A0586"/>
    <w:rsid w:val="002A2B2B"/>
    <w:rsid w:val="002B0417"/>
    <w:rsid w:val="002B3886"/>
    <w:rsid w:val="002B3C82"/>
    <w:rsid w:val="002B738F"/>
    <w:rsid w:val="002B7BFF"/>
    <w:rsid w:val="002C0422"/>
    <w:rsid w:val="002C0DD6"/>
    <w:rsid w:val="002C3367"/>
    <w:rsid w:val="002C59C5"/>
    <w:rsid w:val="002D0454"/>
    <w:rsid w:val="002D36BE"/>
    <w:rsid w:val="002D4091"/>
    <w:rsid w:val="002D4F29"/>
    <w:rsid w:val="002E017A"/>
    <w:rsid w:val="002E05D5"/>
    <w:rsid w:val="002E4A5A"/>
    <w:rsid w:val="002E4EB1"/>
    <w:rsid w:val="002E5EBC"/>
    <w:rsid w:val="002F137C"/>
    <w:rsid w:val="002F45C1"/>
    <w:rsid w:val="002F69A0"/>
    <w:rsid w:val="0030490F"/>
    <w:rsid w:val="00305C8F"/>
    <w:rsid w:val="00307B16"/>
    <w:rsid w:val="00312B80"/>
    <w:rsid w:val="0031389F"/>
    <w:rsid w:val="00314500"/>
    <w:rsid w:val="00316199"/>
    <w:rsid w:val="00317C80"/>
    <w:rsid w:val="00317FBE"/>
    <w:rsid w:val="00322467"/>
    <w:rsid w:val="00323340"/>
    <w:rsid w:val="00326D7C"/>
    <w:rsid w:val="00326FA1"/>
    <w:rsid w:val="00330390"/>
    <w:rsid w:val="003316FA"/>
    <w:rsid w:val="00331797"/>
    <w:rsid w:val="0033281A"/>
    <w:rsid w:val="003334B5"/>
    <w:rsid w:val="00334B4B"/>
    <w:rsid w:val="00337640"/>
    <w:rsid w:val="003403FC"/>
    <w:rsid w:val="00341A6E"/>
    <w:rsid w:val="00343206"/>
    <w:rsid w:val="00344E81"/>
    <w:rsid w:val="00345116"/>
    <w:rsid w:val="003466A2"/>
    <w:rsid w:val="00346ED4"/>
    <w:rsid w:val="003479E3"/>
    <w:rsid w:val="00352024"/>
    <w:rsid w:val="00352946"/>
    <w:rsid w:val="0035564E"/>
    <w:rsid w:val="003567A6"/>
    <w:rsid w:val="00356F49"/>
    <w:rsid w:val="003579AD"/>
    <w:rsid w:val="0036384F"/>
    <w:rsid w:val="0036741E"/>
    <w:rsid w:val="00376A86"/>
    <w:rsid w:val="00376EEC"/>
    <w:rsid w:val="00377007"/>
    <w:rsid w:val="003828F1"/>
    <w:rsid w:val="00383025"/>
    <w:rsid w:val="003855DE"/>
    <w:rsid w:val="0038571C"/>
    <w:rsid w:val="0039076A"/>
    <w:rsid w:val="003930E0"/>
    <w:rsid w:val="003937C7"/>
    <w:rsid w:val="0039404C"/>
    <w:rsid w:val="003964A6"/>
    <w:rsid w:val="003A0611"/>
    <w:rsid w:val="003A06F9"/>
    <w:rsid w:val="003A0F40"/>
    <w:rsid w:val="003A2940"/>
    <w:rsid w:val="003A503E"/>
    <w:rsid w:val="003A7D21"/>
    <w:rsid w:val="003B29ED"/>
    <w:rsid w:val="003B311A"/>
    <w:rsid w:val="003B3321"/>
    <w:rsid w:val="003B363A"/>
    <w:rsid w:val="003C12E3"/>
    <w:rsid w:val="003C1F4F"/>
    <w:rsid w:val="003C3755"/>
    <w:rsid w:val="003C3BD1"/>
    <w:rsid w:val="003C645A"/>
    <w:rsid w:val="003C7559"/>
    <w:rsid w:val="003D22E2"/>
    <w:rsid w:val="003D6596"/>
    <w:rsid w:val="003D73AC"/>
    <w:rsid w:val="003D788B"/>
    <w:rsid w:val="003D7DD6"/>
    <w:rsid w:val="003E02BB"/>
    <w:rsid w:val="003E3A40"/>
    <w:rsid w:val="003E5872"/>
    <w:rsid w:val="003F09F0"/>
    <w:rsid w:val="003F3C45"/>
    <w:rsid w:val="003F4F90"/>
    <w:rsid w:val="003F617B"/>
    <w:rsid w:val="003F65E2"/>
    <w:rsid w:val="003F6B24"/>
    <w:rsid w:val="003F79CE"/>
    <w:rsid w:val="00401BC0"/>
    <w:rsid w:val="00403D5C"/>
    <w:rsid w:val="00407A74"/>
    <w:rsid w:val="004108E9"/>
    <w:rsid w:val="00411DBC"/>
    <w:rsid w:val="004136AD"/>
    <w:rsid w:val="00413992"/>
    <w:rsid w:val="004149C8"/>
    <w:rsid w:val="00415227"/>
    <w:rsid w:val="00416ED9"/>
    <w:rsid w:val="00417328"/>
    <w:rsid w:val="004208EC"/>
    <w:rsid w:val="0042317B"/>
    <w:rsid w:val="00423417"/>
    <w:rsid w:val="00425ED9"/>
    <w:rsid w:val="004320F3"/>
    <w:rsid w:val="004350FD"/>
    <w:rsid w:val="0043530D"/>
    <w:rsid w:val="00435DCC"/>
    <w:rsid w:val="004414D6"/>
    <w:rsid w:val="00442091"/>
    <w:rsid w:val="0044585A"/>
    <w:rsid w:val="004479F4"/>
    <w:rsid w:val="004506FB"/>
    <w:rsid w:val="00450E20"/>
    <w:rsid w:val="00451275"/>
    <w:rsid w:val="004549C4"/>
    <w:rsid w:val="00455152"/>
    <w:rsid w:val="0045554C"/>
    <w:rsid w:val="004579CC"/>
    <w:rsid w:val="00463633"/>
    <w:rsid w:val="004753C1"/>
    <w:rsid w:val="00476787"/>
    <w:rsid w:val="00485DC0"/>
    <w:rsid w:val="004869AA"/>
    <w:rsid w:val="00487073"/>
    <w:rsid w:val="004902E0"/>
    <w:rsid w:val="00492D89"/>
    <w:rsid w:val="00493729"/>
    <w:rsid w:val="004A2596"/>
    <w:rsid w:val="004A4F61"/>
    <w:rsid w:val="004A5AB8"/>
    <w:rsid w:val="004A5FED"/>
    <w:rsid w:val="004B0CB4"/>
    <w:rsid w:val="004B0F9B"/>
    <w:rsid w:val="004B3C17"/>
    <w:rsid w:val="004B42B9"/>
    <w:rsid w:val="004B5ED6"/>
    <w:rsid w:val="004C234D"/>
    <w:rsid w:val="004C5373"/>
    <w:rsid w:val="004C6C12"/>
    <w:rsid w:val="004D2407"/>
    <w:rsid w:val="004D3EFE"/>
    <w:rsid w:val="004D4276"/>
    <w:rsid w:val="004D43C4"/>
    <w:rsid w:val="004D6983"/>
    <w:rsid w:val="004E027B"/>
    <w:rsid w:val="004E16C7"/>
    <w:rsid w:val="004E20B6"/>
    <w:rsid w:val="004E2229"/>
    <w:rsid w:val="004E4B95"/>
    <w:rsid w:val="004E57DB"/>
    <w:rsid w:val="004F034C"/>
    <w:rsid w:val="004F1A44"/>
    <w:rsid w:val="004F5164"/>
    <w:rsid w:val="004F5B43"/>
    <w:rsid w:val="004F6CD6"/>
    <w:rsid w:val="0050308C"/>
    <w:rsid w:val="00503800"/>
    <w:rsid w:val="00503CD9"/>
    <w:rsid w:val="00505431"/>
    <w:rsid w:val="0050601F"/>
    <w:rsid w:val="005068D0"/>
    <w:rsid w:val="00506A33"/>
    <w:rsid w:val="005106A9"/>
    <w:rsid w:val="005147B6"/>
    <w:rsid w:val="00514D96"/>
    <w:rsid w:val="0052091E"/>
    <w:rsid w:val="00526B7C"/>
    <w:rsid w:val="00526EFF"/>
    <w:rsid w:val="00531A42"/>
    <w:rsid w:val="005328C8"/>
    <w:rsid w:val="005331C9"/>
    <w:rsid w:val="00536201"/>
    <w:rsid w:val="00536C7E"/>
    <w:rsid w:val="005413ED"/>
    <w:rsid w:val="00541965"/>
    <w:rsid w:val="005422F1"/>
    <w:rsid w:val="005450D5"/>
    <w:rsid w:val="005472A2"/>
    <w:rsid w:val="00547481"/>
    <w:rsid w:val="00547F1B"/>
    <w:rsid w:val="00550FF1"/>
    <w:rsid w:val="0055101A"/>
    <w:rsid w:val="00552473"/>
    <w:rsid w:val="00552DEA"/>
    <w:rsid w:val="00554807"/>
    <w:rsid w:val="00555822"/>
    <w:rsid w:val="00555F8D"/>
    <w:rsid w:val="00556B54"/>
    <w:rsid w:val="0056040C"/>
    <w:rsid w:val="0056052E"/>
    <w:rsid w:val="00560ACE"/>
    <w:rsid w:val="005634E3"/>
    <w:rsid w:val="00564B91"/>
    <w:rsid w:val="00565FDF"/>
    <w:rsid w:val="005664B8"/>
    <w:rsid w:val="00567A9F"/>
    <w:rsid w:val="00571D48"/>
    <w:rsid w:val="00571E45"/>
    <w:rsid w:val="00571E5D"/>
    <w:rsid w:val="00572025"/>
    <w:rsid w:val="00573249"/>
    <w:rsid w:val="005732FD"/>
    <w:rsid w:val="00575AB7"/>
    <w:rsid w:val="00575B6B"/>
    <w:rsid w:val="00581A04"/>
    <w:rsid w:val="00581FC7"/>
    <w:rsid w:val="00587AD3"/>
    <w:rsid w:val="0059187B"/>
    <w:rsid w:val="00592AD4"/>
    <w:rsid w:val="00593EEB"/>
    <w:rsid w:val="00596E43"/>
    <w:rsid w:val="005A046C"/>
    <w:rsid w:val="005A0B9C"/>
    <w:rsid w:val="005A0E52"/>
    <w:rsid w:val="005A19C3"/>
    <w:rsid w:val="005A471F"/>
    <w:rsid w:val="005A5AC0"/>
    <w:rsid w:val="005B23CB"/>
    <w:rsid w:val="005B4184"/>
    <w:rsid w:val="005B48D1"/>
    <w:rsid w:val="005B50EC"/>
    <w:rsid w:val="005B6928"/>
    <w:rsid w:val="005C68F8"/>
    <w:rsid w:val="005C7622"/>
    <w:rsid w:val="005D2434"/>
    <w:rsid w:val="005D5C3D"/>
    <w:rsid w:val="005E064F"/>
    <w:rsid w:val="005E222F"/>
    <w:rsid w:val="005E487A"/>
    <w:rsid w:val="005E6CAC"/>
    <w:rsid w:val="005E6EF9"/>
    <w:rsid w:val="005E7506"/>
    <w:rsid w:val="005F0901"/>
    <w:rsid w:val="005F0BD4"/>
    <w:rsid w:val="005F1F86"/>
    <w:rsid w:val="005F60E5"/>
    <w:rsid w:val="00602BBC"/>
    <w:rsid w:val="00607A3E"/>
    <w:rsid w:val="00607F36"/>
    <w:rsid w:val="0061262F"/>
    <w:rsid w:val="006154B3"/>
    <w:rsid w:val="006161CE"/>
    <w:rsid w:val="00616570"/>
    <w:rsid w:val="00622C60"/>
    <w:rsid w:val="0062635A"/>
    <w:rsid w:val="00626A58"/>
    <w:rsid w:val="00630201"/>
    <w:rsid w:val="00630334"/>
    <w:rsid w:val="0063052A"/>
    <w:rsid w:val="00630AB2"/>
    <w:rsid w:val="006328A0"/>
    <w:rsid w:val="0063322F"/>
    <w:rsid w:val="00634380"/>
    <w:rsid w:val="0063768F"/>
    <w:rsid w:val="006404F1"/>
    <w:rsid w:val="00645442"/>
    <w:rsid w:val="00645B44"/>
    <w:rsid w:val="00646BC7"/>
    <w:rsid w:val="00650D25"/>
    <w:rsid w:val="00652E65"/>
    <w:rsid w:val="006546FD"/>
    <w:rsid w:val="00655B13"/>
    <w:rsid w:val="00655B43"/>
    <w:rsid w:val="00655DCA"/>
    <w:rsid w:val="00657295"/>
    <w:rsid w:val="006618C2"/>
    <w:rsid w:val="006630F3"/>
    <w:rsid w:val="00664E37"/>
    <w:rsid w:val="0067467D"/>
    <w:rsid w:val="0068015F"/>
    <w:rsid w:val="00681756"/>
    <w:rsid w:val="00681961"/>
    <w:rsid w:val="00684D40"/>
    <w:rsid w:val="00684D64"/>
    <w:rsid w:val="00687C6C"/>
    <w:rsid w:val="00691542"/>
    <w:rsid w:val="00692288"/>
    <w:rsid w:val="0069293C"/>
    <w:rsid w:val="00696B9B"/>
    <w:rsid w:val="00697BF9"/>
    <w:rsid w:val="006A02A2"/>
    <w:rsid w:val="006A0414"/>
    <w:rsid w:val="006A048C"/>
    <w:rsid w:val="006A107D"/>
    <w:rsid w:val="006A3982"/>
    <w:rsid w:val="006A4641"/>
    <w:rsid w:val="006A50E4"/>
    <w:rsid w:val="006A7B0E"/>
    <w:rsid w:val="006B0FA3"/>
    <w:rsid w:val="006B2FF7"/>
    <w:rsid w:val="006B48DE"/>
    <w:rsid w:val="006B4E6F"/>
    <w:rsid w:val="006C05CD"/>
    <w:rsid w:val="006C197F"/>
    <w:rsid w:val="006C2146"/>
    <w:rsid w:val="006C2843"/>
    <w:rsid w:val="006C2D68"/>
    <w:rsid w:val="006C464D"/>
    <w:rsid w:val="006C5136"/>
    <w:rsid w:val="006C5EA5"/>
    <w:rsid w:val="006D04CB"/>
    <w:rsid w:val="006D5CFB"/>
    <w:rsid w:val="006E0971"/>
    <w:rsid w:val="006E0D74"/>
    <w:rsid w:val="006E35CF"/>
    <w:rsid w:val="006E3940"/>
    <w:rsid w:val="006E3A3C"/>
    <w:rsid w:val="006E400D"/>
    <w:rsid w:val="006E61A4"/>
    <w:rsid w:val="006E7F1A"/>
    <w:rsid w:val="006F14D2"/>
    <w:rsid w:val="006F4F0F"/>
    <w:rsid w:val="006F4F6E"/>
    <w:rsid w:val="00711175"/>
    <w:rsid w:val="0071381F"/>
    <w:rsid w:val="0071513A"/>
    <w:rsid w:val="0071571F"/>
    <w:rsid w:val="00716C52"/>
    <w:rsid w:val="00722E7A"/>
    <w:rsid w:val="00723DEF"/>
    <w:rsid w:val="00727F49"/>
    <w:rsid w:val="007301A3"/>
    <w:rsid w:val="007315E2"/>
    <w:rsid w:val="0073243A"/>
    <w:rsid w:val="00744693"/>
    <w:rsid w:val="00744A05"/>
    <w:rsid w:val="00744C8E"/>
    <w:rsid w:val="007511EC"/>
    <w:rsid w:val="00751235"/>
    <w:rsid w:val="00751790"/>
    <w:rsid w:val="00753302"/>
    <w:rsid w:val="00753E29"/>
    <w:rsid w:val="007601EB"/>
    <w:rsid w:val="00763F7F"/>
    <w:rsid w:val="0076648E"/>
    <w:rsid w:val="0077052C"/>
    <w:rsid w:val="00770CAE"/>
    <w:rsid w:val="007729C8"/>
    <w:rsid w:val="00772E4E"/>
    <w:rsid w:val="00781D0A"/>
    <w:rsid w:val="0078236D"/>
    <w:rsid w:val="00787F8B"/>
    <w:rsid w:val="00790199"/>
    <w:rsid w:val="007915F6"/>
    <w:rsid w:val="007929C4"/>
    <w:rsid w:val="007929DA"/>
    <w:rsid w:val="007933F8"/>
    <w:rsid w:val="0079340A"/>
    <w:rsid w:val="00793C2C"/>
    <w:rsid w:val="0079414E"/>
    <w:rsid w:val="00795136"/>
    <w:rsid w:val="007A01FF"/>
    <w:rsid w:val="007A274F"/>
    <w:rsid w:val="007A354C"/>
    <w:rsid w:val="007B0CF1"/>
    <w:rsid w:val="007B1348"/>
    <w:rsid w:val="007B7FB9"/>
    <w:rsid w:val="007C44C0"/>
    <w:rsid w:val="007C5033"/>
    <w:rsid w:val="007C521D"/>
    <w:rsid w:val="007C6E96"/>
    <w:rsid w:val="007C6FB2"/>
    <w:rsid w:val="007D03F9"/>
    <w:rsid w:val="007D2C96"/>
    <w:rsid w:val="007D3790"/>
    <w:rsid w:val="007D5718"/>
    <w:rsid w:val="007D750B"/>
    <w:rsid w:val="007E1839"/>
    <w:rsid w:val="007E5F15"/>
    <w:rsid w:val="007E7818"/>
    <w:rsid w:val="007F128E"/>
    <w:rsid w:val="007F255E"/>
    <w:rsid w:val="007F3494"/>
    <w:rsid w:val="007F35BB"/>
    <w:rsid w:val="007F44B3"/>
    <w:rsid w:val="007F4FB9"/>
    <w:rsid w:val="007F511A"/>
    <w:rsid w:val="0080241E"/>
    <w:rsid w:val="0080400D"/>
    <w:rsid w:val="0080570C"/>
    <w:rsid w:val="00805DE3"/>
    <w:rsid w:val="008135B4"/>
    <w:rsid w:val="00814BC8"/>
    <w:rsid w:val="008205BB"/>
    <w:rsid w:val="008210D0"/>
    <w:rsid w:val="00821373"/>
    <w:rsid w:val="00823BF2"/>
    <w:rsid w:val="0082537A"/>
    <w:rsid w:val="00826513"/>
    <w:rsid w:val="008305F9"/>
    <w:rsid w:val="0083130A"/>
    <w:rsid w:val="0083201A"/>
    <w:rsid w:val="008378C8"/>
    <w:rsid w:val="0084004B"/>
    <w:rsid w:val="00841914"/>
    <w:rsid w:val="0084377E"/>
    <w:rsid w:val="00844275"/>
    <w:rsid w:val="00845A5E"/>
    <w:rsid w:val="008466BB"/>
    <w:rsid w:val="00846B40"/>
    <w:rsid w:val="00846B48"/>
    <w:rsid w:val="00846C7A"/>
    <w:rsid w:val="0084756B"/>
    <w:rsid w:val="00847D81"/>
    <w:rsid w:val="0085185C"/>
    <w:rsid w:val="00856180"/>
    <w:rsid w:val="0085629B"/>
    <w:rsid w:val="008604A6"/>
    <w:rsid w:val="00860AFC"/>
    <w:rsid w:val="008619FA"/>
    <w:rsid w:val="00862551"/>
    <w:rsid w:val="00864BD7"/>
    <w:rsid w:val="00867ED8"/>
    <w:rsid w:val="0087428C"/>
    <w:rsid w:val="00875F5A"/>
    <w:rsid w:val="00876724"/>
    <w:rsid w:val="00880218"/>
    <w:rsid w:val="0088178E"/>
    <w:rsid w:val="0088447D"/>
    <w:rsid w:val="0088631B"/>
    <w:rsid w:val="00890C68"/>
    <w:rsid w:val="008938D0"/>
    <w:rsid w:val="00893D18"/>
    <w:rsid w:val="00894594"/>
    <w:rsid w:val="00894E30"/>
    <w:rsid w:val="0089539E"/>
    <w:rsid w:val="00897066"/>
    <w:rsid w:val="00897BC2"/>
    <w:rsid w:val="008A14DF"/>
    <w:rsid w:val="008A1C75"/>
    <w:rsid w:val="008A2D19"/>
    <w:rsid w:val="008A3E53"/>
    <w:rsid w:val="008A5138"/>
    <w:rsid w:val="008A5307"/>
    <w:rsid w:val="008B6D93"/>
    <w:rsid w:val="008C05FE"/>
    <w:rsid w:val="008C0E50"/>
    <w:rsid w:val="008C5B74"/>
    <w:rsid w:val="008C5D4E"/>
    <w:rsid w:val="008C766E"/>
    <w:rsid w:val="008D08E2"/>
    <w:rsid w:val="008D2B46"/>
    <w:rsid w:val="008D3C31"/>
    <w:rsid w:val="008D54FD"/>
    <w:rsid w:val="008D743A"/>
    <w:rsid w:val="008E1F64"/>
    <w:rsid w:val="008E2CE2"/>
    <w:rsid w:val="008E2FBF"/>
    <w:rsid w:val="008E3F39"/>
    <w:rsid w:val="008E42ED"/>
    <w:rsid w:val="008E681E"/>
    <w:rsid w:val="008E7C6A"/>
    <w:rsid w:val="008F32AA"/>
    <w:rsid w:val="008F4057"/>
    <w:rsid w:val="008F4674"/>
    <w:rsid w:val="008F5186"/>
    <w:rsid w:val="008F52A3"/>
    <w:rsid w:val="008F6523"/>
    <w:rsid w:val="008F6B29"/>
    <w:rsid w:val="008F6EA3"/>
    <w:rsid w:val="0090017E"/>
    <w:rsid w:val="00900ACD"/>
    <w:rsid w:val="009031FD"/>
    <w:rsid w:val="00905BE7"/>
    <w:rsid w:val="0091102C"/>
    <w:rsid w:val="00912076"/>
    <w:rsid w:val="00917D19"/>
    <w:rsid w:val="009209FD"/>
    <w:rsid w:val="00922C18"/>
    <w:rsid w:val="0092693E"/>
    <w:rsid w:val="009342CB"/>
    <w:rsid w:val="00936D9C"/>
    <w:rsid w:val="00937753"/>
    <w:rsid w:val="00937FEB"/>
    <w:rsid w:val="00942372"/>
    <w:rsid w:val="00944563"/>
    <w:rsid w:val="00944678"/>
    <w:rsid w:val="00945302"/>
    <w:rsid w:val="009456A1"/>
    <w:rsid w:val="0094579E"/>
    <w:rsid w:val="009457FC"/>
    <w:rsid w:val="00945A1B"/>
    <w:rsid w:val="009469AD"/>
    <w:rsid w:val="00947BAE"/>
    <w:rsid w:val="00950E15"/>
    <w:rsid w:val="009516E0"/>
    <w:rsid w:val="0095445E"/>
    <w:rsid w:val="00955706"/>
    <w:rsid w:val="0095662F"/>
    <w:rsid w:val="009618A6"/>
    <w:rsid w:val="00961F8E"/>
    <w:rsid w:val="0096324D"/>
    <w:rsid w:val="00963842"/>
    <w:rsid w:val="00966DD1"/>
    <w:rsid w:val="00971EEC"/>
    <w:rsid w:val="00976D8B"/>
    <w:rsid w:val="009775C8"/>
    <w:rsid w:val="00981400"/>
    <w:rsid w:val="009817EE"/>
    <w:rsid w:val="00981C25"/>
    <w:rsid w:val="009826A4"/>
    <w:rsid w:val="009830BA"/>
    <w:rsid w:val="0098488E"/>
    <w:rsid w:val="009864F3"/>
    <w:rsid w:val="009878F4"/>
    <w:rsid w:val="009930E8"/>
    <w:rsid w:val="00994C8F"/>
    <w:rsid w:val="00996932"/>
    <w:rsid w:val="009973CD"/>
    <w:rsid w:val="009A44D5"/>
    <w:rsid w:val="009B3BF1"/>
    <w:rsid w:val="009B4DA7"/>
    <w:rsid w:val="009B5167"/>
    <w:rsid w:val="009B5999"/>
    <w:rsid w:val="009B7A7A"/>
    <w:rsid w:val="009C3943"/>
    <w:rsid w:val="009C6074"/>
    <w:rsid w:val="009C6C0F"/>
    <w:rsid w:val="009C703D"/>
    <w:rsid w:val="009D29AE"/>
    <w:rsid w:val="009D315E"/>
    <w:rsid w:val="009D4701"/>
    <w:rsid w:val="009D4D56"/>
    <w:rsid w:val="009D7618"/>
    <w:rsid w:val="009E0AD7"/>
    <w:rsid w:val="009E7360"/>
    <w:rsid w:val="009E7A5D"/>
    <w:rsid w:val="009E7B73"/>
    <w:rsid w:val="009F4831"/>
    <w:rsid w:val="009F687F"/>
    <w:rsid w:val="009F6C63"/>
    <w:rsid w:val="00A00909"/>
    <w:rsid w:val="00A022F7"/>
    <w:rsid w:val="00A03FE7"/>
    <w:rsid w:val="00A0662C"/>
    <w:rsid w:val="00A14391"/>
    <w:rsid w:val="00A147E2"/>
    <w:rsid w:val="00A15146"/>
    <w:rsid w:val="00A16E1D"/>
    <w:rsid w:val="00A17260"/>
    <w:rsid w:val="00A223D2"/>
    <w:rsid w:val="00A2326B"/>
    <w:rsid w:val="00A23FF4"/>
    <w:rsid w:val="00A30914"/>
    <w:rsid w:val="00A32608"/>
    <w:rsid w:val="00A40BAE"/>
    <w:rsid w:val="00A40DA6"/>
    <w:rsid w:val="00A42204"/>
    <w:rsid w:val="00A43A87"/>
    <w:rsid w:val="00A70397"/>
    <w:rsid w:val="00A71D29"/>
    <w:rsid w:val="00A720AB"/>
    <w:rsid w:val="00A72701"/>
    <w:rsid w:val="00A83118"/>
    <w:rsid w:val="00A83B4A"/>
    <w:rsid w:val="00A844D1"/>
    <w:rsid w:val="00A953BF"/>
    <w:rsid w:val="00A962A0"/>
    <w:rsid w:val="00A969CD"/>
    <w:rsid w:val="00AA25FF"/>
    <w:rsid w:val="00AA3395"/>
    <w:rsid w:val="00AA4075"/>
    <w:rsid w:val="00AA4294"/>
    <w:rsid w:val="00AB2341"/>
    <w:rsid w:val="00AB2DD8"/>
    <w:rsid w:val="00AB3153"/>
    <w:rsid w:val="00AB34DA"/>
    <w:rsid w:val="00AB39F6"/>
    <w:rsid w:val="00AB6CE1"/>
    <w:rsid w:val="00AC081B"/>
    <w:rsid w:val="00AC1523"/>
    <w:rsid w:val="00AC3C57"/>
    <w:rsid w:val="00AD045E"/>
    <w:rsid w:val="00AD17C5"/>
    <w:rsid w:val="00AD1DF7"/>
    <w:rsid w:val="00AD73D0"/>
    <w:rsid w:val="00AD7915"/>
    <w:rsid w:val="00AE2E75"/>
    <w:rsid w:val="00AE3412"/>
    <w:rsid w:val="00AE61C6"/>
    <w:rsid w:val="00AE6C05"/>
    <w:rsid w:val="00AF1050"/>
    <w:rsid w:val="00AF29CF"/>
    <w:rsid w:val="00B1028F"/>
    <w:rsid w:val="00B10A47"/>
    <w:rsid w:val="00B1522A"/>
    <w:rsid w:val="00B15559"/>
    <w:rsid w:val="00B169FD"/>
    <w:rsid w:val="00B17D99"/>
    <w:rsid w:val="00B2270E"/>
    <w:rsid w:val="00B27F1E"/>
    <w:rsid w:val="00B315DB"/>
    <w:rsid w:val="00B32AC5"/>
    <w:rsid w:val="00B352E7"/>
    <w:rsid w:val="00B373D9"/>
    <w:rsid w:val="00B37B28"/>
    <w:rsid w:val="00B37C0A"/>
    <w:rsid w:val="00B4048B"/>
    <w:rsid w:val="00B415C9"/>
    <w:rsid w:val="00B41974"/>
    <w:rsid w:val="00B43B94"/>
    <w:rsid w:val="00B441C2"/>
    <w:rsid w:val="00B44570"/>
    <w:rsid w:val="00B445A8"/>
    <w:rsid w:val="00B4480C"/>
    <w:rsid w:val="00B46675"/>
    <w:rsid w:val="00B46C6D"/>
    <w:rsid w:val="00B47BD1"/>
    <w:rsid w:val="00B500F6"/>
    <w:rsid w:val="00B52021"/>
    <w:rsid w:val="00B54AC1"/>
    <w:rsid w:val="00B5739B"/>
    <w:rsid w:val="00B6071E"/>
    <w:rsid w:val="00B62514"/>
    <w:rsid w:val="00B62835"/>
    <w:rsid w:val="00B62B5B"/>
    <w:rsid w:val="00B63C1D"/>
    <w:rsid w:val="00B65639"/>
    <w:rsid w:val="00B65921"/>
    <w:rsid w:val="00B65A07"/>
    <w:rsid w:val="00B67529"/>
    <w:rsid w:val="00B67A8C"/>
    <w:rsid w:val="00B7038F"/>
    <w:rsid w:val="00B7047E"/>
    <w:rsid w:val="00B74D19"/>
    <w:rsid w:val="00B75B06"/>
    <w:rsid w:val="00B76B91"/>
    <w:rsid w:val="00B829DF"/>
    <w:rsid w:val="00B835B8"/>
    <w:rsid w:val="00B836DD"/>
    <w:rsid w:val="00B83F88"/>
    <w:rsid w:val="00B860CC"/>
    <w:rsid w:val="00B90FE9"/>
    <w:rsid w:val="00B913AF"/>
    <w:rsid w:val="00B9203C"/>
    <w:rsid w:val="00B94A29"/>
    <w:rsid w:val="00B96F2D"/>
    <w:rsid w:val="00BA0EA5"/>
    <w:rsid w:val="00BA1E9B"/>
    <w:rsid w:val="00BA45A2"/>
    <w:rsid w:val="00BA60B2"/>
    <w:rsid w:val="00BA7717"/>
    <w:rsid w:val="00BA7ED6"/>
    <w:rsid w:val="00BB191E"/>
    <w:rsid w:val="00BB3AFB"/>
    <w:rsid w:val="00BB54D3"/>
    <w:rsid w:val="00BB58E6"/>
    <w:rsid w:val="00BB7631"/>
    <w:rsid w:val="00BB7DEE"/>
    <w:rsid w:val="00BC29AD"/>
    <w:rsid w:val="00BC4370"/>
    <w:rsid w:val="00BC44E8"/>
    <w:rsid w:val="00BC4D26"/>
    <w:rsid w:val="00BC527A"/>
    <w:rsid w:val="00BC5C88"/>
    <w:rsid w:val="00BD0262"/>
    <w:rsid w:val="00BD17E8"/>
    <w:rsid w:val="00BD202B"/>
    <w:rsid w:val="00BE084C"/>
    <w:rsid w:val="00BE5FC7"/>
    <w:rsid w:val="00BF0419"/>
    <w:rsid w:val="00BF16A3"/>
    <w:rsid w:val="00BF3094"/>
    <w:rsid w:val="00BF3CC5"/>
    <w:rsid w:val="00BF4296"/>
    <w:rsid w:val="00BF4759"/>
    <w:rsid w:val="00BF4B0D"/>
    <w:rsid w:val="00BF707D"/>
    <w:rsid w:val="00BF77A8"/>
    <w:rsid w:val="00C00A85"/>
    <w:rsid w:val="00C018B9"/>
    <w:rsid w:val="00C03C70"/>
    <w:rsid w:val="00C119F9"/>
    <w:rsid w:val="00C158B6"/>
    <w:rsid w:val="00C16010"/>
    <w:rsid w:val="00C20C4D"/>
    <w:rsid w:val="00C24E76"/>
    <w:rsid w:val="00C3133F"/>
    <w:rsid w:val="00C340B5"/>
    <w:rsid w:val="00C34CA9"/>
    <w:rsid w:val="00C35435"/>
    <w:rsid w:val="00C373BF"/>
    <w:rsid w:val="00C3790A"/>
    <w:rsid w:val="00C42F0C"/>
    <w:rsid w:val="00C46134"/>
    <w:rsid w:val="00C50114"/>
    <w:rsid w:val="00C50F75"/>
    <w:rsid w:val="00C510CE"/>
    <w:rsid w:val="00C511DA"/>
    <w:rsid w:val="00C51982"/>
    <w:rsid w:val="00C5209D"/>
    <w:rsid w:val="00C534F5"/>
    <w:rsid w:val="00C567A7"/>
    <w:rsid w:val="00C56BF9"/>
    <w:rsid w:val="00C61390"/>
    <w:rsid w:val="00C61BC5"/>
    <w:rsid w:val="00C64F99"/>
    <w:rsid w:val="00C707F2"/>
    <w:rsid w:val="00C72E7D"/>
    <w:rsid w:val="00C74EA0"/>
    <w:rsid w:val="00C80572"/>
    <w:rsid w:val="00C82478"/>
    <w:rsid w:val="00C83CF8"/>
    <w:rsid w:val="00C83DFE"/>
    <w:rsid w:val="00C86792"/>
    <w:rsid w:val="00C927A1"/>
    <w:rsid w:val="00C9359D"/>
    <w:rsid w:val="00C94128"/>
    <w:rsid w:val="00C9607A"/>
    <w:rsid w:val="00CA0801"/>
    <w:rsid w:val="00CA392F"/>
    <w:rsid w:val="00CA3B40"/>
    <w:rsid w:val="00CA4F66"/>
    <w:rsid w:val="00CB0167"/>
    <w:rsid w:val="00CB0440"/>
    <w:rsid w:val="00CB080D"/>
    <w:rsid w:val="00CB448C"/>
    <w:rsid w:val="00CB7F74"/>
    <w:rsid w:val="00CC0C34"/>
    <w:rsid w:val="00CC0D6C"/>
    <w:rsid w:val="00CC2A6D"/>
    <w:rsid w:val="00CC47AF"/>
    <w:rsid w:val="00CC523A"/>
    <w:rsid w:val="00CC7274"/>
    <w:rsid w:val="00CD062A"/>
    <w:rsid w:val="00CD34DF"/>
    <w:rsid w:val="00CD5D76"/>
    <w:rsid w:val="00CD6A7A"/>
    <w:rsid w:val="00CD6CCC"/>
    <w:rsid w:val="00CD7CBD"/>
    <w:rsid w:val="00CE16A9"/>
    <w:rsid w:val="00CE37DA"/>
    <w:rsid w:val="00CE5435"/>
    <w:rsid w:val="00CE577B"/>
    <w:rsid w:val="00CE6C86"/>
    <w:rsid w:val="00CF06A6"/>
    <w:rsid w:val="00CF1C53"/>
    <w:rsid w:val="00D0555F"/>
    <w:rsid w:val="00D1249C"/>
    <w:rsid w:val="00D12EC1"/>
    <w:rsid w:val="00D14F4D"/>
    <w:rsid w:val="00D1678D"/>
    <w:rsid w:val="00D17519"/>
    <w:rsid w:val="00D22C9D"/>
    <w:rsid w:val="00D26A16"/>
    <w:rsid w:val="00D278C8"/>
    <w:rsid w:val="00D278D1"/>
    <w:rsid w:val="00D30615"/>
    <w:rsid w:val="00D307B3"/>
    <w:rsid w:val="00D32BF7"/>
    <w:rsid w:val="00D34C2D"/>
    <w:rsid w:val="00D351D3"/>
    <w:rsid w:val="00D368F4"/>
    <w:rsid w:val="00D445D0"/>
    <w:rsid w:val="00D44B6E"/>
    <w:rsid w:val="00D461A1"/>
    <w:rsid w:val="00D46629"/>
    <w:rsid w:val="00D5074B"/>
    <w:rsid w:val="00D51745"/>
    <w:rsid w:val="00D54DC0"/>
    <w:rsid w:val="00D55594"/>
    <w:rsid w:val="00D57CE5"/>
    <w:rsid w:val="00D62F8C"/>
    <w:rsid w:val="00D65731"/>
    <w:rsid w:val="00D65E99"/>
    <w:rsid w:val="00D65F09"/>
    <w:rsid w:val="00D66CCF"/>
    <w:rsid w:val="00D7220C"/>
    <w:rsid w:val="00D73C42"/>
    <w:rsid w:val="00D767C2"/>
    <w:rsid w:val="00D807FC"/>
    <w:rsid w:val="00D83FB5"/>
    <w:rsid w:val="00D842D2"/>
    <w:rsid w:val="00D90188"/>
    <w:rsid w:val="00D92219"/>
    <w:rsid w:val="00D96836"/>
    <w:rsid w:val="00D96F76"/>
    <w:rsid w:val="00DA0359"/>
    <w:rsid w:val="00DA1A64"/>
    <w:rsid w:val="00DA2162"/>
    <w:rsid w:val="00DA263E"/>
    <w:rsid w:val="00DA4A88"/>
    <w:rsid w:val="00DB13BA"/>
    <w:rsid w:val="00DB1B31"/>
    <w:rsid w:val="00DB1C0B"/>
    <w:rsid w:val="00DB6656"/>
    <w:rsid w:val="00DC3743"/>
    <w:rsid w:val="00DC5505"/>
    <w:rsid w:val="00DC5692"/>
    <w:rsid w:val="00DC78F5"/>
    <w:rsid w:val="00DD082A"/>
    <w:rsid w:val="00DD138E"/>
    <w:rsid w:val="00DD13E9"/>
    <w:rsid w:val="00DE2139"/>
    <w:rsid w:val="00DE37AE"/>
    <w:rsid w:val="00DE39DF"/>
    <w:rsid w:val="00DE625B"/>
    <w:rsid w:val="00DF25E7"/>
    <w:rsid w:val="00DF3594"/>
    <w:rsid w:val="00DF4E72"/>
    <w:rsid w:val="00DF52B8"/>
    <w:rsid w:val="00DF6997"/>
    <w:rsid w:val="00DF7EBC"/>
    <w:rsid w:val="00E008B0"/>
    <w:rsid w:val="00E016F2"/>
    <w:rsid w:val="00E02254"/>
    <w:rsid w:val="00E037EE"/>
    <w:rsid w:val="00E06702"/>
    <w:rsid w:val="00E071DB"/>
    <w:rsid w:val="00E13732"/>
    <w:rsid w:val="00E14604"/>
    <w:rsid w:val="00E148A8"/>
    <w:rsid w:val="00E225D4"/>
    <w:rsid w:val="00E266FA"/>
    <w:rsid w:val="00E26982"/>
    <w:rsid w:val="00E27727"/>
    <w:rsid w:val="00E27844"/>
    <w:rsid w:val="00E32E7C"/>
    <w:rsid w:val="00E346E0"/>
    <w:rsid w:val="00E34A23"/>
    <w:rsid w:val="00E370DB"/>
    <w:rsid w:val="00E43592"/>
    <w:rsid w:val="00E44306"/>
    <w:rsid w:val="00E45674"/>
    <w:rsid w:val="00E47833"/>
    <w:rsid w:val="00E52F72"/>
    <w:rsid w:val="00E576BC"/>
    <w:rsid w:val="00E6075D"/>
    <w:rsid w:val="00E6522E"/>
    <w:rsid w:val="00E67931"/>
    <w:rsid w:val="00E702D9"/>
    <w:rsid w:val="00E709A3"/>
    <w:rsid w:val="00E7113E"/>
    <w:rsid w:val="00E72231"/>
    <w:rsid w:val="00E738D7"/>
    <w:rsid w:val="00E75122"/>
    <w:rsid w:val="00E75995"/>
    <w:rsid w:val="00E77076"/>
    <w:rsid w:val="00E80229"/>
    <w:rsid w:val="00E84197"/>
    <w:rsid w:val="00E85573"/>
    <w:rsid w:val="00E87FDE"/>
    <w:rsid w:val="00E900A4"/>
    <w:rsid w:val="00E911B9"/>
    <w:rsid w:val="00E92C57"/>
    <w:rsid w:val="00E93107"/>
    <w:rsid w:val="00E944BF"/>
    <w:rsid w:val="00E94527"/>
    <w:rsid w:val="00E95DF3"/>
    <w:rsid w:val="00E96C60"/>
    <w:rsid w:val="00E96F8B"/>
    <w:rsid w:val="00EA02E1"/>
    <w:rsid w:val="00EA2A94"/>
    <w:rsid w:val="00EA473B"/>
    <w:rsid w:val="00EA6CED"/>
    <w:rsid w:val="00EB1739"/>
    <w:rsid w:val="00EB27EB"/>
    <w:rsid w:val="00EB2FFF"/>
    <w:rsid w:val="00EB67AE"/>
    <w:rsid w:val="00EB6D2D"/>
    <w:rsid w:val="00EC1370"/>
    <w:rsid w:val="00EC2F73"/>
    <w:rsid w:val="00EC309F"/>
    <w:rsid w:val="00EC316E"/>
    <w:rsid w:val="00EC6B04"/>
    <w:rsid w:val="00ED07A2"/>
    <w:rsid w:val="00ED088D"/>
    <w:rsid w:val="00ED223B"/>
    <w:rsid w:val="00ED4910"/>
    <w:rsid w:val="00ED76CD"/>
    <w:rsid w:val="00EE1BDF"/>
    <w:rsid w:val="00EE21E1"/>
    <w:rsid w:val="00EE5A3D"/>
    <w:rsid w:val="00EE7FE2"/>
    <w:rsid w:val="00EF3988"/>
    <w:rsid w:val="00EF47BF"/>
    <w:rsid w:val="00EF6C2E"/>
    <w:rsid w:val="00F00AF6"/>
    <w:rsid w:val="00F00C99"/>
    <w:rsid w:val="00F01D9A"/>
    <w:rsid w:val="00F02F41"/>
    <w:rsid w:val="00F044FD"/>
    <w:rsid w:val="00F0609F"/>
    <w:rsid w:val="00F079C6"/>
    <w:rsid w:val="00F11993"/>
    <w:rsid w:val="00F1250D"/>
    <w:rsid w:val="00F1439E"/>
    <w:rsid w:val="00F2048C"/>
    <w:rsid w:val="00F23948"/>
    <w:rsid w:val="00F23E19"/>
    <w:rsid w:val="00F260D9"/>
    <w:rsid w:val="00F3049C"/>
    <w:rsid w:val="00F30705"/>
    <w:rsid w:val="00F31975"/>
    <w:rsid w:val="00F31B8D"/>
    <w:rsid w:val="00F351E7"/>
    <w:rsid w:val="00F41861"/>
    <w:rsid w:val="00F47B29"/>
    <w:rsid w:val="00F52316"/>
    <w:rsid w:val="00F52FBB"/>
    <w:rsid w:val="00F60939"/>
    <w:rsid w:val="00F618F1"/>
    <w:rsid w:val="00F64497"/>
    <w:rsid w:val="00F65856"/>
    <w:rsid w:val="00F706A1"/>
    <w:rsid w:val="00F70714"/>
    <w:rsid w:val="00F72470"/>
    <w:rsid w:val="00F7275B"/>
    <w:rsid w:val="00F72A75"/>
    <w:rsid w:val="00F7494C"/>
    <w:rsid w:val="00F8137C"/>
    <w:rsid w:val="00F8723E"/>
    <w:rsid w:val="00F876D3"/>
    <w:rsid w:val="00F92C38"/>
    <w:rsid w:val="00F95E9D"/>
    <w:rsid w:val="00F969DF"/>
    <w:rsid w:val="00FA126C"/>
    <w:rsid w:val="00FA20B5"/>
    <w:rsid w:val="00FA2550"/>
    <w:rsid w:val="00FA290F"/>
    <w:rsid w:val="00FB078D"/>
    <w:rsid w:val="00FB0E69"/>
    <w:rsid w:val="00FB193A"/>
    <w:rsid w:val="00FB2285"/>
    <w:rsid w:val="00FB3144"/>
    <w:rsid w:val="00FB531E"/>
    <w:rsid w:val="00FB72ED"/>
    <w:rsid w:val="00FB7E2F"/>
    <w:rsid w:val="00FB7F91"/>
    <w:rsid w:val="00FC0C03"/>
    <w:rsid w:val="00FC18C2"/>
    <w:rsid w:val="00FC2B75"/>
    <w:rsid w:val="00FC2C11"/>
    <w:rsid w:val="00FC40D1"/>
    <w:rsid w:val="00FD154E"/>
    <w:rsid w:val="00FD3EE6"/>
    <w:rsid w:val="00FD6C4C"/>
    <w:rsid w:val="00FE3F8B"/>
    <w:rsid w:val="00FE3F97"/>
    <w:rsid w:val="00FE5392"/>
    <w:rsid w:val="00FE5888"/>
    <w:rsid w:val="00FF10A9"/>
    <w:rsid w:val="00FF6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597FF"/>
  <w15:chartTrackingRefBased/>
  <w15:docId w15:val="{65742ED7-C256-1740-AD1F-6DEB7B955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1B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52B8E"/>
    <w:pPr>
      <w:ind w:left="720"/>
      <w:contextualSpacing/>
    </w:pPr>
  </w:style>
  <w:style w:type="table" w:styleId="PlainTable1">
    <w:name w:val="Plain Table 1"/>
    <w:basedOn w:val="TableNormal"/>
    <w:uiPriority w:val="41"/>
    <w:rsid w:val="00C511D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5106A9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06A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06A9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06A9"/>
    <w:rPr>
      <w:rFonts w:ascii="Calibri" w:hAnsi="Calibri" w:cs="Calibri"/>
      <w:lang w:val="en-US"/>
    </w:rPr>
  </w:style>
  <w:style w:type="paragraph" w:customStyle="1" w:styleId="xmsonormal">
    <w:name w:val="x_msonormal"/>
    <w:basedOn w:val="Normal"/>
    <w:rsid w:val="004D4276"/>
    <w:rPr>
      <w:rFonts w:ascii="Calibri" w:hAnsi="Calibri" w:cs="Calibri"/>
      <w:kern w:val="0"/>
      <w:sz w:val="22"/>
      <w:szCs w:val="22"/>
      <w:lang w:val="en-CA" w:eastAsia="en-CA"/>
      <w14:ligatures w14:val="none"/>
    </w:rPr>
  </w:style>
  <w:style w:type="paragraph" w:customStyle="1" w:styleId="Default">
    <w:name w:val="Default"/>
    <w:rsid w:val="004D4276"/>
    <w:pPr>
      <w:autoSpaceDE w:val="0"/>
      <w:autoSpaceDN w:val="0"/>
      <w:adjustRightInd w:val="0"/>
    </w:pPr>
    <w:rPr>
      <w:rFonts w:ascii="Arial" w:hAnsi="Arial" w:cs="Arial"/>
      <w:color w:val="000000"/>
      <w:kern w:val="0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3102</Words>
  <Characters>17682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g, Darryl</dc:creator>
  <cp:keywords/>
  <dc:description/>
  <cp:lastModifiedBy>Leong, Darryl</cp:lastModifiedBy>
  <cp:revision>6</cp:revision>
  <dcterms:created xsi:type="dcterms:W3CDTF">2023-08-11T20:42:00Z</dcterms:created>
  <dcterms:modified xsi:type="dcterms:W3CDTF">2023-09-20T13:06:00Z</dcterms:modified>
</cp:coreProperties>
</file>